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823E8" w14:textId="2DF878A1"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B9630F" w:rsidRPr="00B9630F">
        <w:rPr>
          <w:rFonts w:cstheme="minorHAnsi"/>
        </w:rPr>
        <w:t>A chronic high fat diet does not exacerbate muscle atrophy in fast-twitch skeletal muscle of aged mice</w:t>
      </w:r>
    </w:p>
    <w:p w14:paraId="13ED05F2" w14:textId="77777777" w:rsidR="00B9630F" w:rsidRDefault="006D630C" w:rsidP="00B9630F">
      <w:pPr>
        <w:rPr>
          <w:rFonts w:cstheme="minorHAnsi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633BD6">
        <w:rPr>
          <w:rFonts w:cstheme="minorHAnsi"/>
        </w:rPr>
        <w:tab/>
        <w:t xml:space="preserve">   </w:t>
      </w:r>
      <w:r w:rsidR="00B9630F" w:rsidRPr="00B9630F">
        <w:rPr>
          <w:rFonts w:cstheme="minorHAnsi"/>
        </w:rPr>
        <w:t xml:space="preserve">Tsutomu Tagawa, Hiroaki Eshima, Saori </w:t>
      </w:r>
      <w:proofErr w:type="spellStart"/>
      <w:r w:rsidR="00B9630F" w:rsidRPr="00B9630F">
        <w:rPr>
          <w:rFonts w:cstheme="minorHAnsi"/>
        </w:rPr>
        <w:t>Kakehi</w:t>
      </w:r>
      <w:proofErr w:type="spellEnd"/>
      <w:r w:rsidR="00B9630F" w:rsidRPr="00B9630F">
        <w:rPr>
          <w:rFonts w:cstheme="minorHAnsi"/>
        </w:rPr>
        <w:t>, Ryuzo Kawamori, Hirotaka Watada, and Yoshifumi Tamura</w:t>
      </w:r>
    </w:p>
    <w:p w14:paraId="2B586245" w14:textId="7D4F0933" w:rsidR="00842B36" w:rsidRDefault="006D630C" w:rsidP="00E51213"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 </w:t>
      </w:r>
      <w:r w:rsidR="00E51213">
        <w:rPr>
          <w:rFonts w:cstheme="minorHAnsi"/>
          <w:b/>
        </w:rPr>
        <w:t xml:space="preserve">Mouse. </w:t>
      </w:r>
      <w:r w:rsidR="00E51213" w:rsidRPr="00E51213">
        <w:t xml:space="preserve">Male C57BL/6J background. High Fat Diet fed in </w:t>
      </w:r>
      <w:proofErr w:type="gramStart"/>
      <w:r w:rsidR="00E51213" w:rsidRPr="00E51213">
        <w:t>6 month old</w:t>
      </w:r>
      <w:proofErr w:type="gramEnd"/>
      <w:r w:rsidR="00E51213" w:rsidRPr="00E51213">
        <w:t xml:space="preserve"> or 22 month old.</w:t>
      </w:r>
    </w:p>
    <w:p w14:paraId="26DC504F" w14:textId="77777777" w:rsidR="00E51213" w:rsidRDefault="00E51213" w:rsidP="00E51213">
      <w:pPr>
        <w:rPr>
          <w:rFonts w:cstheme="minorHAnsi"/>
          <w:b/>
        </w:rPr>
      </w:pPr>
    </w:p>
    <w:p w14:paraId="78BEACA2" w14:textId="4C0D6297" w:rsidR="006D630C" w:rsidRPr="00842B36" w:rsidRDefault="006D630C" w:rsidP="00842B36">
      <w:pPr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B9630F" w:rsidRPr="00B9630F">
        <w:rPr>
          <w:rFonts w:cstheme="minorHAnsi"/>
        </w:rPr>
        <w:t>we investigated muscle morphology in fast-twitch dominant muscle, extensor digitorum longus (EDL) muscle in the long-term of HFD feeding in aged mice. We tested the hypotheses that obesity will further decrease the muscle wasting of fast-twitch dominant muscle in aging</w:t>
      </w:r>
      <w:r w:rsidR="00B9630F">
        <w:rPr>
          <w:rFonts w:cstheme="minorHAnsi"/>
        </w:rPr>
        <w:t>.</w:t>
      </w:r>
    </w:p>
    <w:p w14:paraId="45F1AC33" w14:textId="77777777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5FB1E6C9" w14:textId="77777777" w:rsidR="00B9630F" w:rsidRPr="00B9630F" w:rsidRDefault="00B9630F" w:rsidP="00B9630F">
      <w:pPr>
        <w:pStyle w:val="Default"/>
        <w:rPr>
          <w:rFonts w:cstheme="minorHAnsi"/>
          <w:sz w:val="22"/>
          <w:szCs w:val="22"/>
        </w:rPr>
      </w:pPr>
      <w:r w:rsidRPr="00B9630F">
        <w:rPr>
          <w:rFonts w:cstheme="minorHAnsi"/>
          <w:sz w:val="22"/>
          <w:szCs w:val="22"/>
        </w:rPr>
        <w:t>Question 1:  n = number of animals from which muscle fiber type was stained and observed.</w:t>
      </w:r>
    </w:p>
    <w:p w14:paraId="46EF93F9" w14:textId="77777777" w:rsidR="00B9630F" w:rsidRPr="00B9630F" w:rsidRDefault="00B9630F" w:rsidP="00B9630F">
      <w:pPr>
        <w:pStyle w:val="Default"/>
        <w:rPr>
          <w:rFonts w:cstheme="minorHAnsi"/>
          <w:sz w:val="22"/>
          <w:szCs w:val="22"/>
        </w:rPr>
      </w:pPr>
      <w:r w:rsidRPr="00B9630F">
        <w:rPr>
          <w:rFonts w:cstheme="minorHAnsi"/>
          <w:sz w:val="22"/>
          <w:szCs w:val="22"/>
        </w:rPr>
        <w:t xml:space="preserve">Question 2:  n = number of animals from which average of muscle cross sectional area and </w:t>
      </w:r>
      <w:proofErr w:type="spellStart"/>
      <w:r w:rsidRPr="00B9630F">
        <w:rPr>
          <w:rFonts w:cstheme="minorHAnsi"/>
          <w:sz w:val="22"/>
          <w:szCs w:val="22"/>
        </w:rPr>
        <w:t>feret’s</w:t>
      </w:r>
      <w:proofErr w:type="spellEnd"/>
      <w:r w:rsidRPr="00B9630F">
        <w:rPr>
          <w:rFonts w:cstheme="minorHAnsi"/>
          <w:sz w:val="22"/>
          <w:szCs w:val="22"/>
        </w:rPr>
        <w:t xml:space="preserve"> diameter.</w:t>
      </w:r>
    </w:p>
    <w:p w14:paraId="59E737FD" w14:textId="2ABC3E7A" w:rsidR="005E6792" w:rsidRDefault="00B9630F" w:rsidP="00B9630F">
      <w:pPr>
        <w:pStyle w:val="Default"/>
        <w:rPr>
          <w:rFonts w:cstheme="minorHAnsi"/>
          <w:sz w:val="22"/>
          <w:szCs w:val="22"/>
        </w:rPr>
      </w:pPr>
      <w:r w:rsidRPr="00B9630F">
        <w:rPr>
          <w:rFonts w:cstheme="minorHAnsi"/>
          <w:sz w:val="22"/>
          <w:szCs w:val="22"/>
        </w:rPr>
        <w:t xml:space="preserve">Question 3:  n = number of animals from which histograms of muscle cross sectional area and </w:t>
      </w:r>
      <w:proofErr w:type="spellStart"/>
      <w:r w:rsidRPr="00B9630F">
        <w:rPr>
          <w:rFonts w:cstheme="minorHAnsi"/>
          <w:sz w:val="22"/>
          <w:szCs w:val="22"/>
        </w:rPr>
        <w:t>feret’s</w:t>
      </w:r>
      <w:proofErr w:type="spellEnd"/>
      <w:r w:rsidRPr="00B9630F">
        <w:rPr>
          <w:rFonts w:cstheme="minorHAnsi"/>
          <w:sz w:val="22"/>
          <w:szCs w:val="22"/>
        </w:rPr>
        <w:t xml:space="preserve"> diameter.</w:t>
      </w:r>
    </w:p>
    <w:p w14:paraId="12B59162" w14:textId="77777777" w:rsidR="00B9630F" w:rsidRPr="005E6792" w:rsidRDefault="00B9630F" w:rsidP="00B9630F">
      <w:pPr>
        <w:pStyle w:val="Default"/>
      </w:pPr>
    </w:p>
    <w:p w14:paraId="165BC93E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5994" w:type="dxa"/>
        <w:tblLayout w:type="fixed"/>
        <w:tblLook w:val="04A0" w:firstRow="1" w:lastRow="0" w:firstColumn="1" w:lastColumn="0" w:noHBand="0" w:noVBand="1"/>
      </w:tblPr>
      <w:tblGrid>
        <w:gridCol w:w="1402"/>
        <w:gridCol w:w="1570"/>
        <w:gridCol w:w="1418"/>
        <w:gridCol w:w="2126"/>
        <w:gridCol w:w="1843"/>
        <w:gridCol w:w="567"/>
        <w:gridCol w:w="1275"/>
        <w:gridCol w:w="709"/>
        <w:gridCol w:w="992"/>
        <w:gridCol w:w="1418"/>
        <w:gridCol w:w="1276"/>
        <w:gridCol w:w="708"/>
        <w:gridCol w:w="690"/>
      </w:tblGrid>
      <w:tr w:rsidR="00D80806" w:rsidRPr="00210EE4" w14:paraId="593D57B2" w14:textId="77777777" w:rsidTr="000B387B">
        <w:tc>
          <w:tcPr>
            <w:tcW w:w="1402" w:type="dxa"/>
            <w:tcBorders>
              <w:bottom w:val="single" w:sz="4" w:space="0" w:color="auto"/>
            </w:tcBorders>
          </w:tcPr>
          <w:p w14:paraId="5A440B51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7F72FA50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1418" w:type="dxa"/>
          </w:tcPr>
          <w:p w14:paraId="78F9D1BC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location/ variable</w:t>
            </w:r>
          </w:p>
          <w:p w14:paraId="22F0111C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proofErr w:type="gramStart"/>
            <w:r w:rsidRPr="00210EE4">
              <w:rPr>
                <w:rFonts w:cstheme="minorHAnsi"/>
              </w:rPr>
              <w:t>e.g.</w:t>
            </w:r>
            <w:proofErr w:type="gramEnd"/>
            <w:r w:rsidRPr="00210EE4">
              <w:rPr>
                <w:rFonts w:cstheme="minorHAnsi"/>
              </w:rPr>
              <w:t xml:space="preserve"> </w:t>
            </w:r>
            <w:r w:rsidR="00842B36">
              <w:rPr>
                <w:rFonts w:cstheme="minorHAnsi"/>
              </w:rPr>
              <w:t>muscle, neo</w:t>
            </w:r>
            <w:r w:rsidRPr="00210EE4">
              <w:rPr>
                <w:rFonts w:cstheme="minorHAnsi"/>
              </w:rPr>
              <w:t>cortex or genotype</w:t>
            </w:r>
          </w:p>
        </w:tc>
        <w:tc>
          <w:tcPr>
            <w:tcW w:w="2126" w:type="dxa"/>
          </w:tcPr>
          <w:p w14:paraId="6ECD23BB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  <w:p w14:paraId="4EE09E7D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(</w:t>
            </w:r>
            <w:proofErr w:type="gramStart"/>
            <w:r w:rsidRPr="00210EE4">
              <w:rPr>
                <w:rFonts w:cstheme="minorHAnsi"/>
              </w:rPr>
              <w:t>or</w:t>
            </w:r>
            <w:proofErr w:type="gramEnd"/>
            <w:r w:rsidRPr="00210EE4">
              <w:rPr>
                <w:rFonts w:cstheme="minorHAnsi"/>
              </w:rPr>
              <w:t xml:space="preserve"> other summary statistic)</w:t>
            </w:r>
          </w:p>
        </w:tc>
        <w:tc>
          <w:tcPr>
            <w:tcW w:w="1843" w:type="dxa"/>
          </w:tcPr>
          <w:p w14:paraId="1A2D0E6F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567" w:type="dxa"/>
          </w:tcPr>
          <w:p w14:paraId="4D8F76D0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 w:rsidR="005F32A2">
              <w:rPr>
                <w:rFonts w:cstheme="minorHAnsi"/>
              </w:rPr>
              <w:t>.</w:t>
            </w:r>
          </w:p>
        </w:tc>
        <w:tc>
          <w:tcPr>
            <w:tcW w:w="1275" w:type="dxa"/>
          </w:tcPr>
          <w:p w14:paraId="13CDF623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P**</w:t>
            </w:r>
          </w:p>
        </w:tc>
        <w:tc>
          <w:tcPr>
            <w:tcW w:w="709" w:type="dxa"/>
          </w:tcPr>
          <w:p w14:paraId="5F6857C2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992" w:type="dxa"/>
          </w:tcPr>
          <w:p w14:paraId="40FB8C69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  <w:p w14:paraId="0D46774F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proofErr w:type="gramStart"/>
            <w:r w:rsidRPr="00210EE4">
              <w:rPr>
                <w:rFonts w:cstheme="minorHAnsi"/>
              </w:rPr>
              <w:t>e.g.</w:t>
            </w:r>
            <w:proofErr w:type="gramEnd"/>
            <w:r w:rsidRPr="00210EE4">
              <w:rPr>
                <w:rFonts w:cstheme="minorHAnsi"/>
              </w:rPr>
              <w:t xml:space="preserve"> WT vs KO</w:t>
            </w:r>
          </w:p>
        </w:tc>
        <w:tc>
          <w:tcPr>
            <w:tcW w:w="1418" w:type="dxa"/>
          </w:tcPr>
          <w:p w14:paraId="635BB909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1276" w:type="dxa"/>
          </w:tcPr>
          <w:p w14:paraId="50D675F8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Any other variable</w:t>
            </w:r>
          </w:p>
          <w:p w14:paraId="4E7893EB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proofErr w:type="gramStart"/>
            <w:r w:rsidRPr="00210EE4">
              <w:rPr>
                <w:rFonts w:cstheme="minorHAnsi"/>
              </w:rPr>
              <w:t>e.g.</w:t>
            </w:r>
            <w:proofErr w:type="gramEnd"/>
            <w:r w:rsidRPr="00210EE4">
              <w:rPr>
                <w:rFonts w:cstheme="minorHAnsi"/>
              </w:rPr>
              <w:t xml:space="preserve"> subjects’ age or sex</w:t>
            </w:r>
          </w:p>
        </w:tc>
        <w:tc>
          <w:tcPr>
            <w:tcW w:w="708" w:type="dxa"/>
          </w:tcPr>
          <w:p w14:paraId="02CF7CA3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 w:rsidR="00D15D83"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</w:t>
            </w:r>
            <w:r w:rsidR="00D15D83" w:rsidRPr="00D15D83">
              <w:rPr>
                <w:rFonts w:cstheme="minorHAnsi"/>
                <w:sz w:val="20"/>
              </w:rPr>
              <w:t>ed</w:t>
            </w:r>
          </w:p>
        </w:tc>
        <w:tc>
          <w:tcPr>
            <w:tcW w:w="690" w:type="dxa"/>
          </w:tcPr>
          <w:p w14:paraId="6CED19A8" w14:textId="77777777"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Comments</w:t>
            </w:r>
          </w:p>
          <w:p w14:paraId="5EFE34D2" w14:textId="77777777" w:rsidR="00210EE4" w:rsidRPr="00210EE4" w:rsidRDefault="00210EE4" w:rsidP="00210EE4">
            <w:pPr>
              <w:rPr>
                <w:rFonts w:cstheme="minorHAnsi"/>
              </w:rPr>
            </w:pPr>
            <w:proofErr w:type="gramStart"/>
            <w:r w:rsidRPr="00210EE4">
              <w:rPr>
                <w:rFonts w:cstheme="minorHAnsi"/>
              </w:rPr>
              <w:t>e.g.</w:t>
            </w:r>
            <w:proofErr w:type="gramEnd"/>
            <w:r w:rsidRPr="00210EE4">
              <w:rPr>
                <w:rFonts w:cstheme="minorHAnsi"/>
              </w:rPr>
              <w:t xml:space="preserve"> observation</w:t>
            </w:r>
          </w:p>
        </w:tc>
      </w:tr>
      <w:tr w:rsidR="00D80806" w:rsidRPr="00210EE4" w14:paraId="030E8452" w14:textId="77777777" w:rsidTr="000B387B">
        <w:trPr>
          <w:trHeight w:val="1314"/>
        </w:trPr>
        <w:tc>
          <w:tcPr>
            <w:tcW w:w="1402" w:type="dxa"/>
            <w:vMerge w:val="restart"/>
          </w:tcPr>
          <w:p w14:paraId="721F110E" w14:textId="78E5D385" w:rsidR="008824B8" w:rsidRPr="00210EE4" w:rsidRDefault="008824B8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>
              <w:t xml:space="preserve"> </w:t>
            </w:r>
            <w:r w:rsidRPr="00B9630F">
              <w:rPr>
                <w:rFonts w:cstheme="minorHAnsi"/>
              </w:rPr>
              <w:t xml:space="preserve">How shifts muscle </w:t>
            </w:r>
            <w:proofErr w:type="spellStart"/>
            <w:r w:rsidRPr="00B9630F">
              <w:rPr>
                <w:rFonts w:cstheme="minorHAnsi"/>
              </w:rPr>
              <w:t>fiber</w:t>
            </w:r>
            <w:proofErr w:type="spellEnd"/>
            <w:r w:rsidRPr="00B9630F">
              <w:rPr>
                <w:rFonts w:cstheme="minorHAnsi"/>
              </w:rPr>
              <w:t xml:space="preserve"> type</w:t>
            </w:r>
            <w:r>
              <w:rPr>
                <w:rFonts w:cstheme="minorHAnsi"/>
              </w:rPr>
              <w:t>?</w:t>
            </w:r>
          </w:p>
        </w:tc>
        <w:tc>
          <w:tcPr>
            <w:tcW w:w="1570" w:type="dxa"/>
            <w:vMerge w:val="restart"/>
          </w:tcPr>
          <w:p w14:paraId="2CDE39A1" w14:textId="7B838FC9" w:rsidR="008824B8" w:rsidRPr="005F3F54" w:rsidRDefault="008824B8" w:rsidP="006D630C">
            <w:pPr>
              <w:rPr>
                <w:rFonts w:cstheme="minorHAnsi"/>
                <w:sz w:val="21"/>
                <w:szCs w:val="21"/>
              </w:rPr>
            </w:pPr>
            <w:r w:rsidRPr="00B9630F">
              <w:rPr>
                <w:rFonts w:cstheme="minorHAnsi"/>
              </w:rPr>
              <w:t xml:space="preserve">MHC type IIb to type </w:t>
            </w:r>
            <w:proofErr w:type="spellStart"/>
            <w:r w:rsidRPr="00B9630F">
              <w:rPr>
                <w:rFonts w:cstheme="minorHAnsi"/>
              </w:rPr>
              <w:t>IIa</w:t>
            </w:r>
            <w:proofErr w:type="spellEnd"/>
            <w:r w:rsidRPr="00B9630F">
              <w:rPr>
                <w:rFonts w:cstheme="minorHAnsi"/>
              </w:rPr>
              <w:t>/x were found</w:t>
            </w:r>
            <w:r>
              <w:rPr>
                <w:rFonts w:cstheme="minorHAnsi"/>
              </w:rPr>
              <w:t xml:space="preserve"> </w:t>
            </w:r>
            <w:r w:rsidRPr="00B9630F">
              <w:rPr>
                <w:rFonts w:cstheme="minorHAnsi"/>
              </w:rPr>
              <w:t>in HFD groups</w:t>
            </w:r>
          </w:p>
        </w:tc>
        <w:tc>
          <w:tcPr>
            <w:tcW w:w="1418" w:type="dxa"/>
          </w:tcPr>
          <w:p w14:paraId="645597F3" w14:textId="6D0C3080" w:rsidR="008824B8" w:rsidRPr="00210EE4" w:rsidRDefault="008824B8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Ia</w:t>
            </w:r>
            <w:proofErr w:type="spellEnd"/>
          </w:p>
        </w:tc>
        <w:tc>
          <w:tcPr>
            <w:tcW w:w="2126" w:type="dxa"/>
          </w:tcPr>
          <w:p w14:paraId="26F557AE" w14:textId="77777777" w:rsidR="008824B8" w:rsidRDefault="008824B8" w:rsidP="004C1B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9853/11.7275</w:t>
            </w:r>
          </w:p>
          <w:p w14:paraId="42B3238A" w14:textId="0EF7761C" w:rsidR="008824B8" w:rsidRPr="00210EE4" w:rsidRDefault="008824B8" w:rsidP="004C1B15">
            <w:pPr>
              <w:jc w:val="center"/>
              <w:rPr>
                <w:rFonts w:cstheme="minorHAnsi"/>
              </w:rPr>
            </w:pPr>
            <w:r w:rsidRPr="004C1B15">
              <w:rPr>
                <w:rFonts w:cstheme="minorHAnsi"/>
              </w:rPr>
              <w:t>8.2027</w:t>
            </w:r>
            <w:r>
              <w:rPr>
                <w:rFonts w:cstheme="minorHAnsi"/>
              </w:rPr>
              <w:t>/</w:t>
            </w:r>
            <w:r w:rsidRPr="004C1B15">
              <w:rPr>
                <w:rFonts w:cstheme="minorHAnsi"/>
              </w:rPr>
              <w:t>14.4917</w:t>
            </w:r>
          </w:p>
        </w:tc>
        <w:tc>
          <w:tcPr>
            <w:tcW w:w="1843" w:type="dxa"/>
          </w:tcPr>
          <w:p w14:paraId="00F241FC" w14:textId="77777777" w:rsidR="008824B8" w:rsidRDefault="008824B8" w:rsidP="003606ED">
            <w:pPr>
              <w:jc w:val="center"/>
              <w:rPr>
                <w:rFonts w:cstheme="minorHAnsi"/>
              </w:rPr>
            </w:pPr>
            <w:r w:rsidRPr="004C1B15">
              <w:rPr>
                <w:rFonts w:cstheme="minorHAnsi"/>
              </w:rPr>
              <w:t>1.609</w:t>
            </w:r>
            <w:r>
              <w:rPr>
                <w:rFonts w:cstheme="minorHAnsi"/>
              </w:rPr>
              <w:t>4/</w:t>
            </w:r>
            <w:r>
              <w:t xml:space="preserve"> </w:t>
            </w:r>
            <w:r w:rsidRPr="004C1B15">
              <w:rPr>
                <w:rFonts w:cstheme="minorHAnsi"/>
              </w:rPr>
              <w:t>3.9836</w:t>
            </w:r>
          </w:p>
          <w:p w14:paraId="6D672BF0" w14:textId="1CC3BC7D" w:rsidR="008824B8" w:rsidRPr="00210EE4" w:rsidRDefault="008824B8" w:rsidP="003606ED">
            <w:pPr>
              <w:jc w:val="center"/>
              <w:rPr>
                <w:rFonts w:cstheme="minorHAnsi"/>
              </w:rPr>
            </w:pPr>
            <w:r w:rsidRPr="004C1B15">
              <w:rPr>
                <w:rFonts w:cstheme="minorHAnsi"/>
              </w:rPr>
              <w:t>3.9877</w:t>
            </w:r>
            <w:r>
              <w:rPr>
                <w:rFonts w:cstheme="minorHAnsi"/>
              </w:rPr>
              <w:t>/</w:t>
            </w:r>
            <w:r w:rsidRPr="004C1B15">
              <w:rPr>
                <w:rFonts w:cstheme="minorHAnsi"/>
              </w:rPr>
              <w:t>4.0393</w:t>
            </w:r>
          </w:p>
        </w:tc>
        <w:tc>
          <w:tcPr>
            <w:tcW w:w="567" w:type="dxa"/>
          </w:tcPr>
          <w:p w14:paraId="7DA18E87" w14:textId="77777777" w:rsidR="008824B8" w:rsidRDefault="008824B8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6/6</w:t>
            </w:r>
          </w:p>
          <w:p w14:paraId="2A0D88FB" w14:textId="4829A9F4" w:rsidR="008824B8" w:rsidRPr="00210EE4" w:rsidRDefault="008824B8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6/5</w:t>
            </w:r>
          </w:p>
        </w:tc>
        <w:tc>
          <w:tcPr>
            <w:tcW w:w="1275" w:type="dxa"/>
          </w:tcPr>
          <w:p w14:paraId="51A4F8F0" w14:textId="77777777" w:rsidR="008824B8" w:rsidRDefault="008824B8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P = 0.0383</w:t>
            </w:r>
          </w:p>
          <w:p w14:paraId="644CC326" w14:textId="2318690E" w:rsidR="008824B8" w:rsidRPr="00210EE4" w:rsidRDefault="008824B8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P = 0.0301</w:t>
            </w:r>
          </w:p>
        </w:tc>
        <w:tc>
          <w:tcPr>
            <w:tcW w:w="709" w:type="dxa"/>
          </w:tcPr>
          <w:p w14:paraId="6FE76AF5" w14:textId="52674961" w:rsidR="008824B8" w:rsidRPr="00210EE4" w:rsidRDefault="008824B8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992" w:type="dxa"/>
          </w:tcPr>
          <w:p w14:paraId="11D5154D" w14:textId="77777777" w:rsidR="008824B8" w:rsidRDefault="008824B8" w:rsidP="002B4CF1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4mo</w:t>
            </w:r>
          </w:p>
          <w:p w14:paraId="1BFF3743" w14:textId="4BD4E572" w:rsidR="008824B8" w:rsidRPr="004C1B15" w:rsidRDefault="008824B8" w:rsidP="004C1B1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20mo</w:t>
            </w:r>
          </w:p>
        </w:tc>
        <w:tc>
          <w:tcPr>
            <w:tcW w:w="1418" w:type="dxa"/>
          </w:tcPr>
          <w:p w14:paraId="28F7BB5D" w14:textId="77777777" w:rsidR="008824B8" w:rsidRPr="00830C73" w:rsidRDefault="008824B8" w:rsidP="00830C73">
            <w:pPr>
              <w:rPr>
                <w:rFonts w:cstheme="minorHAnsi"/>
                <w:sz w:val="21"/>
              </w:rPr>
            </w:pPr>
            <w:bookmarkStart w:id="0" w:name="OLE_LINK1"/>
            <w:r w:rsidRPr="00830C73">
              <w:rPr>
                <w:rFonts w:cstheme="minorHAnsi"/>
                <w:sz w:val="21"/>
              </w:rPr>
              <w:t>2-way ANOVA</w:t>
            </w:r>
          </w:p>
          <w:p w14:paraId="42DBB733" w14:textId="64A0D8C1" w:rsidR="008824B8" w:rsidRPr="00210EE4" w:rsidRDefault="008824B8" w:rsidP="00830C73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Sidak’s</w:t>
            </w:r>
            <w:r w:rsidRPr="00830C73">
              <w:rPr>
                <w:rFonts w:cstheme="minorHAnsi"/>
                <w:sz w:val="21"/>
              </w:rPr>
              <w:t xml:space="preserve"> Mult</w:t>
            </w:r>
            <w:r>
              <w:rPr>
                <w:rFonts w:cstheme="minorHAnsi"/>
                <w:sz w:val="21"/>
              </w:rPr>
              <w:t>i.</w:t>
            </w:r>
            <w:r w:rsidRPr="00830C73">
              <w:rPr>
                <w:rFonts w:cstheme="minorHAnsi"/>
                <w:sz w:val="21"/>
              </w:rPr>
              <w:t xml:space="preserve"> comp.</w:t>
            </w:r>
            <w:bookmarkEnd w:id="0"/>
          </w:p>
        </w:tc>
        <w:tc>
          <w:tcPr>
            <w:tcW w:w="1276" w:type="dxa"/>
          </w:tcPr>
          <w:p w14:paraId="02100642" w14:textId="2D48D61C" w:rsidR="008824B8" w:rsidRPr="00210EE4" w:rsidRDefault="008824B8" w:rsidP="00E0281D">
            <w:pPr>
              <w:jc w:val="center"/>
              <w:rPr>
                <w:rFonts w:cstheme="minorHAnsi"/>
              </w:rPr>
            </w:pPr>
          </w:p>
        </w:tc>
        <w:tc>
          <w:tcPr>
            <w:tcW w:w="708" w:type="dxa"/>
          </w:tcPr>
          <w:p w14:paraId="3BCCC694" w14:textId="2D4642F6" w:rsidR="008824B8" w:rsidRPr="00210EE4" w:rsidRDefault="008824B8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A</w:t>
            </w:r>
          </w:p>
        </w:tc>
        <w:tc>
          <w:tcPr>
            <w:tcW w:w="690" w:type="dxa"/>
          </w:tcPr>
          <w:p w14:paraId="39EAE2E0" w14:textId="77777777" w:rsidR="008824B8" w:rsidRPr="00210EE4" w:rsidRDefault="008824B8" w:rsidP="006D630C">
            <w:pPr>
              <w:rPr>
                <w:rFonts w:cstheme="minorHAnsi"/>
              </w:rPr>
            </w:pPr>
          </w:p>
        </w:tc>
      </w:tr>
      <w:tr w:rsidR="00D80806" w:rsidRPr="00210EE4" w14:paraId="7B930331" w14:textId="77777777" w:rsidTr="000B387B">
        <w:tc>
          <w:tcPr>
            <w:tcW w:w="1402" w:type="dxa"/>
            <w:vMerge/>
          </w:tcPr>
          <w:p w14:paraId="767E1796" w14:textId="77777777" w:rsidR="008824B8" w:rsidRDefault="008824B8" w:rsidP="006D630C">
            <w:pPr>
              <w:rPr>
                <w:rFonts w:cstheme="minorHAnsi"/>
              </w:rPr>
            </w:pPr>
          </w:p>
        </w:tc>
        <w:tc>
          <w:tcPr>
            <w:tcW w:w="1570" w:type="dxa"/>
            <w:vMerge/>
          </w:tcPr>
          <w:p w14:paraId="5E5BD5EB" w14:textId="77777777" w:rsidR="008824B8" w:rsidRDefault="008824B8" w:rsidP="006D630C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042A7F1A" w14:textId="1F87BF28" w:rsidR="008824B8" w:rsidRDefault="008824B8" w:rsidP="006D630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Ix</w:t>
            </w:r>
            <w:proofErr w:type="spellEnd"/>
          </w:p>
        </w:tc>
        <w:tc>
          <w:tcPr>
            <w:tcW w:w="2126" w:type="dxa"/>
          </w:tcPr>
          <w:p w14:paraId="1B6CB41D" w14:textId="77777777" w:rsidR="008824B8" w:rsidRDefault="008824B8" w:rsidP="00A35CFD">
            <w:pPr>
              <w:jc w:val="center"/>
              <w:rPr>
                <w:rFonts w:cstheme="minorHAnsi"/>
              </w:rPr>
            </w:pPr>
            <w:r w:rsidRPr="00A35CFD">
              <w:rPr>
                <w:rFonts w:cstheme="minorHAnsi"/>
              </w:rPr>
              <w:t>5.5110</w:t>
            </w:r>
            <w:r>
              <w:rPr>
                <w:rFonts w:cstheme="minorHAnsi"/>
              </w:rPr>
              <w:t>/</w:t>
            </w:r>
            <w:r w:rsidRPr="00A35CFD">
              <w:rPr>
                <w:rFonts w:cstheme="minorHAnsi"/>
              </w:rPr>
              <w:t>7.8874</w:t>
            </w:r>
          </w:p>
          <w:p w14:paraId="6D5ABD0B" w14:textId="6D25CB37" w:rsidR="008824B8" w:rsidRPr="00A35CFD" w:rsidRDefault="008824B8" w:rsidP="004D3BE4">
            <w:pPr>
              <w:jc w:val="center"/>
              <w:rPr>
                <w:rFonts w:cstheme="minorHAnsi"/>
              </w:rPr>
            </w:pPr>
            <w:r w:rsidRPr="004D3BE4">
              <w:rPr>
                <w:rFonts w:cstheme="minorHAnsi"/>
              </w:rPr>
              <w:t>10.5564</w:t>
            </w:r>
            <w:r>
              <w:rPr>
                <w:rFonts w:cstheme="minorHAnsi"/>
              </w:rPr>
              <w:t>/</w:t>
            </w:r>
            <w:r w:rsidRPr="004D3BE4">
              <w:rPr>
                <w:rFonts w:cstheme="minorHAnsi"/>
              </w:rPr>
              <w:t>19.3216</w:t>
            </w:r>
          </w:p>
        </w:tc>
        <w:tc>
          <w:tcPr>
            <w:tcW w:w="1843" w:type="dxa"/>
          </w:tcPr>
          <w:p w14:paraId="26431491" w14:textId="77777777" w:rsidR="008824B8" w:rsidRDefault="008824B8" w:rsidP="00A35CFD">
            <w:pPr>
              <w:jc w:val="center"/>
              <w:rPr>
                <w:rFonts w:cstheme="minorHAnsi"/>
              </w:rPr>
            </w:pPr>
            <w:r w:rsidRPr="00A35CFD">
              <w:rPr>
                <w:rFonts w:cstheme="minorHAnsi"/>
              </w:rPr>
              <w:t>2.0686</w:t>
            </w:r>
            <w:r>
              <w:rPr>
                <w:rFonts w:cstheme="minorHAnsi"/>
              </w:rPr>
              <w:t>/</w:t>
            </w:r>
            <w:r w:rsidRPr="00A35CFD">
              <w:rPr>
                <w:rFonts w:cstheme="minorHAnsi"/>
              </w:rPr>
              <w:t>7.4454</w:t>
            </w:r>
          </w:p>
          <w:p w14:paraId="4D133C77" w14:textId="10380AE8" w:rsidR="008824B8" w:rsidRDefault="008824B8" w:rsidP="004D3BE4">
            <w:pPr>
              <w:jc w:val="center"/>
              <w:rPr>
                <w:rFonts w:cstheme="minorHAnsi"/>
              </w:rPr>
            </w:pPr>
            <w:r w:rsidRPr="004D3BE4">
              <w:rPr>
                <w:rFonts w:cstheme="minorHAnsi"/>
              </w:rPr>
              <w:t>4.4714</w:t>
            </w:r>
            <w:r>
              <w:rPr>
                <w:rFonts w:cstheme="minorHAnsi"/>
              </w:rPr>
              <w:t>/</w:t>
            </w:r>
            <w:r w:rsidRPr="004D3BE4">
              <w:rPr>
                <w:rFonts w:cstheme="minorHAnsi"/>
              </w:rPr>
              <w:t>3.1353</w:t>
            </w:r>
          </w:p>
        </w:tc>
        <w:tc>
          <w:tcPr>
            <w:tcW w:w="567" w:type="dxa"/>
          </w:tcPr>
          <w:p w14:paraId="23D2CED1" w14:textId="77777777" w:rsidR="008824B8" w:rsidRDefault="008824B8" w:rsidP="00A35CFD">
            <w:pPr>
              <w:rPr>
                <w:rFonts w:cstheme="minorHAnsi"/>
              </w:rPr>
            </w:pPr>
            <w:r>
              <w:rPr>
                <w:rFonts w:cstheme="minorHAnsi"/>
              </w:rPr>
              <w:t>6/6</w:t>
            </w:r>
          </w:p>
          <w:p w14:paraId="7603899A" w14:textId="6954E118" w:rsidR="008824B8" w:rsidRDefault="008824B8" w:rsidP="00A35CFD">
            <w:pPr>
              <w:rPr>
                <w:rFonts w:cstheme="minorHAnsi"/>
              </w:rPr>
            </w:pPr>
            <w:r>
              <w:rPr>
                <w:rFonts w:cstheme="minorHAnsi"/>
              </w:rPr>
              <w:t>6/5</w:t>
            </w:r>
          </w:p>
        </w:tc>
        <w:tc>
          <w:tcPr>
            <w:tcW w:w="1275" w:type="dxa"/>
          </w:tcPr>
          <w:p w14:paraId="7B9FAB86" w14:textId="5DDFE3C1" w:rsidR="008824B8" w:rsidRPr="004D3BE4" w:rsidRDefault="008824B8" w:rsidP="004D3BE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4D3BE4">
              <w:rPr>
                <w:rFonts w:cstheme="minorHAnsi"/>
              </w:rPr>
              <w:t>0.2143</w:t>
            </w:r>
          </w:p>
          <w:p w14:paraId="00C2DA20" w14:textId="672421B2" w:rsidR="008824B8" w:rsidRDefault="008824B8" w:rsidP="004D3BE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4D3BE4">
              <w:rPr>
                <w:rFonts w:cstheme="minorHAnsi"/>
              </w:rPr>
              <w:t>0.004</w:t>
            </w:r>
            <w:r>
              <w:rPr>
                <w:rFonts w:cstheme="minorHAnsi"/>
              </w:rPr>
              <w:t>0</w:t>
            </w:r>
          </w:p>
        </w:tc>
        <w:tc>
          <w:tcPr>
            <w:tcW w:w="709" w:type="dxa"/>
          </w:tcPr>
          <w:p w14:paraId="4E36B6CB" w14:textId="65AEFE23" w:rsidR="008824B8" w:rsidRDefault="008824B8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992" w:type="dxa"/>
          </w:tcPr>
          <w:p w14:paraId="29B3D270" w14:textId="77777777" w:rsidR="008824B8" w:rsidRDefault="008824B8" w:rsidP="004D3BE4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4mo</w:t>
            </w:r>
          </w:p>
          <w:p w14:paraId="240F7A4B" w14:textId="729CE375" w:rsidR="008824B8" w:rsidRPr="00830C73" w:rsidRDefault="008824B8" w:rsidP="004D3BE4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20mo</w:t>
            </w:r>
          </w:p>
        </w:tc>
        <w:tc>
          <w:tcPr>
            <w:tcW w:w="1418" w:type="dxa"/>
          </w:tcPr>
          <w:p w14:paraId="1E3C5828" w14:textId="77777777" w:rsidR="008824B8" w:rsidRPr="00830C73" w:rsidRDefault="008824B8" w:rsidP="004D3BE4">
            <w:pPr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2-way ANOVA</w:t>
            </w:r>
          </w:p>
          <w:p w14:paraId="00D34772" w14:textId="0C0EC283" w:rsidR="008824B8" w:rsidRPr="00830C73" w:rsidRDefault="008824B8" w:rsidP="004D3BE4">
            <w:pPr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Sidak’s</w:t>
            </w:r>
            <w:r w:rsidRPr="00830C73">
              <w:rPr>
                <w:rFonts w:cstheme="minorHAnsi"/>
                <w:sz w:val="21"/>
              </w:rPr>
              <w:t xml:space="preserve"> Mult</w:t>
            </w:r>
            <w:r>
              <w:rPr>
                <w:rFonts w:cstheme="minorHAnsi"/>
                <w:sz w:val="21"/>
              </w:rPr>
              <w:t>i.</w:t>
            </w:r>
            <w:r w:rsidRPr="00830C73">
              <w:rPr>
                <w:rFonts w:cstheme="minorHAnsi"/>
                <w:sz w:val="21"/>
              </w:rPr>
              <w:t xml:space="preserve"> comp.</w:t>
            </w:r>
          </w:p>
        </w:tc>
        <w:tc>
          <w:tcPr>
            <w:tcW w:w="1276" w:type="dxa"/>
          </w:tcPr>
          <w:p w14:paraId="44689CBB" w14:textId="77777777" w:rsidR="008824B8" w:rsidRDefault="008824B8" w:rsidP="00E0281D">
            <w:pPr>
              <w:jc w:val="center"/>
              <w:rPr>
                <w:rFonts w:cstheme="minorHAnsi"/>
              </w:rPr>
            </w:pPr>
          </w:p>
        </w:tc>
        <w:tc>
          <w:tcPr>
            <w:tcW w:w="708" w:type="dxa"/>
          </w:tcPr>
          <w:p w14:paraId="7C51943D" w14:textId="75688FF1" w:rsidR="008824B8" w:rsidRDefault="008824B8" w:rsidP="006D630C">
            <w:pPr>
              <w:rPr>
                <w:rFonts w:cstheme="minorHAnsi"/>
              </w:rPr>
            </w:pPr>
            <w:r>
              <w:rPr>
                <w:rFonts w:cstheme="minorHAnsi"/>
              </w:rPr>
              <w:t>2B</w:t>
            </w:r>
          </w:p>
        </w:tc>
        <w:tc>
          <w:tcPr>
            <w:tcW w:w="690" w:type="dxa"/>
          </w:tcPr>
          <w:p w14:paraId="60B0D973" w14:textId="77777777" w:rsidR="008824B8" w:rsidRPr="00210EE4" w:rsidRDefault="008824B8" w:rsidP="006D630C">
            <w:pPr>
              <w:rPr>
                <w:rFonts w:cstheme="minorHAnsi"/>
              </w:rPr>
            </w:pPr>
          </w:p>
        </w:tc>
      </w:tr>
      <w:tr w:rsidR="00D80806" w:rsidRPr="00210EE4" w14:paraId="0CFEBAB9" w14:textId="77777777" w:rsidTr="000B387B">
        <w:tc>
          <w:tcPr>
            <w:tcW w:w="1402" w:type="dxa"/>
            <w:vMerge/>
            <w:tcBorders>
              <w:bottom w:val="nil"/>
            </w:tcBorders>
          </w:tcPr>
          <w:p w14:paraId="355D744A" w14:textId="77777777" w:rsidR="008824B8" w:rsidRDefault="008824B8" w:rsidP="008824B8">
            <w:pPr>
              <w:rPr>
                <w:rFonts w:cstheme="minorHAnsi"/>
              </w:rPr>
            </w:pPr>
          </w:p>
        </w:tc>
        <w:tc>
          <w:tcPr>
            <w:tcW w:w="1570" w:type="dxa"/>
            <w:vMerge/>
            <w:tcBorders>
              <w:bottom w:val="nil"/>
            </w:tcBorders>
          </w:tcPr>
          <w:p w14:paraId="5D430EE0" w14:textId="77777777" w:rsidR="008824B8" w:rsidRDefault="008824B8" w:rsidP="008824B8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709E98F7" w14:textId="7D220B8F" w:rsidR="008824B8" w:rsidRDefault="008824B8" w:rsidP="008824B8">
            <w:pPr>
              <w:rPr>
                <w:rFonts w:cstheme="minorHAnsi"/>
              </w:rPr>
            </w:pPr>
            <w:r>
              <w:rPr>
                <w:rFonts w:cstheme="minorHAnsi"/>
              </w:rPr>
              <w:t>IIb</w:t>
            </w:r>
          </w:p>
        </w:tc>
        <w:tc>
          <w:tcPr>
            <w:tcW w:w="2126" w:type="dxa"/>
          </w:tcPr>
          <w:p w14:paraId="52D9B4B8" w14:textId="77777777" w:rsidR="008824B8" w:rsidRDefault="008824B8" w:rsidP="008824B8">
            <w:pPr>
              <w:jc w:val="center"/>
              <w:rPr>
                <w:rFonts w:cstheme="minorHAnsi"/>
              </w:rPr>
            </w:pPr>
            <w:r w:rsidRPr="008824B8">
              <w:rPr>
                <w:rFonts w:cstheme="minorHAnsi"/>
              </w:rPr>
              <w:t>88.5036</w:t>
            </w:r>
            <w:r>
              <w:rPr>
                <w:rFonts w:cstheme="minorHAnsi"/>
              </w:rPr>
              <w:t>/</w:t>
            </w:r>
            <w:r w:rsidRPr="008824B8">
              <w:rPr>
                <w:rFonts w:cstheme="minorHAnsi"/>
              </w:rPr>
              <w:t>83.9097</w:t>
            </w:r>
          </w:p>
          <w:p w14:paraId="0F5F23A9" w14:textId="56244267" w:rsidR="008824B8" w:rsidRDefault="008824B8" w:rsidP="008824B8">
            <w:pPr>
              <w:jc w:val="center"/>
              <w:rPr>
                <w:rFonts w:cstheme="minorHAnsi"/>
              </w:rPr>
            </w:pPr>
            <w:r w:rsidRPr="008824B8">
              <w:rPr>
                <w:rFonts w:cstheme="minorHAnsi"/>
              </w:rPr>
              <w:t>77.7160</w:t>
            </w:r>
            <w:r>
              <w:rPr>
                <w:rFonts w:cstheme="minorHAnsi"/>
              </w:rPr>
              <w:t>/</w:t>
            </w:r>
            <w:r w:rsidRPr="008824B8">
              <w:rPr>
                <w:rFonts w:cstheme="minorHAnsi"/>
              </w:rPr>
              <w:t>66.1865</w:t>
            </w:r>
          </w:p>
        </w:tc>
        <w:tc>
          <w:tcPr>
            <w:tcW w:w="1843" w:type="dxa"/>
          </w:tcPr>
          <w:p w14:paraId="7F1CB9D8" w14:textId="77777777" w:rsidR="008824B8" w:rsidRDefault="008824B8" w:rsidP="008824B8">
            <w:pPr>
              <w:jc w:val="center"/>
              <w:rPr>
                <w:rFonts w:cstheme="minorHAnsi"/>
              </w:rPr>
            </w:pPr>
            <w:r w:rsidRPr="008824B8">
              <w:rPr>
                <w:rFonts w:cstheme="minorHAnsi"/>
              </w:rPr>
              <w:t>3.4293</w:t>
            </w:r>
            <w:r>
              <w:rPr>
                <w:rFonts w:cstheme="minorHAnsi"/>
              </w:rPr>
              <w:t>/</w:t>
            </w:r>
            <w:r w:rsidRPr="008824B8">
              <w:rPr>
                <w:rFonts w:cstheme="minorHAnsi"/>
              </w:rPr>
              <w:t>10.310</w:t>
            </w:r>
            <w:r>
              <w:rPr>
                <w:rFonts w:cstheme="minorHAnsi"/>
              </w:rPr>
              <w:t>1</w:t>
            </w:r>
          </w:p>
          <w:p w14:paraId="4FE7BB79" w14:textId="3AF65F5F" w:rsidR="008824B8" w:rsidRDefault="008824B8" w:rsidP="008824B8">
            <w:pPr>
              <w:jc w:val="center"/>
              <w:rPr>
                <w:rFonts w:cstheme="minorHAnsi"/>
              </w:rPr>
            </w:pPr>
            <w:r w:rsidRPr="008824B8">
              <w:rPr>
                <w:rFonts w:cstheme="minorHAnsi"/>
              </w:rPr>
              <w:t>7.4226</w:t>
            </w:r>
            <w:r>
              <w:rPr>
                <w:rFonts w:cstheme="minorHAnsi"/>
              </w:rPr>
              <w:t>/</w:t>
            </w:r>
            <w:r w:rsidRPr="008824B8">
              <w:rPr>
                <w:rFonts w:cstheme="minorHAnsi"/>
              </w:rPr>
              <w:t>6.2150</w:t>
            </w:r>
          </w:p>
        </w:tc>
        <w:tc>
          <w:tcPr>
            <w:tcW w:w="567" w:type="dxa"/>
          </w:tcPr>
          <w:p w14:paraId="50160162" w14:textId="77777777" w:rsidR="008824B8" w:rsidRDefault="008824B8" w:rsidP="008824B8">
            <w:pPr>
              <w:rPr>
                <w:rFonts w:cstheme="minorHAnsi"/>
              </w:rPr>
            </w:pPr>
            <w:r>
              <w:rPr>
                <w:rFonts w:cstheme="minorHAnsi"/>
              </w:rPr>
              <w:t>6/6</w:t>
            </w:r>
          </w:p>
          <w:p w14:paraId="080FE9D3" w14:textId="773FF606" w:rsidR="008824B8" w:rsidRDefault="008824B8" w:rsidP="008824B8">
            <w:pPr>
              <w:rPr>
                <w:rFonts w:cstheme="minorHAnsi"/>
              </w:rPr>
            </w:pPr>
            <w:r>
              <w:rPr>
                <w:rFonts w:cstheme="minorHAnsi"/>
              </w:rPr>
              <w:t>6/5</w:t>
            </w:r>
          </w:p>
        </w:tc>
        <w:tc>
          <w:tcPr>
            <w:tcW w:w="1275" w:type="dxa"/>
          </w:tcPr>
          <w:p w14:paraId="0F15985C" w14:textId="064085E3" w:rsidR="008824B8" w:rsidRDefault="008824B8" w:rsidP="008824B8">
            <w:pPr>
              <w:rPr>
                <w:rFonts w:cstheme="minorHAnsi"/>
              </w:rPr>
            </w:pPr>
            <w:r>
              <w:rPr>
                <w:rFonts w:cstheme="minorHAnsi"/>
              </w:rPr>
              <w:t>P = 0.0622</w:t>
            </w:r>
          </w:p>
          <w:p w14:paraId="658A0776" w14:textId="08B79301" w:rsidR="008824B8" w:rsidRDefault="008824B8" w:rsidP="008824B8">
            <w:pPr>
              <w:rPr>
                <w:rFonts w:cstheme="minorHAnsi"/>
              </w:rPr>
            </w:pPr>
            <w:r>
              <w:rPr>
                <w:rFonts w:cstheme="minorHAnsi"/>
              </w:rPr>
              <w:t>P = 0.0035</w:t>
            </w:r>
          </w:p>
        </w:tc>
        <w:tc>
          <w:tcPr>
            <w:tcW w:w="709" w:type="dxa"/>
          </w:tcPr>
          <w:p w14:paraId="7B4D2277" w14:textId="058F5539" w:rsidR="008824B8" w:rsidRDefault="008824B8" w:rsidP="008824B8">
            <w:pPr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992" w:type="dxa"/>
          </w:tcPr>
          <w:p w14:paraId="06A39399" w14:textId="77777777" w:rsidR="008824B8" w:rsidRDefault="008824B8" w:rsidP="008824B8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4mo</w:t>
            </w:r>
          </w:p>
          <w:p w14:paraId="59301EF3" w14:textId="4C61F699" w:rsidR="008824B8" w:rsidRPr="00830C73" w:rsidRDefault="008824B8" w:rsidP="008824B8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20mo</w:t>
            </w:r>
          </w:p>
        </w:tc>
        <w:tc>
          <w:tcPr>
            <w:tcW w:w="1418" w:type="dxa"/>
          </w:tcPr>
          <w:p w14:paraId="12B0934D" w14:textId="77777777" w:rsidR="008824B8" w:rsidRPr="00830C73" w:rsidRDefault="008824B8" w:rsidP="008824B8">
            <w:pPr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2-way ANOVA</w:t>
            </w:r>
          </w:p>
          <w:p w14:paraId="26202386" w14:textId="1B0FBB61" w:rsidR="008824B8" w:rsidRPr="00830C73" w:rsidRDefault="008824B8" w:rsidP="008824B8">
            <w:pPr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Sidak’s</w:t>
            </w:r>
            <w:r w:rsidRPr="00830C73">
              <w:rPr>
                <w:rFonts w:cstheme="minorHAnsi"/>
                <w:sz w:val="21"/>
              </w:rPr>
              <w:t xml:space="preserve"> Mult</w:t>
            </w:r>
            <w:r>
              <w:rPr>
                <w:rFonts w:cstheme="minorHAnsi"/>
                <w:sz w:val="21"/>
              </w:rPr>
              <w:t>i.</w:t>
            </w:r>
            <w:r w:rsidRPr="00830C73">
              <w:rPr>
                <w:rFonts w:cstheme="minorHAnsi"/>
                <w:sz w:val="21"/>
              </w:rPr>
              <w:t xml:space="preserve"> comp.</w:t>
            </w:r>
          </w:p>
        </w:tc>
        <w:tc>
          <w:tcPr>
            <w:tcW w:w="1276" w:type="dxa"/>
          </w:tcPr>
          <w:p w14:paraId="39FF9DF4" w14:textId="77777777" w:rsidR="008824B8" w:rsidRDefault="008824B8" w:rsidP="008824B8">
            <w:pPr>
              <w:jc w:val="center"/>
              <w:rPr>
                <w:rFonts w:cstheme="minorHAnsi"/>
              </w:rPr>
            </w:pPr>
          </w:p>
        </w:tc>
        <w:tc>
          <w:tcPr>
            <w:tcW w:w="708" w:type="dxa"/>
          </w:tcPr>
          <w:p w14:paraId="1E5B5E0D" w14:textId="627D24B5" w:rsidR="008824B8" w:rsidRDefault="008824B8" w:rsidP="008824B8">
            <w:pPr>
              <w:rPr>
                <w:rFonts w:cstheme="minorHAnsi"/>
              </w:rPr>
            </w:pPr>
            <w:r>
              <w:rPr>
                <w:rFonts w:cstheme="minorHAnsi"/>
              </w:rPr>
              <w:t>2C</w:t>
            </w:r>
          </w:p>
        </w:tc>
        <w:tc>
          <w:tcPr>
            <w:tcW w:w="690" w:type="dxa"/>
          </w:tcPr>
          <w:p w14:paraId="79C33B80" w14:textId="77777777" w:rsidR="008824B8" w:rsidRDefault="008824B8" w:rsidP="008824B8">
            <w:pPr>
              <w:rPr>
                <w:rFonts w:cstheme="minorHAnsi"/>
              </w:rPr>
            </w:pPr>
          </w:p>
          <w:p w14:paraId="7C123054" w14:textId="77777777" w:rsidR="0070764C" w:rsidRDefault="0070764C" w:rsidP="008824B8">
            <w:pPr>
              <w:rPr>
                <w:rFonts w:cstheme="minorHAnsi"/>
              </w:rPr>
            </w:pPr>
          </w:p>
          <w:p w14:paraId="65110DCD" w14:textId="77777777" w:rsidR="0070764C" w:rsidRDefault="0070764C" w:rsidP="008824B8">
            <w:pPr>
              <w:rPr>
                <w:rFonts w:cstheme="minorHAnsi"/>
              </w:rPr>
            </w:pPr>
          </w:p>
          <w:p w14:paraId="1958026A" w14:textId="77777777" w:rsidR="0070764C" w:rsidRDefault="0070764C" w:rsidP="008824B8">
            <w:pPr>
              <w:rPr>
                <w:rFonts w:cstheme="minorHAnsi"/>
              </w:rPr>
            </w:pPr>
          </w:p>
          <w:p w14:paraId="10492818" w14:textId="77777777" w:rsidR="0070764C" w:rsidRDefault="0070764C" w:rsidP="008824B8">
            <w:pPr>
              <w:rPr>
                <w:rFonts w:cstheme="minorHAnsi"/>
              </w:rPr>
            </w:pPr>
          </w:p>
          <w:p w14:paraId="3233EC58" w14:textId="6061500F" w:rsidR="0070764C" w:rsidRPr="00210EE4" w:rsidRDefault="0070764C" w:rsidP="008824B8">
            <w:pPr>
              <w:rPr>
                <w:rFonts w:cstheme="minorHAnsi"/>
              </w:rPr>
            </w:pPr>
          </w:p>
        </w:tc>
      </w:tr>
      <w:tr w:rsidR="00D80806" w:rsidRPr="00210EE4" w14:paraId="64ED0EE2" w14:textId="77777777" w:rsidTr="000B387B">
        <w:tc>
          <w:tcPr>
            <w:tcW w:w="1402" w:type="dxa"/>
            <w:vMerge w:val="restart"/>
          </w:tcPr>
          <w:p w14:paraId="3DA31D39" w14:textId="5EAC5E21" w:rsidR="003E1BE9" w:rsidRDefault="003E1BE9" w:rsidP="0070764C">
            <w:pPr>
              <w:rPr>
                <w:rFonts w:cstheme="minorHAnsi"/>
              </w:rPr>
            </w:pPr>
            <w:r>
              <w:rPr>
                <w:rFonts w:cstheme="minorHAnsi"/>
              </w:rPr>
              <w:t>2 A</w:t>
            </w:r>
            <w:r w:rsidRPr="0070764C">
              <w:rPr>
                <w:rFonts w:cstheme="minorHAnsi"/>
              </w:rPr>
              <w:t>verage of muscle cross sectional area</w:t>
            </w:r>
          </w:p>
        </w:tc>
        <w:tc>
          <w:tcPr>
            <w:tcW w:w="1570" w:type="dxa"/>
            <w:vMerge w:val="restart"/>
          </w:tcPr>
          <w:p w14:paraId="35A4F02B" w14:textId="2CB6F649" w:rsidR="003E1BE9" w:rsidRPr="00210EE4" w:rsidRDefault="003E1BE9" w:rsidP="0070764C">
            <w:pPr>
              <w:rPr>
                <w:rFonts w:cstheme="minorHAnsi"/>
              </w:rPr>
            </w:pPr>
            <w:r w:rsidRPr="0070764C">
              <w:rPr>
                <w:rFonts w:cstheme="minorHAnsi"/>
              </w:rPr>
              <w:t>No differences in 20mo LFD and 20mo HFD groups</w:t>
            </w:r>
          </w:p>
        </w:tc>
        <w:tc>
          <w:tcPr>
            <w:tcW w:w="1418" w:type="dxa"/>
          </w:tcPr>
          <w:p w14:paraId="139E8102" w14:textId="4A335CFE" w:rsidR="003E1BE9" w:rsidRPr="00210EE4" w:rsidRDefault="003E1BE9" w:rsidP="0070764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Ia</w:t>
            </w:r>
            <w:proofErr w:type="spellEnd"/>
          </w:p>
        </w:tc>
        <w:tc>
          <w:tcPr>
            <w:tcW w:w="2126" w:type="dxa"/>
          </w:tcPr>
          <w:p w14:paraId="4EB40635" w14:textId="77777777" w:rsidR="003E1BE9" w:rsidRDefault="003E1BE9" w:rsidP="0070764C">
            <w:pPr>
              <w:jc w:val="center"/>
              <w:rPr>
                <w:rFonts w:cstheme="minorHAnsi"/>
              </w:rPr>
            </w:pPr>
            <w:r w:rsidRPr="0070764C">
              <w:rPr>
                <w:rFonts w:cstheme="minorHAnsi"/>
              </w:rPr>
              <w:t>623.2694</w:t>
            </w:r>
            <w:r>
              <w:rPr>
                <w:rFonts w:cstheme="minorHAnsi"/>
              </w:rPr>
              <w:t>/</w:t>
            </w:r>
            <w:r w:rsidRPr="0070764C">
              <w:rPr>
                <w:rFonts w:cstheme="minorHAnsi"/>
              </w:rPr>
              <w:t>459.3206</w:t>
            </w:r>
          </w:p>
          <w:p w14:paraId="42C7E5F8" w14:textId="58C94F83" w:rsidR="003E1BE9" w:rsidRPr="00210EE4" w:rsidRDefault="003E1BE9" w:rsidP="0070764C">
            <w:pPr>
              <w:jc w:val="center"/>
              <w:rPr>
                <w:rFonts w:cstheme="minorHAnsi"/>
              </w:rPr>
            </w:pPr>
            <w:r w:rsidRPr="0070764C">
              <w:rPr>
                <w:rFonts w:cstheme="minorHAnsi"/>
              </w:rPr>
              <w:t>733.5219</w:t>
            </w:r>
            <w:r>
              <w:rPr>
                <w:rFonts w:cstheme="minorHAnsi"/>
              </w:rPr>
              <w:t>/</w:t>
            </w:r>
            <w:r w:rsidRPr="0070764C">
              <w:rPr>
                <w:rFonts w:cstheme="minorHAnsi"/>
              </w:rPr>
              <w:t>630.0985</w:t>
            </w:r>
          </w:p>
        </w:tc>
        <w:tc>
          <w:tcPr>
            <w:tcW w:w="1843" w:type="dxa"/>
          </w:tcPr>
          <w:p w14:paraId="54D8F65E" w14:textId="77777777" w:rsidR="003E1BE9" w:rsidRDefault="003E1BE9" w:rsidP="0070764C">
            <w:pPr>
              <w:jc w:val="center"/>
              <w:rPr>
                <w:rFonts w:cstheme="minorHAnsi"/>
              </w:rPr>
            </w:pPr>
            <w:r w:rsidRPr="0070764C">
              <w:rPr>
                <w:rFonts w:cstheme="minorHAnsi"/>
              </w:rPr>
              <w:t>188.8113</w:t>
            </w:r>
            <w:r>
              <w:rPr>
                <w:rFonts w:cstheme="minorHAnsi"/>
              </w:rPr>
              <w:t>/</w:t>
            </w:r>
            <w:r w:rsidRPr="0070764C">
              <w:rPr>
                <w:rFonts w:cstheme="minorHAnsi"/>
              </w:rPr>
              <w:t>59.7527</w:t>
            </w:r>
          </w:p>
          <w:p w14:paraId="09CE366F" w14:textId="2AF5749F" w:rsidR="003E1BE9" w:rsidRPr="00210EE4" w:rsidRDefault="003E1BE9" w:rsidP="0070764C">
            <w:pPr>
              <w:jc w:val="center"/>
              <w:rPr>
                <w:rFonts w:cstheme="minorHAnsi"/>
              </w:rPr>
            </w:pPr>
            <w:r w:rsidRPr="0070764C">
              <w:rPr>
                <w:rFonts w:cstheme="minorHAnsi"/>
              </w:rPr>
              <w:t>188.0284</w:t>
            </w:r>
            <w:r>
              <w:rPr>
                <w:rFonts w:cstheme="minorHAnsi"/>
              </w:rPr>
              <w:t>/</w:t>
            </w:r>
            <w:r w:rsidRPr="0070764C">
              <w:rPr>
                <w:rFonts w:cstheme="minorHAnsi"/>
              </w:rPr>
              <w:t>49.8040</w:t>
            </w:r>
          </w:p>
        </w:tc>
        <w:tc>
          <w:tcPr>
            <w:tcW w:w="567" w:type="dxa"/>
          </w:tcPr>
          <w:p w14:paraId="6245D178" w14:textId="77777777" w:rsidR="003E1BE9" w:rsidRDefault="003E1BE9" w:rsidP="0070764C">
            <w:pPr>
              <w:rPr>
                <w:rFonts w:cstheme="minorHAnsi"/>
              </w:rPr>
            </w:pPr>
            <w:r>
              <w:rPr>
                <w:rFonts w:cstheme="minorHAnsi"/>
              </w:rPr>
              <w:t>6/6</w:t>
            </w:r>
          </w:p>
          <w:p w14:paraId="470B03E9" w14:textId="2B81CB5A" w:rsidR="003E1BE9" w:rsidRPr="00210EE4" w:rsidRDefault="003E1BE9" w:rsidP="0070764C">
            <w:pPr>
              <w:rPr>
                <w:rFonts w:cstheme="minorHAnsi"/>
              </w:rPr>
            </w:pPr>
            <w:r>
              <w:rPr>
                <w:rFonts w:cstheme="minorHAnsi"/>
              </w:rPr>
              <w:t>6/5</w:t>
            </w:r>
          </w:p>
        </w:tc>
        <w:tc>
          <w:tcPr>
            <w:tcW w:w="1275" w:type="dxa"/>
          </w:tcPr>
          <w:p w14:paraId="5274D654" w14:textId="6744419A" w:rsidR="003E1BE9" w:rsidRDefault="003E1BE9" w:rsidP="0070764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70764C">
              <w:rPr>
                <w:rFonts w:cstheme="minorHAnsi"/>
              </w:rPr>
              <w:t>0.4142</w:t>
            </w:r>
          </w:p>
          <w:p w14:paraId="0CA1D558" w14:textId="40B5DD6B" w:rsidR="003E1BE9" w:rsidRPr="00210EE4" w:rsidRDefault="003E1BE9" w:rsidP="0070764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70764C">
              <w:rPr>
                <w:rFonts w:cstheme="minorHAnsi"/>
              </w:rPr>
              <w:t>0.1640</w:t>
            </w:r>
          </w:p>
        </w:tc>
        <w:tc>
          <w:tcPr>
            <w:tcW w:w="709" w:type="dxa"/>
          </w:tcPr>
          <w:p w14:paraId="37824053" w14:textId="4FA706EE" w:rsidR="003E1BE9" w:rsidRPr="0070764C" w:rsidRDefault="003E1BE9" w:rsidP="0070764C">
            <w:pPr>
              <w:rPr>
                <w:rFonts w:eastAsiaTheme="minorEastAsia" w:cstheme="minorHAnsi"/>
                <w:lang w:eastAsia="ja-JP"/>
              </w:rPr>
            </w:pPr>
            <w:bookmarkStart w:id="1" w:name="OLE_LINK2"/>
            <w:r w:rsidRPr="0070764C">
              <w:rPr>
                <w:rFonts w:eastAsiaTheme="minorEastAsia" w:cstheme="minorHAnsi"/>
                <w:lang w:eastAsia="ja-JP"/>
              </w:rPr>
              <w:t>μm</w:t>
            </w:r>
            <w:r w:rsidRPr="0070764C">
              <w:rPr>
                <w:rFonts w:eastAsiaTheme="minorEastAsia" w:cstheme="minorHAnsi"/>
                <w:vertAlign w:val="superscript"/>
                <w:lang w:eastAsia="ja-JP"/>
              </w:rPr>
              <w:t>2</w:t>
            </w:r>
            <w:bookmarkEnd w:id="1"/>
          </w:p>
        </w:tc>
        <w:tc>
          <w:tcPr>
            <w:tcW w:w="992" w:type="dxa"/>
          </w:tcPr>
          <w:p w14:paraId="55DEF829" w14:textId="77777777" w:rsidR="003E1BE9" w:rsidRDefault="003E1BE9" w:rsidP="0070764C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4mo</w:t>
            </w:r>
          </w:p>
          <w:p w14:paraId="1AEA8234" w14:textId="65E31A7A" w:rsidR="003E1BE9" w:rsidRPr="00210EE4" w:rsidRDefault="003E1BE9" w:rsidP="0070764C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LFD vs HFD in 20mo</w:t>
            </w:r>
          </w:p>
        </w:tc>
        <w:tc>
          <w:tcPr>
            <w:tcW w:w="1418" w:type="dxa"/>
          </w:tcPr>
          <w:p w14:paraId="547BB580" w14:textId="77777777" w:rsidR="003E1BE9" w:rsidRPr="00830C73" w:rsidRDefault="003E1BE9" w:rsidP="0070764C">
            <w:pPr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2-way ANOVA</w:t>
            </w:r>
          </w:p>
          <w:p w14:paraId="3191B465" w14:textId="28EEE105" w:rsidR="003E1BE9" w:rsidRPr="00210EE4" w:rsidRDefault="003E1BE9" w:rsidP="0070764C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Sidak’s</w:t>
            </w:r>
            <w:r w:rsidRPr="00830C73">
              <w:rPr>
                <w:rFonts w:cstheme="minorHAnsi"/>
                <w:sz w:val="21"/>
              </w:rPr>
              <w:t xml:space="preserve"> Mult</w:t>
            </w:r>
            <w:r>
              <w:rPr>
                <w:rFonts w:cstheme="minorHAnsi"/>
                <w:sz w:val="21"/>
              </w:rPr>
              <w:t>i.</w:t>
            </w:r>
            <w:r w:rsidRPr="00830C73">
              <w:rPr>
                <w:rFonts w:cstheme="minorHAnsi"/>
                <w:sz w:val="21"/>
              </w:rPr>
              <w:t xml:space="preserve"> comp.</w:t>
            </w:r>
          </w:p>
        </w:tc>
        <w:tc>
          <w:tcPr>
            <w:tcW w:w="1276" w:type="dxa"/>
          </w:tcPr>
          <w:p w14:paraId="3DC266AD" w14:textId="77777777" w:rsidR="003E1BE9" w:rsidRPr="00210EE4" w:rsidRDefault="003E1BE9" w:rsidP="0070764C">
            <w:pPr>
              <w:rPr>
                <w:rFonts w:cstheme="minorHAnsi"/>
              </w:rPr>
            </w:pPr>
          </w:p>
        </w:tc>
        <w:tc>
          <w:tcPr>
            <w:tcW w:w="708" w:type="dxa"/>
          </w:tcPr>
          <w:p w14:paraId="65E9C879" w14:textId="433B1996" w:rsidR="003E1BE9" w:rsidRPr="00210EE4" w:rsidRDefault="003E1BE9" w:rsidP="0070764C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  <w:lang w:eastAsia="ja-JP"/>
              </w:rPr>
              <w:t>3</w:t>
            </w:r>
            <w:r>
              <w:rPr>
                <w:rFonts w:cstheme="minorHAnsi"/>
              </w:rPr>
              <w:t>A</w:t>
            </w:r>
          </w:p>
        </w:tc>
        <w:tc>
          <w:tcPr>
            <w:tcW w:w="690" w:type="dxa"/>
          </w:tcPr>
          <w:p w14:paraId="54BCAAB0" w14:textId="77777777" w:rsidR="003E1BE9" w:rsidRPr="00210EE4" w:rsidRDefault="003E1BE9" w:rsidP="0070764C">
            <w:pPr>
              <w:rPr>
                <w:rFonts w:cstheme="minorHAnsi"/>
              </w:rPr>
            </w:pPr>
          </w:p>
        </w:tc>
      </w:tr>
      <w:tr w:rsidR="00D80806" w:rsidRPr="00210EE4" w14:paraId="0FF3D633" w14:textId="77777777" w:rsidTr="000B387B">
        <w:tc>
          <w:tcPr>
            <w:tcW w:w="1402" w:type="dxa"/>
            <w:vMerge/>
          </w:tcPr>
          <w:p w14:paraId="64DC2FD3" w14:textId="22399C78" w:rsidR="003E1BE9" w:rsidRPr="00210EE4" w:rsidRDefault="003E1BE9" w:rsidP="0070764C">
            <w:pPr>
              <w:rPr>
                <w:rFonts w:cstheme="minorHAnsi"/>
              </w:rPr>
            </w:pPr>
          </w:p>
        </w:tc>
        <w:tc>
          <w:tcPr>
            <w:tcW w:w="1570" w:type="dxa"/>
            <w:vMerge/>
          </w:tcPr>
          <w:p w14:paraId="6E23A27E" w14:textId="166388C7" w:rsidR="003E1BE9" w:rsidRPr="00210EE4" w:rsidRDefault="003E1BE9" w:rsidP="0070764C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681DAABD" w14:textId="4DC992A2" w:rsidR="003E1BE9" w:rsidRPr="00210EE4" w:rsidRDefault="003E1BE9" w:rsidP="0070764C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Ix</w:t>
            </w:r>
            <w:proofErr w:type="spellEnd"/>
          </w:p>
        </w:tc>
        <w:tc>
          <w:tcPr>
            <w:tcW w:w="2126" w:type="dxa"/>
          </w:tcPr>
          <w:p w14:paraId="59D90069" w14:textId="725BBE7E" w:rsidR="003E1BE9" w:rsidRDefault="003E1BE9" w:rsidP="00CE1233">
            <w:pPr>
              <w:jc w:val="center"/>
              <w:rPr>
                <w:rFonts w:cstheme="minorHAnsi"/>
              </w:rPr>
            </w:pPr>
            <w:r w:rsidRPr="00CE1233">
              <w:rPr>
                <w:rFonts w:cstheme="minorHAnsi"/>
              </w:rPr>
              <w:t>1334.7169</w:t>
            </w:r>
            <w:r>
              <w:rPr>
                <w:rFonts w:cstheme="minorHAnsi"/>
              </w:rPr>
              <w:t>/</w:t>
            </w:r>
            <w:r w:rsidRPr="00CE1233">
              <w:rPr>
                <w:rFonts w:cstheme="minorHAnsi"/>
              </w:rPr>
              <w:t>1114.9086</w:t>
            </w:r>
          </w:p>
          <w:p w14:paraId="552C1550" w14:textId="5F8387A9" w:rsidR="003E1BE9" w:rsidRPr="00210EE4" w:rsidRDefault="003E1BE9" w:rsidP="00CE1233">
            <w:pPr>
              <w:jc w:val="center"/>
              <w:rPr>
                <w:rFonts w:cstheme="minorHAnsi"/>
              </w:rPr>
            </w:pPr>
            <w:r w:rsidRPr="00CE1233">
              <w:rPr>
                <w:rFonts w:cstheme="minorHAnsi"/>
              </w:rPr>
              <w:t>1434.6589</w:t>
            </w:r>
            <w:r>
              <w:rPr>
                <w:rFonts w:cstheme="minorHAnsi"/>
              </w:rPr>
              <w:t>/</w:t>
            </w:r>
            <w:r w:rsidRPr="00CE1233">
              <w:rPr>
                <w:rFonts w:cstheme="minorHAnsi"/>
              </w:rPr>
              <w:t>1228.2377</w:t>
            </w:r>
          </w:p>
        </w:tc>
        <w:tc>
          <w:tcPr>
            <w:tcW w:w="1843" w:type="dxa"/>
          </w:tcPr>
          <w:p w14:paraId="71E2DB5A" w14:textId="77777777" w:rsidR="003E1BE9" w:rsidRDefault="003E1BE9" w:rsidP="00CE1233">
            <w:pPr>
              <w:jc w:val="center"/>
              <w:rPr>
                <w:rFonts w:cstheme="minorHAnsi"/>
              </w:rPr>
            </w:pPr>
            <w:r w:rsidRPr="00CE1233">
              <w:rPr>
                <w:rFonts w:cstheme="minorHAnsi"/>
              </w:rPr>
              <w:t>334.8474</w:t>
            </w:r>
            <w:r>
              <w:rPr>
                <w:rFonts w:cstheme="minorHAnsi"/>
              </w:rPr>
              <w:t>/</w:t>
            </w:r>
            <w:r w:rsidRPr="00CE1233">
              <w:rPr>
                <w:rFonts w:cstheme="minorHAnsi"/>
              </w:rPr>
              <w:t>208.6766</w:t>
            </w:r>
          </w:p>
          <w:p w14:paraId="173A732F" w14:textId="37D1D9AA" w:rsidR="003E1BE9" w:rsidRPr="00210EE4" w:rsidRDefault="003E1BE9" w:rsidP="00CE1233">
            <w:pPr>
              <w:jc w:val="center"/>
              <w:rPr>
                <w:rFonts w:cstheme="minorHAnsi"/>
              </w:rPr>
            </w:pPr>
            <w:r w:rsidRPr="00CE1233">
              <w:rPr>
                <w:rFonts w:cstheme="minorHAnsi"/>
              </w:rPr>
              <w:t>283.4968</w:t>
            </w:r>
            <w:r>
              <w:rPr>
                <w:rFonts w:cstheme="minorHAnsi"/>
              </w:rPr>
              <w:t>/</w:t>
            </w:r>
            <w:r w:rsidRPr="00CE1233">
              <w:rPr>
                <w:rFonts w:cstheme="minorHAnsi"/>
              </w:rPr>
              <w:t>151.6994</w:t>
            </w:r>
          </w:p>
        </w:tc>
        <w:tc>
          <w:tcPr>
            <w:tcW w:w="567" w:type="dxa"/>
          </w:tcPr>
          <w:p w14:paraId="2E22D59D" w14:textId="77777777" w:rsidR="003E1BE9" w:rsidRDefault="003E1BE9" w:rsidP="0070764C">
            <w:pPr>
              <w:rPr>
                <w:rFonts w:cstheme="minorHAnsi"/>
              </w:rPr>
            </w:pPr>
            <w:r>
              <w:rPr>
                <w:rFonts w:cstheme="minorHAnsi"/>
              </w:rPr>
              <w:t>6/6</w:t>
            </w:r>
          </w:p>
          <w:p w14:paraId="386192BD" w14:textId="0969B72A" w:rsidR="003E1BE9" w:rsidRPr="00210EE4" w:rsidRDefault="003E1BE9" w:rsidP="0070764C">
            <w:pPr>
              <w:rPr>
                <w:rFonts w:cstheme="minorHAnsi"/>
              </w:rPr>
            </w:pPr>
            <w:r>
              <w:rPr>
                <w:rFonts w:cstheme="minorHAnsi"/>
              </w:rPr>
              <w:t>6/5</w:t>
            </w:r>
          </w:p>
        </w:tc>
        <w:tc>
          <w:tcPr>
            <w:tcW w:w="1275" w:type="dxa"/>
          </w:tcPr>
          <w:p w14:paraId="14250408" w14:textId="77777777" w:rsidR="003E1BE9" w:rsidRPr="00CE6535" w:rsidRDefault="003E1BE9" w:rsidP="00CE653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CE6535">
              <w:rPr>
                <w:rFonts w:cstheme="minorHAnsi"/>
              </w:rPr>
              <w:t>0.7968</w:t>
            </w:r>
          </w:p>
          <w:p w14:paraId="1665CB59" w14:textId="0EC12E44" w:rsidR="003E1BE9" w:rsidRDefault="003E1BE9" w:rsidP="00CE653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CE6535">
              <w:rPr>
                <w:rFonts w:cstheme="minorHAnsi"/>
              </w:rPr>
              <w:t>0.7673</w:t>
            </w:r>
          </w:p>
          <w:p w14:paraId="12472D23" w14:textId="2418916A" w:rsidR="003E1BE9" w:rsidRPr="00210EE4" w:rsidRDefault="003E1BE9" w:rsidP="0070764C">
            <w:pPr>
              <w:rPr>
                <w:rFonts w:cstheme="minorHAnsi"/>
              </w:rPr>
            </w:pPr>
          </w:p>
        </w:tc>
        <w:tc>
          <w:tcPr>
            <w:tcW w:w="709" w:type="dxa"/>
          </w:tcPr>
          <w:p w14:paraId="4F9B4E56" w14:textId="7048DDB8" w:rsidR="003E1BE9" w:rsidRPr="00210EE4" w:rsidRDefault="003E1BE9" w:rsidP="0070764C">
            <w:pPr>
              <w:rPr>
                <w:rFonts w:cstheme="minorHAnsi"/>
              </w:rPr>
            </w:pPr>
            <w:r w:rsidRPr="0070764C">
              <w:rPr>
                <w:rFonts w:eastAsiaTheme="minorEastAsia" w:cstheme="minorHAnsi"/>
                <w:lang w:eastAsia="ja-JP"/>
              </w:rPr>
              <w:t>μm</w:t>
            </w:r>
            <w:r w:rsidRPr="0070764C">
              <w:rPr>
                <w:rFonts w:eastAsiaTheme="minorEastAsia" w:cstheme="minorHAnsi"/>
                <w:vertAlign w:val="superscript"/>
                <w:lang w:eastAsia="ja-JP"/>
              </w:rPr>
              <w:t>2</w:t>
            </w:r>
          </w:p>
        </w:tc>
        <w:tc>
          <w:tcPr>
            <w:tcW w:w="992" w:type="dxa"/>
          </w:tcPr>
          <w:p w14:paraId="54D468CE" w14:textId="77777777" w:rsidR="003E1BE9" w:rsidRDefault="003E1BE9" w:rsidP="0070764C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4mo</w:t>
            </w:r>
          </w:p>
          <w:p w14:paraId="236222C2" w14:textId="73C591C1" w:rsidR="003E1BE9" w:rsidRPr="00210EE4" w:rsidRDefault="003E1BE9" w:rsidP="0070764C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LFD vs HFD in 20mo</w:t>
            </w:r>
          </w:p>
        </w:tc>
        <w:tc>
          <w:tcPr>
            <w:tcW w:w="1418" w:type="dxa"/>
          </w:tcPr>
          <w:p w14:paraId="7D75A108" w14:textId="77777777" w:rsidR="003E1BE9" w:rsidRPr="00830C73" w:rsidRDefault="003E1BE9" w:rsidP="0070764C">
            <w:pPr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2-way ANOVA</w:t>
            </w:r>
          </w:p>
          <w:p w14:paraId="06DC2414" w14:textId="24AF9CEE" w:rsidR="003E1BE9" w:rsidRPr="00210EE4" w:rsidRDefault="003E1BE9" w:rsidP="0070764C">
            <w:pPr>
              <w:rPr>
                <w:rFonts w:cstheme="minorHAnsi"/>
              </w:rPr>
            </w:pPr>
            <w:r>
              <w:rPr>
                <w:rFonts w:cstheme="minorHAnsi"/>
                <w:sz w:val="21"/>
              </w:rPr>
              <w:t>Sidak’s</w:t>
            </w:r>
            <w:r w:rsidRPr="00830C73">
              <w:rPr>
                <w:rFonts w:cstheme="minorHAnsi"/>
                <w:sz w:val="21"/>
              </w:rPr>
              <w:t xml:space="preserve"> Mult</w:t>
            </w:r>
            <w:r>
              <w:rPr>
                <w:rFonts w:cstheme="minorHAnsi"/>
                <w:sz w:val="21"/>
              </w:rPr>
              <w:t>i.</w:t>
            </w:r>
            <w:r w:rsidRPr="00830C73">
              <w:rPr>
                <w:rFonts w:cstheme="minorHAnsi"/>
                <w:sz w:val="21"/>
              </w:rPr>
              <w:t xml:space="preserve"> comp.</w:t>
            </w:r>
          </w:p>
        </w:tc>
        <w:tc>
          <w:tcPr>
            <w:tcW w:w="1276" w:type="dxa"/>
          </w:tcPr>
          <w:p w14:paraId="4660BE33" w14:textId="6B13EC6A" w:rsidR="003E1BE9" w:rsidRPr="00210EE4" w:rsidRDefault="003E1BE9" w:rsidP="0070764C">
            <w:pPr>
              <w:rPr>
                <w:rFonts w:cstheme="minorHAnsi"/>
              </w:rPr>
            </w:pPr>
          </w:p>
        </w:tc>
        <w:tc>
          <w:tcPr>
            <w:tcW w:w="708" w:type="dxa"/>
          </w:tcPr>
          <w:p w14:paraId="086D8771" w14:textId="4967BAD9" w:rsidR="003E1BE9" w:rsidRPr="00210EE4" w:rsidRDefault="003E1BE9" w:rsidP="0070764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B</w:t>
            </w:r>
          </w:p>
        </w:tc>
        <w:tc>
          <w:tcPr>
            <w:tcW w:w="690" w:type="dxa"/>
          </w:tcPr>
          <w:p w14:paraId="6CF1B684" w14:textId="10F6A6F5" w:rsidR="003E1BE9" w:rsidRPr="00210EE4" w:rsidRDefault="003E1BE9" w:rsidP="0070764C">
            <w:pPr>
              <w:rPr>
                <w:rFonts w:cstheme="minorHAnsi"/>
              </w:rPr>
            </w:pPr>
          </w:p>
        </w:tc>
      </w:tr>
      <w:tr w:rsidR="00D80806" w:rsidRPr="00210EE4" w14:paraId="26152E34" w14:textId="77777777" w:rsidTr="000B387B">
        <w:tc>
          <w:tcPr>
            <w:tcW w:w="1402" w:type="dxa"/>
            <w:vMerge/>
          </w:tcPr>
          <w:p w14:paraId="7B7623B6" w14:textId="77777777" w:rsidR="003E1BE9" w:rsidRDefault="003E1BE9" w:rsidP="00CE6535">
            <w:pPr>
              <w:rPr>
                <w:rFonts w:cstheme="minorHAnsi"/>
              </w:rPr>
            </w:pPr>
          </w:p>
        </w:tc>
        <w:tc>
          <w:tcPr>
            <w:tcW w:w="1570" w:type="dxa"/>
            <w:vMerge/>
          </w:tcPr>
          <w:p w14:paraId="7E44FDD7" w14:textId="77777777" w:rsidR="003E1BE9" w:rsidRPr="00210EE4" w:rsidRDefault="003E1BE9" w:rsidP="00CE653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2AEF0CD2" w14:textId="77777777" w:rsidR="003E1BE9" w:rsidRDefault="003E1BE9" w:rsidP="00CE65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Ib</w:t>
            </w:r>
          </w:p>
          <w:p w14:paraId="33D87A2E" w14:textId="77777777" w:rsidR="003E1BE9" w:rsidRDefault="003E1BE9" w:rsidP="00CE6535">
            <w:pPr>
              <w:jc w:val="center"/>
              <w:rPr>
                <w:rFonts w:cstheme="minorHAnsi"/>
              </w:rPr>
            </w:pPr>
          </w:p>
          <w:p w14:paraId="6933296E" w14:textId="77777777" w:rsidR="003E1BE9" w:rsidRDefault="003E1BE9" w:rsidP="00CE6535">
            <w:pPr>
              <w:jc w:val="center"/>
              <w:rPr>
                <w:rFonts w:cstheme="minorHAnsi"/>
              </w:rPr>
            </w:pPr>
          </w:p>
          <w:p w14:paraId="4AA159EE" w14:textId="5DA4F55F" w:rsidR="003E1BE9" w:rsidRDefault="003E1BE9" w:rsidP="00CE6535">
            <w:pPr>
              <w:jc w:val="center"/>
              <w:rPr>
                <w:rFonts w:cstheme="minorHAnsi"/>
              </w:rPr>
            </w:pPr>
          </w:p>
          <w:p w14:paraId="37CB23B5" w14:textId="6AC96129" w:rsidR="003E1BE9" w:rsidRDefault="003E1BE9" w:rsidP="00CE6535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6B898F28" w14:textId="77777777" w:rsidR="003E1BE9" w:rsidRDefault="003E1BE9" w:rsidP="00CE6535">
            <w:pPr>
              <w:jc w:val="center"/>
              <w:rPr>
                <w:rFonts w:cstheme="minorHAnsi"/>
              </w:rPr>
            </w:pPr>
            <w:r w:rsidRPr="00CE1233">
              <w:rPr>
                <w:rFonts w:cstheme="minorHAnsi"/>
              </w:rPr>
              <w:t>1766.7771</w:t>
            </w:r>
            <w:r>
              <w:rPr>
                <w:rFonts w:cstheme="minorHAnsi"/>
              </w:rPr>
              <w:t>/</w:t>
            </w:r>
            <w:r w:rsidRPr="00CE1233">
              <w:rPr>
                <w:rFonts w:cstheme="minorHAnsi"/>
              </w:rPr>
              <w:t>1165.2809</w:t>
            </w:r>
          </w:p>
          <w:p w14:paraId="0725A150" w14:textId="1A4CCDC4" w:rsidR="003E1BE9" w:rsidRPr="00A35CFD" w:rsidRDefault="003E1BE9" w:rsidP="00CE6535">
            <w:pPr>
              <w:jc w:val="center"/>
              <w:rPr>
                <w:rFonts w:cstheme="minorHAnsi"/>
              </w:rPr>
            </w:pPr>
            <w:r w:rsidRPr="00CE1233">
              <w:rPr>
                <w:rFonts w:cstheme="minorHAnsi"/>
              </w:rPr>
              <w:t>1613.2345</w:t>
            </w:r>
            <w:r>
              <w:rPr>
                <w:rFonts w:cstheme="minorHAnsi"/>
              </w:rPr>
              <w:t>/</w:t>
            </w:r>
            <w:r w:rsidRPr="00CE1233">
              <w:rPr>
                <w:rFonts w:cstheme="minorHAnsi"/>
              </w:rPr>
              <w:t>1299.453</w:t>
            </w:r>
            <w:r>
              <w:rPr>
                <w:rFonts w:cstheme="minorHAnsi"/>
              </w:rPr>
              <w:t>0</w:t>
            </w:r>
          </w:p>
        </w:tc>
        <w:tc>
          <w:tcPr>
            <w:tcW w:w="1843" w:type="dxa"/>
          </w:tcPr>
          <w:p w14:paraId="62185880" w14:textId="3720C19D" w:rsidR="003E1BE9" w:rsidRDefault="003E1BE9" w:rsidP="008D0FD3">
            <w:pPr>
              <w:jc w:val="center"/>
              <w:rPr>
                <w:rFonts w:cstheme="minorHAnsi"/>
              </w:rPr>
            </w:pPr>
            <w:r w:rsidRPr="00CE1233">
              <w:rPr>
                <w:rFonts w:cstheme="minorHAnsi"/>
              </w:rPr>
              <w:t>277.6231</w:t>
            </w:r>
            <w:r>
              <w:rPr>
                <w:rFonts w:cstheme="minorHAnsi"/>
              </w:rPr>
              <w:t>/</w:t>
            </w:r>
            <w:r w:rsidRPr="00CE1233">
              <w:rPr>
                <w:rFonts w:cstheme="minorHAnsi"/>
              </w:rPr>
              <w:t>313.1211</w:t>
            </w:r>
          </w:p>
          <w:p w14:paraId="49AA2346" w14:textId="4B6B6080" w:rsidR="003E1BE9" w:rsidRPr="00A35CFD" w:rsidRDefault="003E1BE9" w:rsidP="00CE6535">
            <w:pPr>
              <w:jc w:val="center"/>
              <w:rPr>
                <w:rFonts w:cstheme="minorHAnsi"/>
              </w:rPr>
            </w:pPr>
            <w:r w:rsidRPr="00CE1233">
              <w:rPr>
                <w:rFonts w:cstheme="minorHAnsi"/>
              </w:rPr>
              <w:t>244.5434</w:t>
            </w:r>
            <w:r>
              <w:rPr>
                <w:rFonts w:cstheme="minorHAnsi"/>
              </w:rPr>
              <w:t>/</w:t>
            </w:r>
            <w:r w:rsidRPr="00CE1233">
              <w:rPr>
                <w:rFonts w:cstheme="minorHAnsi"/>
              </w:rPr>
              <w:t>122.9125</w:t>
            </w:r>
          </w:p>
        </w:tc>
        <w:tc>
          <w:tcPr>
            <w:tcW w:w="567" w:type="dxa"/>
          </w:tcPr>
          <w:p w14:paraId="459F70D5" w14:textId="77777777" w:rsidR="003E1BE9" w:rsidRDefault="003E1BE9" w:rsidP="00CE6535">
            <w:pPr>
              <w:rPr>
                <w:rFonts w:cstheme="minorHAnsi"/>
              </w:rPr>
            </w:pPr>
            <w:r>
              <w:rPr>
                <w:rFonts w:cstheme="minorHAnsi"/>
              </w:rPr>
              <w:t>6/6</w:t>
            </w:r>
          </w:p>
          <w:p w14:paraId="1F180A86" w14:textId="037192FE" w:rsidR="003E1BE9" w:rsidRDefault="003E1BE9" w:rsidP="00CE6535">
            <w:pPr>
              <w:rPr>
                <w:rFonts w:cstheme="minorHAnsi"/>
              </w:rPr>
            </w:pPr>
            <w:r>
              <w:rPr>
                <w:rFonts w:cstheme="minorHAnsi"/>
              </w:rPr>
              <w:t>6/5</w:t>
            </w:r>
          </w:p>
        </w:tc>
        <w:tc>
          <w:tcPr>
            <w:tcW w:w="1275" w:type="dxa"/>
          </w:tcPr>
          <w:p w14:paraId="0FE2F21B" w14:textId="0A27F0E7" w:rsidR="003E1BE9" w:rsidRDefault="003E1BE9" w:rsidP="00CE6535">
            <w:pPr>
              <w:rPr>
                <w:rFonts w:cstheme="minorHAnsi"/>
              </w:rPr>
            </w:pPr>
            <w:r>
              <w:rPr>
                <w:rFonts w:cstheme="minorHAnsi"/>
              </w:rPr>
              <w:t>P = 0.</w:t>
            </w:r>
            <w:r w:rsidR="008D0FD3">
              <w:rPr>
                <w:rFonts w:cstheme="minorHAnsi"/>
              </w:rPr>
              <w:t>5819</w:t>
            </w:r>
          </w:p>
          <w:p w14:paraId="78588534" w14:textId="51772E57" w:rsidR="003E1BE9" w:rsidRDefault="003E1BE9" w:rsidP="00CE6535">
            <w:pPr>
              <w:rPr>
                <w:rFonts w:cstheme="minorHAnsi"/>
              </w:rPr>
            </w:pPr>
            <w:r>
              <w:rPr>
                <w:rFonts w:cstheme="minorHAnsi"/>
              </w:rPr>
              <w:t>P = 0.</w:t>
            </w:r>
            <w:r w:rsidR="008D0FD3">
              <w:rPr>
                <w:rFonts w:cstheme="minorHAnsi"/>
              </w:rPr>
              <w:t>6840</w:t>
            </w:r>
          </w:p>
        </w:tc>
        <w:tc>
          <w:tcPr>
            <w:tcW w:w="709" w:type="dxa"/>
          </w:tcPr>
          <w:p w14:paraId="0788BDBC" w14:textId="77777777" w:rsidR="003E1BE9" w:rsidRDefault="003E1BE9" w:rsidP="00CE6535">
            <w:pPr>
              <w:rPr>
                <w:rFonts w:eastAsiaTheme="minorEastAsia" w:cstheme="minorHAnsi"/>
                <w:vertAlign w:val="superscript"/>
                <w:lang w:eastAsia="ja-JP"/>
              </w:rPr>
            </w:pPr>
            <w:r w:rsidRPr="0070764C">
              <w:rPr>
                <w:rFonts w:eastAsiaTheme="minorEastAsia" w:cstheme="minorHAnsi"/>
                <w:lang w:eastAsia="ja-JP"/>
              </w:rPr>
              <w:t>μm</w:t>
            </w:r>
            <w:r w:rsidRPr="0070764C">
              <w:rPr>
                <w:rFonts w:eastAsiaTheme="minorEastAsia" w:cstheme="minorHAnsi"/>
                <w:vertAlign w:val="superscript"/>
                <w:lang w:eastAsia="ja-JP"/>
              </w:rPr>
              <w:t>2</w:t>
            </w:r>
          </w:p>
          <w:p w14:paraId="6CA0D2FA" w14:textId="77777777" w:rsidR="003E1BE9" w:rsidRDefault="003E1BE9" w:rsidP="00CE6535">
            <w:pPr>
              <w:rPr>
                <w:rFonts w:eastAsiaTheme="minorEastAsia" w:cstheme="minorHAnsi"/>
                <w:vertAlign w:val="superscript"/>
                <w:lang w:eastAsia="ja-JP"/>
              </w:rPr>
            </w:pPr>
          </w:p>
          <w:p w14:paraId="2A98B4BE" w14:textId="77777777" w:rsidR="003E1BE9" w:rsidRDefault="003E1BE9" w:rsidP="00CE6535">
            <w:pPr>
              <w:rPr>
                <w:rFonts w:eastAsiaTheme="minorEastAsia" w:cstheme="minorHAnsi"/>
                <w:vertAlign w:val="superscript"/>
                <w:lang w:eastAsia="ja-JP"/>
              </w:rPr>
            </w:pPr>
          </w:p>
          <w:p w14:paraId="76FB0383" w14:textId="3F5AA76D" w:rsidR="003E1BE9" w:rsidRDefault="003E1BE9" w:rsidP="008D0FD3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7CF5816F" w14:textId="77777777" w:rsidR="003E1BE9" w:rsidRDefault="003E1BE9" w:rsidP="00CE653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4mo</w:t>
            </w:r>
          </w:p>
          <w:p w14:paraId="2FC515DD" w14:textId="2B473AD6" w:rsidR="003E1BE9" w:rsidRDefault="003E1BE9" w:rsidP="00CE6535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20mo</w:t>
            </w:r>
          </w:p>
          <w:p w14:paraId="16C2C0E3" w14:textId="641C6B6C" w:rsidR="003E1BE9" w:rsidRDefault="003E1BE9" w:rsidP="00CE6535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</w:tcPr>
          <w:p w14:paraId="78436087" w14:textId="77777777" w:rsidR="003E1BE9" w:rsidRPr="00830C73" w:rsidRDefault="003E1BE9" w:rsidP="00CE6535">
            <w:pPr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2-way ANOVA</w:t>
            </w:r>
          </w:p>
          <w:p w14:paraId="313C1309" w14:textId="77777777" w:rsidR="003E1BE9" w:rsidRDefault="003E1BE9" w:rsidP="00CE6535">
            <w:pPr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Sidak’s</w:t>
            </w:r>
            <w:r w:rsidRPr="00830C73">
              <w:rPr>
                <w:rFonts w:cstheme="minorHAnsi"/>
                <w:sz w:val="21"/>
              </w:rPr>
              <w:t xml:space="preserve"> Mult</w:t>
            </w:r>
            <w:r>
              <w:rPr>
                <w:rFonts w:cstheme="minorHAnsi"/>
                <w:sz w:val="21"/>
              </w:rPr>
              <w:t>i.</w:t>
            </w:r>
            <w:r w:rsidRPr="00830C73">
              <w:rPr>
                <w:rFonts w:cstheme="minorHAnsi"/>
                <w:sz w:val="21"/>
              </w:rPr>
              <w:t xml:space="preserve"> comp.</w:t>
            </w:r>
          </w:p>
          <w:p w14:paraId="383D0A05" w14:textId="77777777" w:rsidR="003E1BE9" w:rsidRDefault="003E1BE9" w:rsidP="00CE6535">
            <w:pPr>
              <w:rPr>
                <w:rFonts w:cstheme="minorHAnsi"/>
                <w:sz w:val="21"/>
              </w:rPr>
            </w:pPr>
          </w:p>
          <w:p w14:paraId="486E8787" w14:textId="4568E4C0" w:rsidR="003E1BE9" w:rsidRPr="00830C73" w:rsidRDefault="003E1BE9" w:rsidP="00CE6535">
            <w:pPr>
              <w:rPr>
                <w:rFonts w:cstheme="minorHAnsi"/>
                <w:sz w:val="21"/>
              </w:rPr>
            </w:pPr>
          </w:p>
        </w:tc>
        <w:tc>
          <w:tcPr>
            <w:tcW w:w="1276" w:type="dxa"/>
          </w:tcPr>
          <w:p w14:paraId="766185AE" w14:textId="77777777" w:rsidR="003E1BE9" w:rsidRDefault="003E1BE9" w:rsidP="00CE6535">
            <w:pPr>
              <w:rPr>
                <w:rFonts w:cstheme="minorHAnsi"/>
              </w:rPr>
            </w:pPr>
            <w:r>
              <w:rPr>
                <w:rFonts w:cstheme="minorHAnsi"/>
              </w:rPr>
              <w:t>P = 0.0009</w:t>
            </w:r>
          </w:p>
          <w:p w14:paraId="71376E5B" w14:textId="77777777" w:rsidR="003E1BE9" w:rsidRDefault="003E1BE9" w:rsidP="00CE6535">
            <w:pPr>
              <w:rPr>
                <w:rFonts w:cstheme="minorHAnsi"/>
              </w:rPr>
            </w:pPr>
            <w:r>
              <w:rPr>
                <w:rFonts w:cstheme="minorHAnsi"/>
              </w:rPr>
              <w:t>Main effect of age 4mo vs 20mo groups</w:t>
            </w:r>
          </w:p>
          <w:p w14:paraId="46562344" w14:textId="77777777" w:rsidR="003E1BE9" w:rsidRDefault="003E1BE9" w:rsidP="00CE6535">
            <w:pPr>
              <w:rPr>
                <w:rFonts w:cstheme="minorHAnsi"/>
              </w:rPr>
            </w:pPr>
          </w:p>
          <w:p w14:paraId="53520F52" w14:textId="24FEFAE4" w:rsidR="003E1BE9" w:rsidRPr="00210EE4" w:rsidRDefault="003E1BE9" w:rsidP="00CE6535">
            <w:pPr>
              <w:rPr>
                <w:rFonts w:cstheme="minorHAnsi"/>
              </w:rPr>
            </w:pPr>
          </w:p>
        </w:tc>
        <w:tc>
          <w:tcPr>
            <w:tcW w:w="708" w:type="dxa"/>
          </w:tcPr>
          <w:p w14:paraId="0E22AF5C" w14:textId="360D88FD" w:rsidR="003E1BE9" w:rsidRDefault="003E1BE9" w:rsidP="00CE65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C</w:t>
            </w:r>
          </w:p>
        </w:tc>
        <w:tc>
          <w:tcPr>
            <w:tcW w:w="690" w:type="dxa"/>
          </w:tcPr>
          <w:p w14:paraId="63AE057B" w14:textId="77777777" w:rsidR="003E1BE9" w:rsidRPr="00210EE4" w:rsidRDefault="003E1BE9" w:rsidP="00CE6535">
            <w:pPr>
              <w:rPr>
                <w:rFonts w:cstheme="minorHAnsi"/>
              </w:rPr>
            </w:pPr>
          </w:p>
        </w:tc>
      </w:tr>
      <w:tr w:rsidR="00D80806" w:rsidRPr="00210EE4" w14:paraId="78FE0DA8" w14:textId="77777777" w:rsidTr="000B387B">
        <w:tc>
          <w:tcPr>
            <w:tcW w:w="1402" w:type="dxa"/>
            <w:vMerge/>
          </w:tcPr>
          <w:p w14:paraId="3E643F28" w14:textId="77777777" w:rsidR="003E1BE9" w:rsidRDefault="003E1BE9" w:rsidP="00CE6535">
            <w:pPr>
              <w:rPr>
                <w:rFonts w:cstheme="minorHAnsi"/>
              </w:rPr>
            </w:pPr>
          </w:p>
        </w:tc>
        <w:tc>
          <w:tcPr>
            <w:tcW w:w="1570" w:type="dxa"/>
            <w:vMerge/>
          </w:tcPr>
          <w:p w14:paraId="26D7BF32" w14:textId="77777777" w:rsidR="003E1BE9" w:rsidRPr="00210EE4" w:rsidRDefault="003E1BE9" w:rsidP="00CE653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3DCE9697" w14:textId="5A61A9DC" w:rsidR="003E1BE9" w:rsidRDefault="003E1BE9" w:rsidP="00CE65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2126" w:type="dxa"/>
          </w:tcPr>
          <w:p w14:paraId="1F698E5B" w14:textId="77777777" w:rsidR="003E1BE9" w:rsidRDefault="003E1BE9" w:rsidP="00C326C5">
            <w:pPr>
              <w:jc w:val="center"/>
              <w:rPr>
                <w:rFonts w:cstheme="minorHAnsi"/>
              </w:rPr>
            </w:pPr>
            <w:r w:rsidRPr="00C326C5">
              <w:rPr>
                <w:rFonts w:cstheme="minorHAnsi"/>
              </w:rPr>
              <w:t>1681.5718</w:t>
            </w:r>
            <w:r>
              <w:rPr>
                <w:rFonts w:cstheme="minorHAnsi"/>
              </w:rPr>
              <w:t>/</w:t>
            </w:r>
            <w:r w:rsidRPr="00C326C5">
              <w:rPr>
                <w:rFonts w:cstheme="minorHAnsi"/>
              </w:rPr>
              <w:t>1077.4904</w:t>
            </w:r>
          </w:p>
          <w:p w14:paraId="3973E5E3" w14:textId="6F4BDF0F" w:rsidR="003E1BE9" w:rsidRPr="008824B8" w:rsidRDefault="003E1BE9" w:rsidP="00C326C5">
            <w:pPr>
              <w:jc w:val="center"/>
              <w:rPr>
                <w:rFonts w:cstheme="minorHAnsi"/>
              </w:rPr>
            </w:pPr>
            <w:r w:rsidRPr="00C326C5">
              <w:rPr>
                <w:rFonts w:cstheme="minorHAnsi"/>
              </w:rPr>
              <w:t>1506.8935</w:t>
            </w:r>
            <w:r>
              <w:rPr>
                <w:rFonts w:cstheme="minorHAnsi"/>
              </w:rPr>
              <w:t>/</w:t>
            </w:r>
            <w:r w:rsidRPr="00C326C5">
              <w:rPr>
                <w:rFonts w:cstheme="minorHAnsi"/>
              </w:rPr>
              <w:t>1190.6908</w:t>
            </w:r>
          </w:p>
        </w:tc>
        <w:tc>
          <w:tcPr>
            <w:tcW w:w="1843" w:type="dxa"/>
          </w:tcPr>
          <w:p w14:paraId="1F2AE0AE" w14:textId="77777777" w:rsidR="003E1BE9" w:rsidRDefault="003E1BE9" w:rsidP="00C326C5">
            <w:pPr>
              <w:jc w:val="center"/>
              <w:rPr>
                <w:rFonts w:cstheme="minorHAnsi"/>
              </w:rPr>
            </w:pPr>
            <w:r w:rsidRPr="00C326C5">
              <w:rPr>
                <w:rFonts w:cstheme="minorHAnsi"/>
              </w:rPr>
              <w:t>284.2429</w:t>
            </w:r>
            <w:r>
              <w:rPr>
                <w:rFonts w:cstheme="minorHAnsi"/>
              </w:rPr>
              <w:t>/</w:t>
            </w:r>
            <w:r w:rsidRPr="00C326C5">
              <w:rPr>
                <w:rFonts w:cstheme="minorHAnsi"/>
              </w:rPr>
              <w:t>235.9584</w:t>
            </w:r>
          </w:p>
          <w:p w14:paraId="2E4716CC" w14:textId="3A49BE55" w:rsidR="003E1BE9" w:rsidRPr="008824B8" w:rsidRDefault="003E1BE9" w:rsidP="00C326C5">
            <w:pPr>
              <w:jc w:val="center"/>
              <w:rPr>
                <w:rFonts w:cstheme="minorHAnsi"/>
              </w:rPr>
            </w:pPr>
            <w:r w:rsidRPr="00C326C5">
              <w:rPr>
                <w:rFonts w:cstheme="minorHAnsi"/>
              </w:rPr>
              <w:t>187.9153</w:t>
            </w:r>
            <w:r>
              <w:rPr>
                <w:rFonts w:cstheme="minorHAnsi"/>
              </w:rPr>
              <w:t>/</w:t>
            </w:r>
            <w:r w:rsidRPr="00C326C5">
              <w:rPr>
                <w:rFonts w:cstheme="minorHAnsi"/>
              </w:rPr>
              <w:t>105.4588</w:t>
            </w:r>
          </w:p>
        </w:tc>
        <w:tc>
          <w:tcPr>
            <w:tcW w:w="567" w:type="dxa"/>
          </w:tcPr>
          <w:p w14:paraId="54A36663" w14:textId="77777777" w:rsidR="003E1BE9" w:rsidRDefault="003E1BE9" w:rsidP="00C326C5">
            <w:pPr>
              <w:rPr>
                <w:rFonts w:cstheme="minorHAnsi"/>
              </w:rPr>
            </w:pPr>
            <w:r>
              <w:rPr>
                <w:rFonts w:cstheme="minorHAnsi"/>
              </w:rPr>
              <w:t>6/6</w:t>
            </w:r>
          </w:p>
          <w:p w14:paraId="78426812" w14:textId="1B9BD688" w:rsidR="003E1BE9" w:rsidRDefault="003E1BE9" w:rsidP="00C326C5">
            <w:pPr>
              <w:rPr>
                <w:rFonts w:cstheme="minorHAnsi"/>
              </w:rPr>
            </w:pPr>
            <w:r>
              <w:rPr>
                <w:rFonts w:cstheme="minorHAnsi"/>
              </w:rPr>
              <w:t>6/5</w:t>
            </w:r>
          </w:p>
        </w:tc>
        <w:tc>
          <w:tcPr>
            <w:tcW w:w="1275" w:type="dxa"/>
          </w:tcPr>
          <w:p w14:paraId="69221A91" w14:textId="53AEE2A0" w:rsidR="00766973" w:rsidRPr="00766973" w:rsidRDefault="00766973" w:rsidP="0076697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766973">
              <w:rPr>
                <w:rFonts w:cstheme="minorHAnsi"/>
              </w:rPr>
              <w:t>0.</w:t>
            </w:r>
            <w:r w:rsidR="00AC69BF">
              <w:rPr>
                <w:rFonts w:cstheme="minorHAnsi"/>
              </w:rPr>
              <w:t>4421</w:t>
            </w:r>
          </w:p>
          <w:p w14:paraId="269F842F" w14:textId="35450303" w:rsidR="003E1BE9" w:rsidRDefault="00766973" w:rsidP="0076697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766973">
              <w:rPr>
                <w:rFonts w:cstheme="minorHAnsi"/>
              </w:rPr>
              <w:t>0.</w:t>
            </w:r>
            <w:r w:rsidR="00AC69BF">
              <w:rPr>
                <w:rFonts w:cstheme="minorHAnsi"/>
              </w:rPr>
              <w:t>8879</w:t>
            </w:r>
          </w:p>
        </w:tc>
        <w:tc>
          <w:tcPr>
            <w:tcW w:w="709" w:type="dxa"/>
          </w:tcPr>
          <w:p w14:paraId="486EB4BC" w14:textId="77777777" w:rsidR="00766973" w:rsidRDefault="00766973" w:rsidP="00766973">
            <w:pPr>
              <w:rPr>
                <w:rFonts w:eastAsiaTheme="minorEastAsia" w:cstheme="minorHAnsi"/>
                <w:vertAlign w:val="superscript"/>
                <w:lang w:eastAsia="ja-JP"/>
              </w:rPr>
            </w:pPr>
            <w:r w:rsidRPr="0070764C">
              <w:rPr>
                <w:rFonts w:eastAsiaTheme="minorEastAsia" w:cstheme="minorHAnsi"/>
                <w:lang w:eastAsia="ja-JP"/>
              </w:rPr>
              <w:t>μm</w:t>
            </w:r>
            <w:r w:rsidRPr="0070764C">
              <w:rPr>
                <w:rFonts w:eastAsiaTheme="minorEastAsia" w:cstheme="minorHAnsi"/>
                <w:vertAlign w:val="superscript"/>
                <w:lang w:eastAsia="ja-JP"/>
              </w:rPr>
              <w:t>2</w:t>
            </w:r>
          </w:p>
          <w:p w14:paraId="509ECC79" w14:textId="77777777" w:rsidR="003E1BE9" w:rsidRDefault="003E1BE9" w:rsidP="00CE6535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26290889" w14:textId="77777777" w:rsidR="00766973" w:rsidRDefault="00766973" w:rsidP="00766973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4mo</w:t>
            </w:r>
          </w:p>
          <w:p w14:paraId="77173025" w14:textId="0F393B60" w:rsidR="003E1BE9" w:rsidRDefault="00766973" w:rsidP="00766973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20mo</w:t>
            </w:r>
          </w:p>
        </w:tc>
        <w:tc>
          <w:tcPr>
            <w:tcW w:w="1418" w:type="dxa"/>
          </w:tcPr>
          <w:p w14:paraId="50D752F3" w14:textId="77777777" w:rsidR="00766973" w:rsidRPr="00830C73" w:rsidRDefault="00766973" w:rsidP="00766973">
            <w:pPr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2-way ANOVA</w:t>
            </w:r>
          </w:p>
          <w:p w14:paraId="4F9EF4C0" w14:textId="6F960246" w:rsidR="003E1BE9" w:rsidRPr="00830C73" w:rsidRDefault="00766973" w:rsidP="00766973">
            <w:pPr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Sidak’s</w:t>
            </w:r>
            <w:r w:rsidRPr="00830C73">
              <w:rPr>
                <w:rFonts w:cstheme="minorHAnsi"/>
                <w:sz w:val="21"/>
              </w:rPr>
              <w:t xml:space="preserve"> Mult</w:t>
            </w:r>
            <w:r>
              <w:rPr>
                <w:rFonts w:cstheme="minorHAnsi"/>
                <w:sz w:val="21"/>
              </w:rPr>
              <w:t>i.</w:t>
            </w:r>
            <w:r w:rsidRPr="00830C73">
              <w:rPr>
                <w:rFonts w:cstheme="minorHAnsi"/>
                <w:sz w:val="21"/>
              </w:rPr>
              <w:t xml:space="preserve"> comp.</w:t>
            </w:r>
          </w:p>
        </w:tc>
        <w:tc>
          <w:tcPr>
            <w:tcW w:w="1276" w:type="dxa"/>
          </w:tcPr>
          <w:p w14:paraId="64EBC38F" w14:textId="77777777" w:rsidR="00766973" w:rsidRDefault="00766973" w:rsidP="00766973">
            <w:pPr>
              <w:rPr>
                <w:rFonts w:cstheme="minorHAnsi"/>
              </w:rPr>
            </w:pPr>
            <w:r>
              <w:rPr>
                <w:rFonts w:cstheme="minorHAnsi"/>
              </w:rPr>
              <w:t>P = 0.0002</w:t>
            </w:r>
          </w:p>
          <w:p w14:paraId="20204697" w14:textId="43BA30C5" w:rsidR="003E1BE9" w:rsidRPr="00210EE4" w:rsidRDefault="00766973" w:rsidP="00766973">
            <w:pPr>
              <w:rPr>
                <w:rFonts w:cstheme="minorHAnsi"/>
              </w:rPr>
            </w:pPr>
            <w:r>
              <w:rPr>
                <w:rFonts w:cstheme="minorHAnsi"/>
              </w:rPr>
              <w:t>Main effect of age 4mo vs 20mo groups</w:t>
            </w:r>
          </w:p>
        </w:tc>
        <w:tc>
          <w:tcPr>
            <w:tcW w:w="708" w:type="dxa"/>
          </w:tcPr>
          <w:p w14:paraId="1140C45C" w14:textId="6C26CFD3" w:rsidR="003E1BE9" w:rsidRDefault="003E1BE9" w:rsidP="00CE65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D</w:t>
            </w:r>
          </w:p>
        </w:tc>
        <w:tc>
          <w:tcPr>
            <w:tcW w:w="690" w:type="dxa"/>
          </w:tcPr>
          <w:p w14:paraId="7CB9A50E" w14:textId="77777777" w:rsidR="003E1BE9" w:rsidRPr="00210EE4" w:rsidRDefault="003E1BE9" w:rsidP="00CE6535">
            <w:pPr>
              <w:rPr>
                <w:rFonts w:cstheme="minorHAnsi"/>
              </w:rPr>
            </w:pPr>
          </w:p>
        </w:tc>
      </w:tr>
      <w:tr w:rsidR="00D80806" w:rsidRPr="00210EE4" w14:paraId="47CC269E" w14:textId="77777777" w:rsidTr="000B387B">
        <w:tc>
          <w:tcPr>
            <w:tcW w:w="1402" w:type="dxa"/>
            <w:vMerge w:val="restart"/>
          </w:tcPr>
          <w:p w14:paraId="69D5162A" w14:textId="08A4F4BA" w:rsidR="000A6CCE" w:rsidRDefault="000A6CCE" w:rsidP="00CE6535">
            <w:pPr>
              <w:rPr>
                <w:rFonts w:cstheme="minorHAnsi"/>
              </w:rPr>
            </w:pPr>
            <w:r>
              <w:rPr>
                <w:rFonts w:cstheme="minorHAnsi"/>
              </w:rPr>
              <w:t>2 A</w:t>
            </w:r>
            <w:r w:rsidRPr="0070764C">
              <w:rPr>
                <w:rFonts w:cstheme="minorHAnsi"/>
              </w:rPr>
              <w:t xml:space="preserve">verage of </w:t>
            </w:r>
            <w:bookmarkStart w:id="2" w:name="OLE_LINK7"/>
            <w:proofErr w:type="spellStart"/>
            <w:r w:rsidRPr="00B9630F">
              <w:rPr>
                <w:rFonts w:cstheme="minorHAnsi"/>
              </w:rPr>
              <w:t>feret’s</w:t>
            </w:r>
            <w:proofErr w:type="spellEnd"/>
            <w:r w:rsidRPr="00B9630F">
              <w:rPr>
                <w:rFonts w:cstheme="minorHAnsi"/>
              </w:rPr>
              <w:t xml:space="preserve"> diameter</w:t>
            </w:r>
            <w:bookmarkEnd w:id="2"/>
          </w:p>
        </w:tc>
        <w:tc>
          <w:tcPr>
            <w:tcW w:w="1570" w:type="dxa"/>
            <w:vMerge w:val="restart"/>
          </w:tcPr>
          <w:p w14:paraId="2EC0457E" w14:textId="2685AD78" w:rsidR="000A6CCE" w:rsidRPr="00210EE4" w:rsidRDefault="000A6CCE" w:rsidP="00CE6535">
            <w:pPr>
              <w:rPr>
                <w:rFonts w:cstheme="minorHAnsi"/>
              </w:rPr>
            </w:pPr>
            <w:bookmarkStart w:id="3" w:name="OLE_LINK6"/>
            <w:r w:rsidRPr="0070764C">
              <w:rPr>
                <w:rFonts w:cstheme="minorHAnsi"/>
              </w:rPr>
              <w:t>No differences in 20mo LFD and 20mo HFD groups</w:t>
            </w:r>
            <w:bookmarkEnd w:id="3"/>
          </w:p>
        </w:tc>
        <w:tc>
          <w:tcPr>
            <w:tcW w:w="1418" w:type="dxa"/>
          </w:tcPr>
          <w:p w14:paraId="2136AC65" w14:textId="1E1240BE" w:rsidR="000A6CCE" w:rsidRDefault="000A6CCE" w:rsidP="00CE653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Ia</w:t>
            </w:r>
            <w:proofErr w:type="spellEnd"/>
          </w:p>
        </w:tc>
        <w:tc>
          <w:tcPr>
            <w:tcW w:w="2126" w:type="dxa"/>
          </w:tcPr>
          <w:p w14:paraId="2983F8B9" w14:textId="77777777" w:rsidR="000A6CCE" w:rsidRDefault="00E731CA" w:rsidP="00E731CA">
            <w:pPr>
              <w:jc w:val="center"/>
              <w:rPr>
                <w:rFonts w:cstheme="minorHAnsi"/>
              </w:rPr>
            </w:pPr>
            <w:r w:rsidRPr="00E731CA">
              <w:rPr>
                <w:rFonts w:cstheme="minorHAnsi"/>
              </w:rPr>
              <w:t>36.0379</w:t>
            </w:r>
            <w:r>
              <w:rPr>
                <w:rFonts w:cstheme="minorHAnsi"/>
              </w:rPr>
              <w:t>/</w:t>
            </w:r>
            <w:r w:rsidRPr="00E731CA">
              <w:rPr>
                <w:rFonts w:cstheme="minorHAnsi"/>
              </w:rPr>
              <w:t>30.5316</w:t>
            </w:r>
          </w:p>
          <w:p w14:paraId="49806C51" w14:textId="233DD2F3" w:rsidR="00E731CA" w:rsidRPr="00C326C5" w:rsidRDefault="00E731CA" w:rsidP="00E731CA">
            <w:pPr>
              <w:jc w:val="center"/>
              <w:rPr>
                <w:rFonts w:cstheme="minorHAnsi"/>
              </w:rPr>
            </w:pPr>
            <w:r w:rsidRPr="00E731CA">
              <w:rPr>
                <w:rFonts w:cstheme="minorHAnsi"/>
              </w:rPr>
              <w:t>37.7477</w:t>
            </w:r>
            <w:r>
              <w:rPr>
                <w:rFonts w:cstheme="minorHAnsi"/>
              </w:rPr>
              <w:t>/</w:t>
            </w:r>
            <w:r w:rsidRPr="00E731CA">
              <w:rPr>
                <w:rFonts w:cstheme="minorHAnsi"/>
              </w:rPr>
              <w:t>37.7350</w:t>
            </w:r>
          </w:p>
        </w:tc>
        <w:tc>
          <w:tcPr>
            <w:tcW w:w="1843" w:type="dxa"/>
          </w:tcPr>
          <w:p w14:paraId="2A67306B" w14:textId="77777777" w:rsidR="000A6CCE" w:rsidRDefault="00E731CA" w:rsidP="00E731CA">
            <w:pPr>
              <w:jc w:val="center"/>
              <w:rPr>
                <w:rFonts w:cstheme="minorHAnsi"/>
              </w:rPr>
            </w:pPr>
            <w:r w:rsidRPr="00E731CA">
              <w:rPr>
                <w:rFonts w:cstheme="minorHAnsi"/>
              </w:rPr>
              <w:t>5.2018</w:t>
            </w:r>
            <w:r>
              <w:rPr>
                <w:rFonts w:cstheme="minorHAnsi"/>
              </w:rPr>
              <w:t>/</w:t>
            </w:r>
            <w:r w:rsidRPr="00E731CA">
              <w:rPr>
                <w:rFonts w:cstheme="minorHAnsi"/>
              </w:rPr>
              <w:t>2.8461</w:t>
            </w:r>
          </w:p>
          <w:p w14:paraId="5EC84028" w14:textId="383B54E3" w:rsidR="00E731CA" w:rsidRPr="00C326C5" w:rsidRDefault="00E731CA" w:rsidP="00E731CA">
            <w:pPr>
              <w:jc w:val="center"/>
              <w:rPr>
                <w:rFonts w:cstheme="minorHAnsi"/>
              </w:rPr>
            </w:pPr>
            <w:r w:rsidRPr="00E731CA">
              <w:rPr>
                <w:rFonts w:cstheme="minorHAnsi"/>
              </w:rPr>
              <w:t>4.0443</w:t>
            </w:r>
            <w:r>
              <w:rPr>
                <w:rFonts w:cstheme="minorHAnsi"/>
              </w:rPr>
              <w:t>/</w:t>
            </w:r>
            <w:r w:rsidRPr="00E731CA">
              <w:rPr>
                <w:rFonts w:cstheme="minorHAnsi"/>
              </w:rPr>
              <w:t>4.6421</w:t>
            </w:r>
          </w:p>
        </w:tc>
        <w:tc>
          <w:tcPr>
            <w:tcW w:w="567" w:type="dxa"/>
          </w:tcPr>
          <w:p w14:paraId="043C10AB" w14:textId="77777777" w:rsidR="00E731CA" w:rsidRDefault="00E731CA" w:rsidP="00E731CA">
            <w:pPr>
              <w:rPr>
                <w:rFonts w:cstheme="minorHAnsi"/>
              </w:rPr>
            </w:pPr>
            <w:r>
              <w:rPr>
                <w:rFonts w:cstheme="minorHAnsi"/>
              </w:rPr>
              <w:t>6/6</w:t>
            </w:r>
          </w:p>
          <w:p w14:paraId="43522B7A" w14:textId="0F582792" w:rsidR="000A6CCE" w:rsidRDefault="00E731CA" w:rsidP="00E731CA">
            <w:pPr>
              <w:rPr>
                <w:rFonts w:cstheme="minorHAnsi"/>
              </w:rPr>
            </w:pPr>
            <w:r>
              <w:rPr>
                <w:rFonts w:cstheme="minorHAnsi"/>
              </w:rPr>
              <w:t>6/5</w:t>
            </w:r>
          </w:p>
        </w:tc>
        <w:tc>
          <w:tcPr>
            <w:tcW w:w="1275" w:type="dxa"/>
          </w:tcPr>
          <w:p w14:paraId="3339F5D5" w14:textId="081796A6" w:rsidR="00E731CA" w:rsidRPr="00E731CA" w:rsidRDefault="00E731CA" w:rsidP="00E731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E731CA">
              <w:rPr>
                <w:rFonts w:cstheme="minorHAnsi"/>
              </w:rPr>
              <w:t>0.7835</w:t>
            </w:r>
          </w:p>
          <w:p w14:paraId="425AC535" w14:textId="616C2E71" w:rsidR="000A6CCE" w:rsidRDefault="00E731CA" w:rsidP="00E731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E731CA">
              <w:rPr>
                <w:rFonts w:cstheme="minorHAnsi"/>
              </w:rPr>
              <w:t>0.0396</w:t>
            </w:r>
          </w:p>
        </w:tc>
        <w:tc>
          <w:tcPr>
            <w:tcW w:w="709" w:type="dxa"/>
          </w:tcPr>
          <w:p w14:paraId="2F4C4C96" w14:textId="4C9E91A9" w:rsidR="000A6CCE" w:rsidRDefault="00E731CA" w:rsidP="00CE6535">
            <w:pPr>
              <w:rPr>
                <w:rFonts w:cstheme="minorHAnsi"/>
              </w:rPr>
            </w:pPr>
            <w:proofErr w:type="spellStart"/>
            <w:r w:rsidRPr="0070764C">
              <w:rPr>
                <w:rFonts w:eastAsiaTheme="minorEastAsia" w:cstheme="minorHAnsi"/>
                <w:lang w:eastAsia="ja-JP"/>
              </w:rPr>
              <w:t>μm</w:t>
            </w:r>
            <w:proofErr w:type="spellEnd"/>
          </w:p>
        </w:tc>
        <w:tc>
          <w:tcPr>
            <w:tcW w:w="992" w:type="dxa"/>
          </w:tcPr>
          <w:p w14:paraId="1A05740C" w14:textId="77777777" w:rsidR="00E731CA" w:rsidRDefault="00E731CA" w:rsidP="00E731CA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4mo</w:t>
            </w:r>
          </w:p>
          <w:p w14:paraId="1D22D12A" w14:textId="5E41AF4D" w:rsidR="000A6CCE" w:rsidRDefault="00E731CA" w:rsidP="00E731CA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20mo</w:t>
            </w:r>
          </w:p>
        </w:tc>
        <w:tc>
          <w:tcPr>
            <w:tcW w:w="1418" w:type="dxa"/>
          </w:tcPr>
          <w:p w14:paraId="3D90FC0E" w14:textId="77777777" w:rsidR="00E731CA" w:rsidRPr="00830C73" w:rsidRDefault="00E731CA" w:rsidP="00E731CA">
            <w:pPr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2-way ANOVA</w:t>
            </w:r>
          </w:p>
          <w:p w14:paraId="5BBEF459" w14:textId="7E22709C" w:rsidR="000A6CCE" w:rsidRPr="00830C73" w:rsidRDefault="00E731CA" w:rsidP="00E731CA">
            <w:pPr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Sidak’s</w:t>
            </w:r>
            <w:r w:rsidRPr="00830C73">
              <w:rPr>
                <w:rFonts w:cstheme="minorHAnsi"/>
                <w:sz w:val="21"/>
              </w:rPr>
              <w:t xml:space="preserve"> Mult</w:t>
            </w:r>
            <w:r>
              <w:rPr>
                <w:rFonts w:cstheme="minorHAnsi"/>
                <w:sz w:val="21"/>
              </w:rPr>
              <w:t>i.</w:t>
            </w:r>
            <w:r w:rsidRPr="00830C73">
              <w:rPr>
                <w:rFonts w:cstheme="minorHAnsi"/>
                <w:sz w:val="21"/>
              </w:rPr>
              <w:t xml:space="preserve"> comp</w:t>
            </w:r>
          </w:p>
        </w:tc>
        <w:tc>
          <w:tcPr>
            <w:tcW w:w="1276" w:type="dxa"/>
          </w:tcPr>
          <w:p w14:paraId="47B0EE19" w14:textId="77777777" w:rsidR="000A6CCE" w:rsidRPr="00210EE4" w:rsidRDefault="000A6CCE" w:rsidP="00CE6535">
            <w:pPr>
              <w:rPr>
                <w:rFonts w:cstheme="minorHAnsi"/>
              </w:rPr>
            </w:pPr>
          </w:p>
        </w:tc>
        <w:tc>
          <w:tcPr>
            <w:tcW w:w="708" w:type="dxa"/>
          </w:tcPr>
          <w:p w14:paraId="69AB00E8" w14:textId="102AF6E0" w:rsidR="000A6CCE" w:rsidRDefault="004B1140" w:rsidP="00CE65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E</w:t>
            </w:r>
          </w:p>
        </w:tc>
        <w:tc>
          <w:tcPr>
            <w:tcW w:w="690" w:type="dxa"/>
          </w:tcPr>
          <w:p w14:paraId="604EBD97" w14:textId="77777777" w:rsidR="000A6CCE" w:rsidRPr="00210EE4" w:rsidRDefault="000A6CCE" w:rsidP="00CE6535">
            <w:pPr>
              <w:rPr>
                <w:rFonts w:cstheme="minorHAnsi"/>
              </w:rPr>
            </w:pPr>
          </w:p>
        </w:tc>
      </w:tr>
      <w:tr w:rsidR="00D80806" w:rsidRPr="00210EE4" w14:paraId="2069EE27" w14:textId="77777777" w:rsidTr="000B387B">
        <w:tc>
          <w:tcPr>
            <w:tcW w:w="1402" w:type="dxa"/>
            <w:vMerge/>
          </w:tcPr>
          <w:p w14:paraId="5CC5317F" w14:textId="77777777" w:rsidR="000A6CCE" w:rsidRDefault="000A6CCE" w:rsidP="00CE6535">
            <w:pPr>
              <w:rPr>
                <w:rFonts w:cstheme="minorHAnsi"/>
              </w:rPr>
            </w:pPr>
          </w:p>
        </w:tc>
        <w:tc>
          <w:tcPr>
            <w:tcW w:w="1570" w:type="dxa"/>
            <w:vMerge/>
          </w:tcPr>
          <w:p w14:paraId="1408ABFB" w14:textId="77777777" w:rsidR="000A6CCE" w:rsidRPr="00210EE4" w:rsidRDefault="000A6CCE" w:rsidP="00CE653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2BBA83AB" w14:textId="64035A5F" w:rsidR="000A6CCE" w:rsidRDefault="000A6CCE" w:rsidP="00CE6535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Ix</w:t>
            </w:r>
            <w:proofErr w:type="spellEnd"/>
          </w:p>
        </w:tc>
        <w:tc>
          <w:tcPr>
            <w:tcW w:w="2126" w:type="dxa"/>
          </w:tcPr>
          <w:p w14:paraId="50CE9FEF" w14:textId="77777777" w:rsidR="000A6CCE" w:rsidRDefault="00E731CA" w:rsidP="00E731CA">
            <w:pPr>
              <w:jc w:val="center"/>
              <w:rPr>
                <w:rFonts w:cstheme="minorHAnsi"/>
              </w:rPr>
            </w:pPr>
            <w:r w:rsidRPr="00E731CA">
              <w:rPr>
                <w:rFonts w:cstheme="minorHAnsi"/>
              </w:rPr>
              <w:t>52.8698</w:t>
            </w:r>
            <w:r>
              <w:rPr>
                <w:rFonts w:cstheme="minorHAnsi"/>
              </w:rPr>
              <w:t>/</w:t>
            </w:r>
            <w:r w:rsidRPr="00E731CA">
              <w:rPr>
                <w:rFonts w:cstheme="minorHAnsi"/>
              </w:rPr>
              <w:t>48.0808</w:t>
            </w:r>
          </w:p>
          <w:p w14:paraId="2D59F58A" w14:textId="51BFEFE7" w:rsidR="00E731CA" w:rsidRPr="00C326C5" w:rsidRDefault="00E731CA" w:rsidP="00E731CA">
            <w:pPr>
              <w:jc w:val="center"/>
              <w:rPr>
                <w:rFonts w:cstheme="minorHAnsi"/>
              </w:rPr>
            </w:pPr>
            <w:r w:rsidRPr="00E731CA">
              <w:rPr>
                <w:rFonts w:cstheme="minorHAnsi"/>
              </w:rPr>
              <w:t>55.1436</w:t>
            </w:r>
            <w:r>
              <w:rPr>
                <w:rFonts w:cstheme="minorHAnsi"/>
              </w:rPr>
              <w:t>/</w:t>
            </w:r>
            <w:r w:rsidRPr="00E731CA">
              <w:rPr>
                <w:rFonts w:cstheme="minorHAnsi"/>
              </w:rPr>
              <w:t>50.4615</w:t>
            </w:r>
          </w:p>
        </w:tc>
        <w:tc>
          <w:tcPr>
            <w:tcW w:w="1843" w:type="dxa"/>
          </w:tcPr>
          <w:p w14:paraId="5BD4D1CD" w14:textId="77777777" w:rsidR="000A6CCE" w:rsidRDefault="00E731CA" w:rsidP="00E731CA">
            <w:pPr>
              <w:jc w:val="center"/>
              <w:rPr>
                <w:rFonts w:cstheme="minorHAnsi"/>
              </w:rPr>
            </w:pPr>
            <w:r w:rsidRPr="00E731CA">
              <w:rPr>
                <w:rFonts w:cstheme="minorHAnsi"/>
              </w:rPr>
              <w:t>6.6259</w:t>
            </w:r>
            <w:r>
              <w:rPr>
                <w:rFonts w:cstheme="minorHAnsi"/>
              </w:rPr>
              <w:t>/</w:t>
            </w:r>
            <w:r w:rsidRPr="00E731CA">
              <w:rPr>
                <w:rFonts w:cstheme="minorHAnsi"/>
              </w:rPr>
              <w:t>4.1955</w:t>
            </w:r>
          </w:p>
          <w:p w14:paraId="6F2D6E5F" w14:textId="0DF91ED2" w:rsidR="00E731CA" w:rsidRPr="00C326C5" w:rsidRDefault="00E731CA" w:rsidP="00E731CA">
            <w:pPr>
              <w:jc w:val="center"/>
              <w:rPr>
                <w:rFonts w:cstheme="minorHAnsi"/>
              </w:rPr>
            </w:pPr>
            <w:r w:rsidRPr="00E731CA">
              <w:rPr>
                <w:rFonts w:cstheme="minorHAnsi"/>
              </w:rPr>
              <w:t>4.9070</w:t>
            </w:r>
            <w:r>
              <w:rPr>
                <w:rFonts w:cstheme="minorHAnsi"/>
              </w:rPr>
              <w:t>/</w:t>
            </w:r>
            <w:r w:rsidRPr="00E731CA">
              <w:rPr>
                <w:rFonts w:cstheme="minorHAnsi"/>
              </w:rPr>
              <w:t>4.2871</w:t>
            </w:r>
          </w:p>
        </w:tc>
        <w:tc>
          <w:tcPr>
            <w:tcW w:w="567" w:type="dxa"/>
          </w:tcPr>
          <w:p w14:paraId="4D7E369A" w14:textId="77777777" w:rsidR="00E731CA" w:rsidRDefault="00E731CA" w:rsidP="00E731CA">
            <w:pPr>
              <w:rPr>
                <w:rFonts w:cstheme="minorHAnsi"/>
              </w:rPr>
            </w:pPr>
            <w:r>
              <w:rPr>
                <w:rFonts w:cstheme="minorHAnsi"/>
              </w:rPr>
              <w:t>6/6</w:t>
            </w:r>
          </w:p>
          <w:p w14:paraId="3CF0180A" w14:textId="7E01979F" w:rsidR="000A6CCE" w:rsidRDefault="00E731CA" w:rsidP="00E731CA">
            <w:pPr>
              <w:rPr>
                <w:rFonts w:cstheme="minorHAnsi"/>
              </w:rPr>
            </w:pPr>
            <w:r>
              <w:rPr>
                <w:rFonts w:cstheme="minorHAnsi"/>
              </w:rPr>
              <w:t>6/5</w:t>
            </w:r>
          </w:p>
        </w:tc>
        <w:tc>
          <w:tcPr>
            <w:tcW w:w="1275" w:type="dxa"/>
          </w:tcPr>
          <w:p w14:paraId="3E1197E8" w14:textId="2DFD8AFE" w:rsidR="00E731CA" w:rsidRPr="00E731CA" w:rsidRDefault="00E731CA" w:rsidP="00E731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E731CA">
              <w:rPr>
                <w:rFonts w:cstheme="minorHAnsi"/>
              </w:rPr>
              <w:t>0.7</w:t>
            </w:r>
            <w:r w:rsidR="00AC69BF">
              <w:rPr>
                <w:rFonts w:cstheme="minorHAnsi"/>
              </w:rPr>
              <w:t>00</w:t>
            </w:r>
            <w:r w:rsidRPr="00E731CA">
              <w:rPr>
                <w:rFonts w:cstheme="minorHAnsi"/>
              </w:rPr>
              <w:t>8</w:t>
            </w:r>
          </w:p>
          <w:p w14:paraId="61D71644" w14:textId="0730FD3E" w:rsidR="000A6CCE" w:rsidRDefault="00E731CA" w:rsidP="00E731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E731CA">
              <w:rPr>
                <w:rFonts w:cstheme="minorHAnsi"/>
              </w:rPr>
              <w:t>0.</w:t>
            </w:r>
            <w:r w:rsidR="00AC69BF">
              <w:rPr>
                <w:rFonts w:cstheme="minorHAnsi"/>
              </w:rPr>
              <w:t>6291</w:t>
            </w:r>
          </w:p>
        </w:tc>
        <w:tc>
          <w:tcPr>
            <w:tcW w:w="709" w:type="dxa"/>
          </w:tcPr>
          <w:p w14:paraId="137E185B" w14:textId="7A46EA7D" w:rsidR="000A6CCE" w:rsidRDefault="00E731CA" w:rsidP="00CE6535">
            <w:pPr>
              <w:rPr>
                <w:rFonts w:cstheme="minorHAnsi"/>
              </w:rPr>
            </w:pPr>
            <w:bookmarkStart w:id="4" w:name="OLE_LINK4"/>
            <w:proofErr w:type="spellStart"/>
            <w:r w:rsidRPr="0070764C">
              <w:rPr>
                <w:rFonts w:eastAsiaTheme="minorEastAsia" w:cstheme="minorHAnsi"/>
                <w:lang w:eastAsia="ja-JP"/>
              </w:rPr>
              <w:t>μm</w:t>
            </w:r>
            <w:bookmarkEnd w:id="4"/>
            <w:proofErr w:type="spellEnd"/>
          </w:p>
        </w:tc>
        <w:tc>
          <w:tcPr>
            <w:tcW w:w="992" w:type="dxa"/>
          </w:tcPr>
          <w:p w14:paraId="18EEFDA2" w14:textId="77777777" w:rsidR="00E731CA" w:rsidRDefault="00E731CA" w:rsidP="00E731CA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4mo</w:t>
            </w:r>
          </w:p>
          <w:p w14:paraId="677912E1" w14:textId="2384EF78" w:rsidR="000A6CCE" w:rsidRDefault="00E731CA" w:rsidP="00E731CA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20mo</w:t>
            </w:r>
          </w:p>
        </w:tc>
        <w:tc>
          <w:tcPr>
            <w:tcW w:w="1418" w:type="dxa"/>
          </w:tcPr>
          <w:p w14:paraId="0A471479" w14:textId="77777777" w:rsidR="00E731CA" w:rsidRPr="00830C73" w:rsidRDefault="00E731CA" w:rsidP="00E731CA">
            <w:pPr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2-way ANOVA</w:t>
            </w:r>
          </w:p>
          <w:p w14:paraId="2AD627F1" w14:textId="63E92CEA" w:rsidR="000A6CCE" w:rsidRPr="00830C73" w:rsidRDefault="00E731CA" w:rsidP="00E731CA">
            <w:pPr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Sidak’s</w:t>
            </w:r>
            <w:r w:rsidRPr="00830C73">
              <w:rPr>
                <w:rFonts w:cstheme="minorHAnsi"/>
                <w:sz w:val="21"/>
              </w:rPr>
              <w:t xml:space="preserve"> Mult</w:t>
            </w:r>
            <w:r>
              <w:rPr>
                <w:rFonts w:cstheme="minorHAnsi"/>
                <w:sz w:val="21"/>
              </w:rPr>
              <w:t>i.</w:t>
            </w:r>
            <w:r w:rsidRPr="00830C73">
              <w:rPr>
                <w:rFonts w:cstheme="minorHAnsi"/>
                <w:sz w:val="21"/>
              </w:rPr>
              <w:t xml:space="preserve"> comp</w:t>
            </w:r>
          </w:p>
        </w:tc>
        <w:tc>
          <w:tcPr>
            <w:tcW w:w="1276" w:type="dxa"/>
          </w:tcPr>
          <w:p w14:paraId="74C71919" w14:textId="77777777" w:rsidR="000A6CCE" w:rsidRPr="00210EE4" w:rsidRDefault="000A6CCE" w:rsidP="00CE6535">
            <w:pPr>
              <w:rPr>
                <w:rFonts w:cstheme="minorHAnsi"/>
              </w:rPr>
            </w:pPr>
          </w:p>
        </w:tc>
        <w:tc>
          <w:tcPr>
            <w:tcW w:w="708" w:type="dxa"/>
          </w:tcPr>
          <w:p w14:paraId="151AB80A" w14:textId="4F6434B9" w:rsidR="000A6CCE" w:rsidRDefault="004B1140" w:rsidP="00CE65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F</w:t>
            </w:r>
          </w:p>
        </w:tc>
        <w:tc>
          <w:tcPr>
            <w:tcW w:w="690" w:type="dxa"/>
          </w:tcPr>
          <w:p w14:paraId="3D131719" w14:textId="77777777" w:rsidR="000A6CCE" w:rsidRPr="00210EE4" w:rsidRDefault="000A6CCE" w:rsidP="00CE6535">
            <w:pPr>
              <w:rPr>
                <w:rFonts w:cstheme="minorHAnsi"/>
              </w:rPr>
            </w:pPr>
          </w:p>
        </w:tc>
      </w:tr>
      <w:tr w:rsidR="00D80806" w:rsidRPr="00210EE4" w14:paraId="6B1D12B9" w14:textId="77777777" w:rsidTr="000B387B">
        <w:tc>
          <w:tcPr>
            <w:tcW w:w="1402" w:type="dxa"/>
            <w:vMerge/>
          </w:tcPr>
          <w:p w14:paraId="0FC2BC13" w14:textId="77777777" w:rsidR="000A6CCE" w:rsidRDefault="000A6CCE" w:rsidP="00CE6535">
            <w:pPr>
              <w:rPr>
                <w:rFonts w:cstheme="minorHAnsi"/>
              </w:rPr>
            </w:pPr>
          </w:p>
        </w:tc>
        <w:tc>
          <w:tcPr>
            <w:tcW w:w="1570" w:type="dxa"/>
            <w:vMerge/>
          </w:tcPr>
          <w:p w14:paraId="3CB5DAA0" w14:textId="77777777" w:rsidR="000A6CCE" w:rsidRPr="00210EE4" w:rsidRDefault="000A6CCE" w:rsidP="00CE653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27910F08" w14:textId="0FBC6993" w:rsidR="000A6CCE" w:rsidRDefault="000A6CCE" w:rsidP="00CE65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Ib</w:t>
            </w:r>
          </w:p>
        </w:tc>
        <w:tc>
          <w:tcPr>
            <w:tcW w:w="2126" w:type="dxa"/>
          </w:tcPr>
          <w:p w14:paraId="18C0E5EB" w14:textId="77777777" w:rsidR="000A6CCE" w:rsidRDefault="00E731CA" w:rsidP="00E731CA">
            <w:pPr>
              <w:jc w:val="center"/>
              <w:rPr>
                <w:rFonts w:cstheme="minorHAnsi"/>
              </w:rPr>
            </w:pPr>
            <w:r w:rsidRPr="00E731CA">
              <w:rPr>
                <w:rFonts w:cstheme="minorHAnsi"/>
              </w:rPr>
              <w:t>60.1737</w:t>
            </w:r>
            <w:r>
              <w:rPr>
                <w:rFonts w:cstheme="minorHAnsi"/>
              </w:rPr>
              <w:t>/</w:t>
            </w:r>
            <w:r w:rsidRPr="00E731CA">
              <w:rPr>
                <w:rFonts w:cstheme="minorHAnsi"/>
              </w:rPr>
              <w:t>49.5585</w:t>
            </w:r>
          </w:p>
          <w:p w14:paraId="02FA76C2" w14:textId="2C3E004C" w:rsidR="00E731CA" w:rsidRPr="00C326C5" w:rsidRDefault="00E731CA" w:rsidP="00E731CA">
            <w:pPr>
              <w:jc w:val="center"/>
              <w:rPr>
                <w:rFonts w:cstheme="minorHAnsi"/>
              </w:rPr>
            </w:pPr>
            <w:r w:rsidRPr="00E731CA">
              <w:rPr>
                <w:rFonts w:cstheme="minorHAnsi"/>
              </w:rPr>
              <w:t>57.9890</w:t>
            </w:r>
            <w:r>
              <w:rPr>
                <w:rFonts w:cstheme="minorHAnsi"/>
              </w:rPr>
              <w:t>/</w:t>
            </w:r>
            <w:r w:rsidRPr="00E731CA">
              <w:rPr>
                <w:rFonts w:cstheme="minorHAnsi"/>
              </w:rPr>
              <w:t>52.1839</w:t>
            </w:r>
          </w:p>
        </w:tc>
        <w:tc>
          <w:tcPr>
            <w:tcW w:w="1843" w:type="dxa"/>
          </w:tcPr>
          <w:p w14:paraId="73F1C44F" w14:textId="77777777" w:rsidR="000A6CCE" w:rsidRDefault="00B44C85" w:rsidP="00B44C85">
            <w:pPr>
              <w:jc w:val="center"/>
              <w:rPr>
                <w:rFonts w:cstheme="minorHAnsi"/>
              </w:rPr>
            </w:pPr>
            <w:r w:rsidRPr="00B44C85">
              <w:rPr>
                <w:rFonts w:cstheme="minorHAnsi"/>
              </w:rPr>
              <w:t>3.8797</w:t>
            </w:r>
            <w:r>
              <w:rPr>
                <w:rFonts w:cstheme="minorHAnsi"/>
              </w:rPr>
              <w:t>/</w:t>
            </w:r>
            <w:r w:rsidRPr="00B44C85">
              <w:rPr>
                <w:rFonts w:cstheme="minorHAnsi"/>
              </w:rPr>
              <w:t>6.6492</w:t>
            </w:r>
          </w:p>
          <w:p w14:paraId="5DAAA394" w14:textId="4540E42A" w:rsidR="00B44C85" w:rsidRPr="00C326C5" w:rsidRDefault="00B44C85" w:rsidP="00B44C85">
            <w:pPr>
              <w:jc w:val="center"/>
              <w:rPr>
                <w:rFonts w:cstheme="minorHAnsi"/>
              </w:rPr>
            </w:pPr>
            <w:r w:rsidRPr="00B44C85">
              <w:rPr>
                <w:rFonts w:cstheme="minorHAnsi"/>
              </w:rPr>
              <w:t>3.8267</w:t>
            </w:r>
            <w:r>
              <w:rPr>
                <w:rFonts w:cstheme="minorHAnsi"/>
              </w:rPr>
              <w:t>/</w:t>
            </w:r>
            <w:r w:rsidRPr="00B44C85">
              <w:rPr>
                <w:rFonts w:cstheme="minorHAnsi"/>
              </w:rPr>
              <w:t>2.0046</w:t>
            </w:r>
          </w:p>
        </w:tc>
        <w:tc>
          <w:tcPr>
            <w:tcW w:w="567" w:type="dxa"/>
          </w:tcPr>
          <w:p w14:paraId="673AFF0B" w14:textId="77777777" w:rsidR="004B1140" w:rsidRDefault="004B1140" w:rsidP="004B1140">
            <w:pPr>
              <w:rPr>
                <w:rFonts w:cstheme="minorHAnsi"/>
              </w:rPr>
            </w:pPr>
            <w:bookmarkStart w:id="5" w:name="OLE_LINK5"/>
            <w:r>
              <w:rPr>
                <w:rFonts w:cstheme="minorHAnsi"/>
              </w:rPr>
              <w:t>6/6</w:t>
            </w:r>
          </w:p>
          <w:p w14:paraId="765239F5" w14:textId="5D572CCD" w:rsidR="000A6CCE" w:rsidRDefault="004B1140" w:rsidP="004B1140">
            <w:pPr>
              <w:rPr>
                <w:rFonts w:cstheme="minorHAnsi"/>
              </w:rPr>
            </w:pPr>
            <w:r>
              <w:rPr>
                <w:rFonts w:cstheme="minorHAnsi"/>
              </w:rPr>
              <w:t>6/5</w:t>
            </w:r>
            <w:bookmarkEnd w:id="5"/>
          </w:p>
        </w:tc>
        <w:tc>
          <w:tcPr>
            <w:tcW w:w="1275" w:type="dxa"/>
          </w:tcPr>
          <w:p w14:paraId="1B11384C" w14:textId="50649EA9" w:rsidR="00E731CA" w:rsidRPr="00E731CA" w:rsidRDefault="00E731CA" w:rsidP="00E731CA">
            <w:pPr>
              <w:rPr>
                <w:rFonts w:cstheme="minorHAnsi"/>
              </w:rPr>
            </w:pPr>
            <w:r>
              <w:rPr>
                <w:rFonts w:cstheme="minorHAnsi"/>
              </w:rPr>
              <w:t>P =</w:t>
            </w:r>
            <w:r w:rsidRPr="00E731CA">
              <w:rPr>
                <w:rFonts w:cstheme="minorHAnsi"/>
              </w:rPr>
              <w:t>0.7008</w:t>
            </w:r>
          </w:p>
          <w:p w14:paraId="4B867100" w14:textId="025B190D" w:rsidR="000A6CCE" w:rsidRDefault="00E731CA" w:rsidP="00E731C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E731CA">
              <w:rPr>
                <w:rFonts w:cstheme="minorHAnsi"/>
              </w:rPr>
              <w:t>0.6291</w:t>
            </w:r>
          </w:p>
        </w:tc>
        <w:tc>
          <w:tcPr>
            <w:tcW w:w="709" w:type="dxa"/>
          </w:tcPr>
          <w:p w14:paraId="7FA9F6B8" w14:textId="5BB35FF8" w:rsidR="000A6CCE" w:rsidRDefault="00E731CA" w:rsidP="00CE6535">
            <w:pPr>
              <w:rPr>
                <w:rFonts w:cstheme="minorHAnsi"/>
              </w:rPr>
            </w:pPr>
            <w:proofErr w:type="spellStart"/>
            <w:r w:rsidRPr="0070764C">
              <w:rPr>
                <w:rFonts w:eastAsiaTheme="minorEastAsia" w:cstheme="minorHAnsi"/>
                <w:lang w:eastAsia="ja-JP"/>
              </w:rPr>
              <w:t>μm</w:t>
            </w:r>
            <w:proofErr w:type="spellEnd"/>
          </w:p>
        </w:tc>
        <w:tc>
          <w:tcPr>
            <w:tcW w:w="992" w:type="dxa"/>
          </w:tcPr>
          <w:p w14:paraId="2AD17D3A" w14:textId="77777777" w:rsidR="004B1140" w:rsidRDefault="004B1140" w:rsidP="004B1140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4mo</w:t>
            </w:r>
          </w:p>
          <w:p w14:paraId="366AFC5C" w14:textId="41BDF376" w:rsidR="000A6CCE" w:rsidRDefault="004B1140" w:rsidP="004B1140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20mo</w:t>
            </w:r>
          </w:p>
        </w:tc>
        <w:tc>
          <w:tcPr>
            <w:tcW w:w="1418" w:type="dxa"/>
          </w:tcPr>
          <w:p w14:paraId="036CE760" w14:textId="77777777" w:rsidR="00E731CA" w:rsidRPr="00830C73" w:rsidRDefault="00E731CA" w:rsidP="00E731CA">
            <w:pPr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2-way ANOVA</w:t>
            </w:r>
          </w:p>
          <w:p w14:paraId="416037A7" w14:textId="03F5039A" w:rsidR="000A6CCE" w:rsidRPr="00830C73" w:rsidRDefault="00E731CA" w:rsidP="00E731CA">
            <w:pPr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Sidak’s</w:t>
            </w:r>
            <w:r w:rsidRPr="00830C73">
              <w:rPr>
                <w:rFonts w:cstheme="minorHAnsi"/>
                <w:sz w:val="21"/>
              </w:rPr>
              <w:t xml:space="preserve"> Mult</w:t>
            </w:r>
            <w:r>
              <w:rPr>
                <w:rFonts w:cstheme="minorHAnsi"/>
                <w:sz w:val="21"/>
              </w:rPr>
              <w:t>i.</w:t>
            </w:r>
            <w:r w:rsidRPr="00830C73">
              <w:rPr>
                <w:rFonts w:cstheme="minorHAnsi"/>
                <w:sz w:val="21"/>
              </w:rPr>
              <w:t xml:space="preserve"> comp</w:t>
            </w:r>
          </w:p>
        </w:tc>
        <w:tc>
          <w:tcPr>
            <w:tcW w:w="1276" w:type="dxa"/>
          </w:tcPr>
          <w:p w14:paraId="6F1DA912" w14:textId="7296445A" w:rsidR="004B1140" w:rsidRDefault="004B1140" w:rsidP="004B1140">
            <w:pPr>
              <w:rPr>
                <w:rFonts w:cstheme="minorHAnsi"/>
              </w:rPr>
            </w:pPr>
            <w:r>
              <w:rPr>
                <w:rFonts w:cstheme="minorHAnsi"/>
              </w:rPr>
              <w:t>P = 0.0008</w:t>
            </w:r>
          </w:p>
          <w:p w14:paraId="2343E087" w14:textId="5FEC090E" w:rsidR="000A6CCE" w:rsidRPr="00210EE4" w:rsidRDefault="004B1140" w:rsidP="004B1140">
            <w:pPr>
              <w:rPr>
                <w:rFonts w:cstheme="minorHAnsi"/>
              </w:rPr>
            </w:pPr>
            <w:r>
              <w:rPr>
                <w:rFonts w:cstheme="minorHAnsi"/>
              </w:rPr>
              <w:t>Main effect of age 4mo vs 20mo groups</w:t>
            </w:r>
          </w:p>
        </w:tc>
        <w:tc>
          <w:tcPr>
            <w:tcW w:w="708" w:type="dxa"/>
          </w:tcPr>
          <w:p w14:paraId="7E09733B" w14:textId="1E4C6F64" w:rsidR="000A6CCE" w:rsidRDefault="004B1140" w:rsidP="00CE65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G</w:t>
            </w:r>
          </w:p>
        </w:tc>
        <w:tc>
          <w:tcPr>
            <w:tcW w:w="690" w:type="dxa"/>
          </w:tcPr>
          <w:p w14:paraId="4B96969E" w14:textId="77777777" w:rsidR="000A6CCE" w:rsidRPr="00210EE4" w:rsidRDefault="000A6CCE" w:rsidP="00CE6535">
            <w:pPr>
              <w:rPr>
                <w:rFonts w:cstheme="minorHAnsi"/>
              </w:rPr>
            </w:pPr>
          </w:p>
        </w:tc>
      </w:tr>
      <w:tr w:rsidR="00D80806" w:rsidRPr="00210EE4" w14:paraId="54FDD2B8" w14:textId="77777777" w:rsidTr="000B387B">
        <w:tc>
          <w:tcPr>
            <w:tcW w:w="1402" w:type="dxa"/>
            <w:vMerge/>
          </w:tcPr>
          <w:p w14:paraId="54AA768F" w14:textId="77777777" w:rsidR="000A6CCE" w:rsidRDefault="000A6CCE" w:rsidP="00CE6535">
            <w:pPr>
              <w:rPr>
                <w:rFonts w:cstheme="minorHAnsi"/>
              </w:rPr>
            </w:pPr>
          </w:p>
        </w:tc>
        <w:tc>
          <w:tcPr>
            <w:tcW w:w="1570" w:type="dxa"/>
            <w:vMerge/>
          </w:tcPr>
          <w:p w14:paraId="2A93263D" w14:textId="77777777" w:rsidR="000A6CCE" w:rsidRPr="00210EE4" w:rsidRDefault="000A6CCE" w:rsidP="00CE6535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6A2EC747" w14:textId="0E2B3275" w:rsidR="000A6CCE" w:rsidRDefault="000A6CCE" w:rsidP="00CE65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2126" w:type="dxa"/>
          </w:tcPr>
          <w:p w14:paraId="0303674B" w14:textId="77777777" w:rsidR="000A6CCE" w:rsidRDefault="004B1140" w:rsidP="004B1140">
            <w:pPr>
              <w:jc w:val="center"/>
              <w:rPr>
                <w:rFonts w:cstheme="minorHAnsi"/>
              </w:rPr>
            </w:pPr>
            <w:r w:rsidRPr="004B1140">
              <w:rPr>
                <w:rFonts w:cstheme="minorHAnsi"/>
              </w:rPr>
              <w:t>58.4105</w:t>
            </w:r>
            <w:r>
              <w:rPr>
                <w:rFonts w:cstheme="minorHAnsi"/>
              </w:rPr>
              <w:t>/</w:t>
            </w:r>
            <w:r w:rsidRPr="004B1140">
              <w:rPr>
                <w:rFonts w:cstheme="minorHAnsi"/>
              </w:rPr>
              <w:t>47.5607</w:t>
            </w:r>
          </w:p>
          <w:p w14:paraId="1F9FD5D2" w14:textId="68042B70" w:rsidR="004B1140" w:rsidRPr="00C326C5" w:rsidRDefault="004B1140" w:rsidP="004B1140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3C1D23C4" w14:textId="77777777" w:rsidR="000A6CCE" w:rsidRDefault="000A6CCE" w:rsidP="00C326C5">
            <w:pPr>
              <w:jc w:val="center"/>
              <w:rPr>
                <w:rFonts w:cstheme="minorHAnsi"/>
              </w:rPr>
            </w:pPr>
          </w:p>
          <w:p w14:paraId="11D49930" w14:textId="77777777" w:rsidR="004B1140" w:rsidRDefault="004B1140" w:rsidP="00C326C5">
            <w:pPr>
              <w:jc w:val="center"/>
              <w:rPr>
                <w:rFonts w:cstheme="minorHAnsi"/>
              </w:rPr>
            </w:pPr>
          </w:p>
          <w:p w14:paraId="51DAA9C3" w14:textId="44F1F86F" w:rsidR="004B1140" w:rsidRPr="00C326C5" w:rsidRDefault="004B1140" w:rsidP="00C326C5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785AC98E" w14:textId="77777777" w:rsidR="004B1140" w:rsidRDefault="004B1140" w:rsidP="004B1140">
            <w:pPr>
              <w:rPr>
                <w:rFonts w:cstheme="minorHAnsi"/>
              </w:rPr>
            </w:pPr>
            <w:r>
              <w:rPr>
                <w:rFonts w:cstheme="minorHAnsi"/>
              </w:rPr>
              <w:t>6/6</w:t>
            </w:r>
          </w:p>
          <w:p w14:paraId="4CAF7AD3" w14:textId="4DF3539B" w:rsidR="000A6CCE" w:rsidRDefault="004B1140" w:rsidP="004B1140">
            <w:pPr>
              <w:rPr>
                <w:rFonts w:cstheme="minorHAnsi"/>
              </w:rPr>
            </w:pPr>
            <w:r>
              <w:rPr>
                <w:rFonts w:cstheme="minorHAnsi"/>
              </w:rPr>
              <w:t>6/5</w:t>
            </w:r>
          </w:p>
        </w:tc>
        <w:tc>
          <w:tcPr>
            <w:tcW w:w="1275" w:type="dxa"/>
          </w:tcPr>
          <w:p w14:paraId="6D04AA78" w14:textId="46718768" w:rsidR="004B1140" w:rsidRPr="004B1140" w:rsidRDefault="004B1140" w:rsidP="004B114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4B1140">
              <w:rPr>
                <w:rFonts w:cstheme="minorHAnsi"/>
              </w:rPr>
              <w:t>0.5930</w:t>
            </w:r>
          </w:p>
          <w:p w14:paraId="0307DA75" w14:textId="14E517EF" w:rsidR="000A6CCE" w:rsidRDefault="004B1140" w:rsidP="004B114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= </w:t>
            </w:r>
            <w:r w:rsidRPr="004B1140">
              <w:rPr>
                <w:rFonts w:cstheme="minorHAnsi"/>
              </w:rPr>
              <w:t>0.6809</w:t>
            </w:r>
          </w:p>
        </w:tc>
        <w:tc>
          <w:tcPr>
            <w:tcW w:w="709" w:type="dxa"/>
          </w:tcPr>
          <w:p w14:paraId="5F5459E6" w14:textId="0B75A68E" w:rsidR="000A6CCE" w:rsidRDefault="00E731CA" w:rsidP="00CE6535">
            <w:pPr>
              <w:rPr>
                <w:rFonts w:cstheme="minorHAnsi"/>
              </w:rPr>
            </w:pPr>
            <w:proofErr w:type="spellStart"/>
            <w:r w:rsidRPr="0070764C">
              <w:rPr>
                <w:rFonts w:eastAsiaTheme="minorEastAsia" w:cstheme="minorHAnsi"/>
                <w:lang w:eastAsia="ja-JP"/>
              </w:rPr>
              <w:t>μm</w:t>
            </w:r>
            <w:proofErr w:type="spellEnd"/>
          </w:p>
        </w:tc>
        <w:tc>
          <w:tcPr>
            <w:tcW w:w="992" w:type="dxa"/>
          </w:tcPr>
          <w:p w14:paraId="2F31C418" w14:textId="77777777" w:rsidR="004B1140" w:rsidRDefault="004B1140" w:rsidP="004B1140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4mo</w:t>
            </w:r>
          </w:p>
          <w:p w14:paraId="51452A00" w14:textId="77777777" w:rsidR="000A6CCE" w:rsidRDefault="004B1140" w:rsidP="004B1140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LFD vs HFD in 20mo</w:t>
            </w:r>
          </w:p>
          <w:p w14:paraId="4209AA84" w14:textId="656913F8" w:rsidR="00E33DBE" w:rsidRDefault="00E33DBE" w:rsidP="00E33DBE">
            <w:pPr>
              <w:rPr>
                <w:rFonts w:cstheme="minorHAnsi"/>
                <w:sz w:val="21"/>
              </w:rPr>
            </w:pPr>
          </w:p>
        </w:tc>
        <w:tc>
          <w:tcPr>
            <w:tcW w:w="1418" w:type="dxa"/>
          </w:tcPr>
          <w:p w14:paraId="6997E77C" w14:textId="77777777" w:rsidR="00E731CA" w:rsidRPr="00830C73" w:rsidRDefault="00E731CA" w:rsidP="00E731CA">
            <w:pPr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2-way ANOVA</w:t>
            </w:r>
          </w:p>
          <w:p w14:paraId="7CD688B5" w14:textId="4BEFB70F" w:rsidR="000A6CCE" w:rsidRDefault="00E731CA" w:rsidP="00E731CA">
            <w:pPr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Sidak’s</w:t>
            </w:r>
            <w:r w:rsidRPr="00830C73">
              <w:rPr>
                <w:rFonts w:cstheme="minorHAnsi"/>
                <w:sz w:val="21"/>
              </w:rPr>
              <w:t xml:space="preserve"> Mult</w:t>
            </w:r>
            <w:r>
              <w:rPr>
                <w:rFonts w:cstheme="minorHAnsi"/>
                <w:sz w:val="21"/>
              </w:rPr>
              <w:t>i.</w:t>
            </w:r>
            <w:r w:rsidRPr="00830C73">
              <w:rPr>
                <w:rFonts w:cstheme="minorHAnsi"/>
                <w:sz w:val="21"/>
              </w:rPr>
              <w:t xml:space="preserve"> </w:t>
            </w:r>
            <w:r w:rsidR="004B1140" w:rsidRPr="00830C73">
              <w:rPr>
                <w:rFonts w:cstheme="minorHAnsi"/>
                <w:sz w:val="21"/>
              </w:rPr>
              <w:t>C</w:t>
            </w:r>
            <w:r w:rsidRPr="00830C73">
              <w:rPr>
                <w:rFonts w:cstheme="minorHAnsi"/>
                <w:sz w:val="21"/>
              </w:rPr>
              <w:t>omp</w:t>
            </w:r>
          </w:p>
          <w:p w14:paraId="464E95B6" w14:textId="77777777" w:rsidR="004B1140" w:rsidRPr="00830C73" w:rsidRDefault="004B1140" w:rsidP="004B1140">
            <w:pPr>
              <w:rPr>
                <w:rFonts w:cstheme="minorHAnsi"/>
                <w:sz w:val="21"/>
              </w:rPr>
            </w:pPr>
            <w:r w:rsidRPr="00830C73">
              <w:rPr>
                <w:rFonts w:cstheme="minorHAnsi"/>
                <w:sz w:val="21"/>
              </w:rPr>
              <w:t>2-way ANOVA</w:t>
            </w:r>
          </w:p>
          <w:p w14:paraId="07DF7242" w14:textId="4FD24A19" w:rsidR="004B1140" w:rsidRPr="00830C73" w:rsidRDefault="004B1140" w:rsidP="004B1140">
            <w:pPr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Sidak’s</w:t>
            </w:r>
            <w:r w:rsidRPr="00830C73">
              <w:rPr>
                <w:rFonts w:cstheme="minorHAnsi"/>
                <w:sz w:val="21"/>
              </w:rPr>
              <w:t xml:space="preserve"> Mult</w:t>
            </w:r>
            <w:r>
              <w:rPr>
                <w:rFonts w:cstheme="minorHAnsi"/>
                <w:sz w:val="21"/>
              </w:rPr>
              <w:t>i.</w:t>
            </w:r>
            <w:r w:rsidRPr="00830C73">
              <w:rPr>
                <w:rFonts w:cstheme="minorHAnsi"/>
                <w:sz w:val="21"/>
              </w:rPr>
              <w:t xml:space="preserve"> comp</w:t>
            </w:r>
          </w:p>
        </w:tc>
        <w:tc>
          <w:tcPr>
            <w:tcW w:w="1276" w:type="dxa"/>
          </w:tcPr>
          <w:p w14:paraId="1CE48CBD" w14:textId="2465B60C" w:rsidR="004B1140" w:rsidRDefault="004B1140" w:rsidP="004B1140">
            <w:pPr>
              <w:rPr>
                <w:rFonts w:cstheme="minorHAnsi"/>
              </w:rPr>
            </w:pPr>
            <w:r>
              <w:rPr>
                <w:rFonts w:cstheme="minorHAnsi"/>
              </w:rPr>
              <w:t>P &lt; 0.0001</w:t>
            </w:r>
          </w:p>
          <w:p w14:paraId="222EFB76" w14:textId="06F7E669" w:rsidR="000A6CCE" w:rsidRPr="00210EE4" w:rsidRDefault="004B1140" w:rsidP="004B1140">
            <w:pPr>
              <w:rPr>
                <w:rFonts w:cstheme="minorHAnsi"/>
              </w:rPr>
            </w:pPr>
            <w:r>
              <w:rPr>
                <w:rFonts w:cstheme="minorHAnsi"/>
              </w:rPr>
              <w:t>Main effect of age 4mo vs 20mo groups</w:t>
            </w:r>
          </w:p>
        </w:tc>
        <w:tc>
          <w:tcPr>
            <w:tcW w:w="708" w:type="dxa"/>
          </w:tcPr>
          <w:p w14:paraId="7F719B28" w14:textId="0BBFE2BC" w:rsidR="000A6CCE" w:rsidRDefault="004B1140" w:rsidP="00CE65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H</w:t>
            </w:r>
          </w:p>
        </w:tc>
        <w:tc>
          <w:tcPr>
            <w:tcW w:w="690" w:type="dxa"/>
          </w:tcPr>
          <w:p w14:paraId="445A3DB3" w14:textId="77777777" w:rsidR="000A6CCE" w:rsidRPr="00210EE4" w:rsidRDefault="000A6CCE" w:rsidP="00CE6535">
            <w:pPr>
              <w:rPr>
                <w:rFonts w:cstheme="minorHAnsi"/>
              </w:rPr>
            </w:pPr>
          </w:p>
        </w:tc>
      </w:tr>
      <w:tr w:rsidR="000A5E79" w:rsidRPr="00210EE4" w14:paraId="31E8D1B8" w14:textId="77777777" w:rsidTr="000B387B">
        <w:trPr>
          <w:trHeight w:val="3483"/>
        </w:trPr>
        <w:tc>
          <w:tcPr>
            <w:tcW w:w="1402" w:type="dxa"/>
          </w:tcPr>
          <w:p w14:paraId="1A407519" w14:textId="2BCD5FD3" w:rsidR="000A5E79" w:rsidRPr="000873D4" w:rsidRDefault="000A5E79" w:rsidP="000873D4">
            <w:pPr>
              <w:pStyle w:val="Defaul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3. </w:t>
            </w:r>
            <w:r w:rsidRPr="00B9630F">
              <w:rPr>
                <w:rFonts w:cstheme="minorHAnsi"/>
                <w:sz w:val="22"/>
                <w:szCs w:val="22"/>
              </w:rPr>
              <w:t>histograms of muscle cross sectional area</w:t>
            </w:r>
          </w:p>
        </w:tc>
        <w:tc>
          <w:tcPr>
            <w:tcW w:w="1570" w:type="dxa"/>
          </w:tcPr>
          <w:p w14:paraId="35D8FDAD" w14:textId="5BE09C28" w:rsidR="000A5E79" w:rsidRPr="00210EE4" w:rsidRDefault="000A5E79" w:rsidP="00CE6535">
            <w:pPr>
              <w:rPr>
                <w:rFonts w:cstheme="minorHAnsi"/>
              </w:rPr>
            </w:pPr>
            <w:r w:rsidRPr="0070764C">
              <w:rPr>
                <w:rFonts w:cstheme="minorHAnsi"/>
              </w:rPr>
              <w:t xml:space="preserve">No differences in </w:t>
            </w:r>
            <w:r w:rsidR="00E33DBE">
              <w:rPr>
                <w:rFonts w:cstheme="minorHAnsi"/>
              </w:rPr>
              <w:t>4</w:t>
            </w:r>
            <w:r w:rsidRPr="0070764C">
              <w:rPr>
                <w:rFonts w:cstheme="minorHAnsi"/>
              </w:rPr>
              <w:t xml:space="preserve">mo LFD and </w:t>
            </w:r>
            <w:r w:rsidR="00E33DBE">
              <w:rPr>
                <w:rFonts w:cstheme="minorHAnsi"/>
              </w:rPr>
              <w:t>4</w:t>
            </w:r>
            <w:r w:rsidRPr="0070764C">
              <w:rPr>
                <w:rFonts w:cstheme="minorHAnsi"/>
              </w:rPr>
              <w:t>mo HFD groups</w:t>
            </w:r>
          </w:p>
        </w:tc>
        <w:tc>
          <w:tcPr>
            <w:tcW w:w="1418" w:type="dxa"/>
          </w:tcPr>
          <w:tbl>
            <w:tblPr>
              <w:tblW w:w="16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40"/>
            </w:tblGrid>
            <w:tr w:rsidR="000A5E79" w:rsidRPr="000873D4" w14:paraId="094CAB42" w14:textId="77777777" w:rsidTr="000873D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69A0DA" w14:textId="6FA435C8" w:rsidR="000A5E79" w:rsidRPr="000873D4" w:rsidRDefault="000A5E79" w:rsidP="000873D4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873D4">
                    <w:rPr>
                      <w:rFonts w:eastAsia="Times New Roman" w:cstheme="minorHAnsi"/>
                      <w:lang w:val="en-US" w:eastAsia="zh-CN"/>
                    </w:rPr>
                    <w:t>300-599</w:t>
                  </w:r>
                </w:p>
              </w:tc>
            </w:tr>
            <w:tr w:rsidR="000A5E79" w:rsidRPr="009258E2" w14:paraId="5493F911" w14:textId="77777777" w:rsidTr="000873D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4410D3A3" w14:textId="4BC6EDBF" w:rsidR="000A5E79" w:rsidRPr="00E33DBE" w:rsidRDefault="000A5E79" w:rsidP="000873D4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873D4">
                    <w:rPr>
                      <w:rFonts w:eastAsia="Times New Roman" w:cstheme="minorHAnsi"/>
                      <w:lang w:val="en-US" w:eastAsia="zh-CN"/>
                    </w:rPr>
                    <w:t>600-899</w:t>
                  </w:r>
                </w:p>
              </w:tc>
            </w:tr>
            <w:tr w:rsidR="000A5E79" w:rsidRPr="009258E2" w14:paraId="18FCF55F" w14:textId="77777777" w:rsidTr="000873D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5167DFAE" w14:textId="3B5E0B37" w:rsidR="000A5E79" w:rsidRPr="00E33DBE" w:rsidRDefault="000A5E79" w:rsidP="000873D4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873D4">
                    <w:rPr>
                      <w:rFonts w:eastAsia="Times New Roman" w:cstheme="minorHAnsi"/>
                      <w:lang w:val="en-US" w:eastAsia="zh-CN"/>
                    </w:rPr>
                    <w:t>900-1199</w:t>
                  </w:r>
                </w:p>
              </w:tc>
            </w:tr>
            <w:tr w:rsidR="000A5E79" w:rsidRPr="009258E2" w14:paraId="62253F82" w14:textId="77777777" w:rsidTr="000873D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4F895240" w14:textId="4A024B66" w:rsidR="000A5E79" w:rsidRPr="00E33DBE" w:rsidRDefault="000A5E79" w:rsidP="000873D4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873D4">
                    <w:rPr>
                      <w:rFonts w:eastAsia="Times New Roman" w:cstheme="minorHAnsi"/>
                      <w:lang w:val="en-US" w:eastAsia="zh-CN"/>
                    </w:rPr>
                    <w:t>1200-1499</w:t>
                  </w:r>
                </w:p>
              </w:tc>
            </w:tr>
            <w:tr w:rsidR="000A5E79" w:rsidRPr="009258E2" w14:paraId="58F1703F" w14:textId="77777777" w:rsidTr="000873D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619CD703" w14:textId="416BF8C7" w:rsidR="000A5E79" w:rsidRPr="00E33DBE" w:rsidRDefault="000A5E79" w:rsidP="000873D4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873D4">
                    <w:rPr>
                      <w:rFonts w:eastAsia="Times New Roman" w:cstheme="minorHAnsi"/>
                      <w:lang w:val="en-US" w:eastAsia="zh-CN"/>
                    </w:rPr>
                    <w:t>1500-1799</w:t>
                  </w:r>
                </w:p>
              </w:tc>
            </w:tr>
            <w:tr w:rsidR="000A5E79" w:rsidRPr="009258E2" w14:paraId="02B84BF7" w14:textId="77777777" w:rsidTr="000873D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6B56F9C1" w14:textId="7346F71A" w:rsidR="000A5E79" w:rsidRPr="00E33DBE" w:rsidRDefault="000A5E79" w:rsidP="000873D4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873D4">
                    <w:rPr>
                      <w:rFonts w:eastAsia="Times New Roman" w:cstheme="minorHAnsi"/>
                      <w:lang w:val="en-US" w:eastAsia="zh-CN"/>
                    </w:rPr>
                    <w:t>1800-2099</w:t>
                  </w:r>
                </w:p>
              </w:tc>
            </w:tr>
            <w:tr w:rsidR="000A5E79" w:rsidRPr="009258E2" w14:paraId="1BA18D3D" w14:textId="77777777" w:rsidTr="000A5E79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64ADE8FA" w14:textId="77777777" w:rsidR="000A5E79" w:rsidRPr="00E33DBE" w:rsidRDefault="000A5E79" w:rsidP="000873D4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873D4">
                    <w:rPr>
                      <w:rFonts w:eastAsia="Times New Roman" w:cstheme="minorHAnsi"/>
                      <w:lang w:val="en-US" w:eastAsia="zh-CN"/>
                    </w:rPr>
                    <w:t>2100-2399</w:t>
                  </w:r>
                </w:p>
                <w:p w14:paraId="0C9A2DFB" w14:textId="77777777" w:rsidR="000A5E79" w:rsidRPr="00E33DBE" w:rsidRDefault="000A5E79" w:rsidP="000873D4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E33DBE">
                    <w:rPr>
                      <w:rFonts w:eastAsia="Times New Roman" w:cstheme="minorHAnsi"/>
                      <w:lang w:val="en-US" w:eastAsia="zh-CN"/>
                    </w:rPr>
                    <w:t>2400-2699</w:t>
                  </w:r>
                </w:p>
                <w:p w14:paraId="11E2A744" w14:textId="77777777" w:rsidR="000A5E79" w:rsidRPr="00E33DBE" w:rsidRDefault="000A5E79" w:rsidP="000873D4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E33DBE">
                    <w:rPr>
                      <w:rFonts w:eastAsia="Times New Roman" w:cstheme="minorHAnsi"/>
                      <w:lang w:val="en-US" w:eastAsia="zh-CN"/>
                    </w:rPr>
                    <w:t>2700-2999</w:t>
                  </w:r>
                </w:p>
                <w:p w14:paraId="22290B41" w14:textId="51574B10" w:rsidR="000A5E79" w:rsidRPr="00E33DBE" w:rsidRDefault="000A5E79" w:rsidP="000873D4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E33DBE">
                    <w:rPr>
                      <w:rFonts w:eastAsia="Times New Roman" w:cstheme="minorHAnsi"/>
                      <w:lang w:val="en-US" w:eastAsia="zh-CN"/>
                    </w:rPr>
                    <w:t>&gt;3000</w:t>
                  </w:r>
                </w:p>
              </w:tc>
            </w:tr>
            <w:tr w:rsidR="000A5E79" w:rsidRPr="009258E2" w14:paraId="0148E191" w14:textId="77777777" w:rsidTr="000873D4">
              <w:trPr>
                <w:trHeight w:val="255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23514ECD" w14:textId="77777777" w:rsidR="000A5E79" w:rsidRPr="000873D4" w:rsidRDefault="000A5E79" w:rsidP="000873D4">
                  <w:pPr>
                    <w:spacing w:after="0" w:line="240" w:lineRule="auto"/>
                    <w:rPr>
                      <w:rFonts w:eastAsia="Times New Roman" w:cstheme="minorHAnsi"/>
                      <w:sz w:val="21"/>
                      <w:szCs w:val="21"/>
                      <w:lang w:val="en-US" w:eastAsia="zh-CN"/>
                    </w:rPr>
                  </w:pPr>
                </w:p>
              </w:tc>
            </w:tr>
            <w:tr w:rsidR="000A5E79" w:rsidRPr="009258E2" w14:paraId="41E69CC9" w14:textId="77777777" w:rsidTr="000A5E79">
              <w:trPr>
                <w:trHeight w:val="126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640228DD" w14:textId="77777777" w:rsidR="000A5E79" w:rsidRPr="000873D4" w:rsidRDefault="000A5E79" w:rsidP="000873D4">
                  <w:pPr>
                    <w:spacing w:after="0" w:line="240" w:lineRule="auto"/>
                    <w:rPr>
                      <w:rFonts w:eastAsia="Times New Roman" w:cstheme="minorHAnsi"/>
                      <w:sz w:val="21"/>
                      <w:szCs w:val="21"/>
                      <w:lang w:val="en-US" w:eastAsia="zh-CN"/>
                    </w:rPr>
                  </w:pPr>
                </w:p>
              </w:tc>
            </w:tr>
            <w:tr w:rsidR="000A5E79" w:rsidRPr="009258E2" w14:paraId="01D42D7D" w14:textId="77777777" w:rsidTr="000873D4">
              <w:trPr>
                <w:trHeight w:val="126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60A3AA96" w14:textId="77777777" w:rsidR="000A5E79" w:rsidRPr="000873D4" w:rsidRDefault="000A5E79" w:rsidP="000873D4">
                  <w:pPr>
                    <w:spacing w:after="0" w:line="240" w:lineRule="auto"/>
                    <w:rPr>
                      <w:rFonts w:eastAsia="Times New Roman" w:cstheme="minorHAnsi"/>
                      <w:sz w:val="21"/>
                      <w:szCs w:val="21"/>
                      <w:lang w:val="en-US" w:eastAsia="zh-CN"/>
                    </w:rPr>
                  </w:pPr>
                </w:p>
              </w:tc>
            </w:tr>
          </w:tbl>
          <w:p w14:paraId="60889529" w14:textId="6199AD39" w:rsidR="000A5E79" w:rsidRPr="009258E2" w:rsidRDefault="000A5E79" w:rsidP="000A5E79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tbl>
            <w:tblPr>
              <w:tblW w:w="2307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07"/>
            </w:tblGrid>
            <w:tr w:rsidR="000A5E79" w:rsidRPr="009258E2" w14:paraId="71115F06" w14:textId="77777777" w:rsidTr="00D80806">
              <w:tc>
                <w:tcPr>
                  <w:tcW w:w="23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tbl>
                  <w:tblPr>
                    <w:tblW w:w="1869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869"/>
                  </w:tblGrid>
                  <w:tr w:rsidR="000A5E79" w:rsidRPr="009258E2" w14:paraId="3C67EF33" w14:textId="77777777" w:rsidTr="00D80806">
                    <w:trPr>
                      <w:trHeight w:val="288"/>
                    </w:trPr>
                    <w:tc>
                      <w:tcPr>
                        <w:tcW w:w="18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C1DDD5" w14:textId="549A2A70" w:rsidR="000A5E79" w:rsidRPr="009258E2" w:rsidRDefault="000A5E79" w:rsidP="00D80806">
                        <w:pPr>
                          <w:spacing w:after="0" w:line="240" w:lineRule="auto"/>
                          <w:jc w:val="center"/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</w:pPr>
                        <w:r w:rsidRPr="009258E2"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  <w:t>0.88/0.09</w:t>
                        </w:r>
                      </w:p>
                    </w:tc>
                  </w:tr>
                  <w:tr w:rsidR="000A5E79" w:rsidRPr="009258E2" w14:paraId="73EFD01B" w14:textId="77777777" w:rsidTr="00D80806">
                    <w:trPr>
                      <w:trHeight w:val="288"/>
                    </w:trPr>
                    <w:tc>
                      <w:tcPr>
                        <w:tcW w:w="18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50418E" w14:textId="4A12F34F" w:rsidR="000A5E79" w:rsidRPr="009258E2" w:rsidRDefault="000A5E79" w:rsidP="00D80806">
                        <w:pPr>
                          <w:spacing w:after="0" w:line="240" w:lineRule="auto"/>
                          <w:jc w:val="center"/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</w:pPr>
                        <w:r w:rsidRPr="009258E2"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  <w:t>8.89/2.72</w:t>
                        </w:r>
                      </w:p>
                    </w:tc>
                  </w:tr>
                  <w:tr w:rsidR="000A5E79" w:rsidRPr="009258E2" w14:paraId="39E70799" w14:textId="77777777" w:rsidTr="00D80806">
                    <w:trPr>
                      <w:trHeight w:val="288"/>
                    </w:trPr>
                    <w:tc>
                      <w:tcPr>
                        <w:tcW w:w="18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0F8ED3" w14:textId="1216992B" w:rsidR="000A5E79" w:rsidRPr="009258E2" w:rsidRDefault="000A5E79" w:rsidP="00D80806">
                        <w:pPr>
                          <w:spacing w:after="0" w:line="240" w:lineRule="auto"/>
                          <w:jc w:val="center"/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</w:pPr>
                        <w:r w:rsidRPr="009258E2"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  <w:t>11.02/11.69</w:t>
                        </w:r>
                      </w:p>
                    </w:tc>
                  </w:tr>
                  <w:tr w:rsidR="000A5E79" w:rsidRPr="009258E2" w14:paraId="06A5E5DE" w14:textId="77777777" w:rsidTr="00D80806">
                    <w:trPr>
                      <w:trHeight w:val="288"/>
                    </w:trPr>
                    <w:tc>
                      <w:tcPr>
                        <w:tcW w:w="18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1B5557" w14:textId="3B36AB8B" w:rsidR="000A5E79" w:rsidRPr="009258E2" w:rsidRDefault="000A5E79" w:rsidP="00D80806">
                        <w:pPr>
                          <w:spacing w:after="0" w:line="240" w:lineRule="auto"/>
                          <w:jc w:val="center"/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</w:pPr>
                        <w:r w:rsidRPr="009258E2"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  <w:t>16.29/12.82</w:t>
                        </w:r>
                      </w:p>
                    </w:tc>
                  </w:tr>
                  <w:tr w:rsidR="000A5E79" w:rsidRPr="009258E2" w14:paraId="59C14F7D" w14:textId="77777777" w:rsidTr="00D80806">
                    <w:trPr>
                      <w:trHeight w:val="288"/>
                    </w:trPr>
                    <w:tc>
                      <w:tcPr>
                        <w:tcW w:w="18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70217C" w14:textId="6186CB62" w:rsidR="000A5E79" w:rsidRPr="009258E2" w:rsidRDefault="000A5E79" w:rsidP="00D80806">
                        <w:pPr>
                          <w:spacing w:after="0" w:line="240" w:lineRule="auto"/>
                          <w:jc w:val="center"/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</w:pPr>
                        <w:r w:rsidRPr="009258E2"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  <w:t>12.49/14.52</w:t>
                        </w:r>
                      </w:p>
                    </w:tc>
                  </w:tr>
                  <w:tr w:rsidR="000A5E79" w:rsidRPr="009258E2" w14:paraId="4677148B" w14:textId="77777777" w:rsidTr="00D80806">
                    <w:trPr>
                      <w:trHeight w:val="288"/>
                    </w:trPr>
                    <w:tc>
                      <w:tcPr>
                        <w:tcW w:w="18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134626" w14:textId="251753F7" w:rsidR="000A5E79" w:rsidRPr="009258E2" w:rsidRDefault="000A5E79" w:rsidP="00D80806">
                        <w:pPr>
                          <w:spacing w:after="0" w:line="240" w:lineRule="auto"/>
                          <w:jc w:val="center"/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</w:pPr>
                        <w:r w:rsidRPr="009258E2"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  <w:t>13.89/19.22</w:t>
                        </w:r>
                      </w:p>
                    </w:tc>
                  </w:tr>
                  <w:tr w:rsidR="000A5E79" w:rsidRPr="009258E2" w14:paraId="1F66DF2D" w14:textId="77777777" w:rsidTr="00D80806">
                    <w:trPr>
                      <w:trHeight w:val="288"/>
                    </w:trPr>
                    <w:tc>
                      <w:tcPr>
                        <w:tcW w:w="18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5BF22F" w14:textId="7B59B511" w:rsidR="000A5E79" w:rsidRPr="009258E2" w:rsidRDefault="000A5E79" w:rsidP="00D80806">
                        <w:pPr>
                          <w:spacing w:after="0" w:line="240" w:lineRule="auto"/>
                          <w:jc w:val="center"/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</w:pPr>
                        <w:r w:rsidRPr="009258E2"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  <w:t>11.75/16.88</w:t>
                        </w:r>
                      </w:p>
                    </w:tc>
                  </w:tr>
                  <w:tr w:rsidR="000A5E79" w:rsidRPr="009258E2" w14:paraId="509586E0" w14:textId="77777777" w:rsidTr="00D80806">
                    <w:trPr>
                      <w:trHeight w:val="288"/>
                    </w:trPr>
                    <w:tc>
                      <w:tcPr>
                        <w:tcW w:w="18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8C7C9E" w14:textId="1456705A" w:rsidR="000A5E79" w:rsidRPr="009258E2" w:rsidRDefault="000A5E79" w:rsidP="00D80806">
                        <w:pPr>
                          <w:spacing w:after="0" w:line="240" w:lineRule="auto"/>
                          <w:jc w:val="center"/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</w:pPr>
                        <w:r w:rsidRPr="009258E2"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  <w:t>9.72/12.14</w:t>
                        </w:r>
                      </w:p>
                    </w:tc>
                  </w:tr>
                  <w:tr w:rsidR="000A5E79" w:rsidRPr="009258E2" w14:paraId="0119F0D0" w14:textId="77777777" w:rsidTr="00D80806">
                    <w:trPr>
                      <w:trHeight w:val="288"/>
                    </w:trPr>
                    <w:tc>
                      <w:tcPr>
                        <w:tcW w:w="18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64122C" w14:textId="70937BAA" w:rsidR="000A5E79" w:rsidRPr="009258E2" w:rsidRDefault="000A5E79" w:rsidP="00D80806">
                        <w:pPr>
                          <w:spacing w:after="0" w:line="240" w:lineRule="auto"/>
                          <w:jc w:val="center"/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</w:pPr>
                        <w:r w:rsidRPr="009258E2"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  <w:t>9.04/6.24</w:t>
                        </w:r>
                      </w:p>
                    </w:tc>
                  </w:tr>
                  <w:tr w:rsidR="000A5E79" w:rsidRPr="009258E2" w14:paraId="11243E9E" w14:textId="77777777" w:rsidTr="00D80806">
                    <w:trPr>
                      <w:trHeight w:val="288"/>
                    </w:trPr>
                    <w:tc>
                      <w:tcPr>
                        <w:tcW w:w="18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381255" w14:textId="4CF4A207" w:rsidR="000A5E79" w:rsidRPr="009258E2" w:rsidRDefault="000A5E79" w:rsidP="00D80806">
                        <w:pPr>
                          <w:spacing w:after="0" w:line="240" w:lineRule="auto"/>
                          <w:jc w:val="center"/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</w:pPr>
                        <w:r w:rsidRPr="009258E2"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  <w:t>3.13/2.37</w:t>
                        </w:r>
                      </w:p>
                    </w:tc>
                  </w:tr>
                  <w:tr w:rsidR="000A5E79" w:rsidRPr="009258E2" w14:paraId="5A18EBEE" w14:textId="77777777" w:rsidTr="00D80806">
                    <w:trPr>
                      <w:trHeight w:val="288"/>
                    </w:trPr>
                    <w:tc>
                      <w:tcPr>
                        <w:tcW w:w="186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82FC61" w14:textId="7786D0D0" w:rsidR="000A5E79" w:rsidRPr="009258E2" w:rsidRDefault="000A5E79" w:rsidP="00D80806">
                        <w:pPr>
                          <w:spacing w:after="0" w:line="240" w:lineRule="auto"/>
                          <w:jc w:val="center"/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</w:pPr>
                        <w:r w:rsidRPr="009258E2">
                          <w:rPr>
                            <w:rFonts w:eastAsia="Times New Roman" w:cstheme="minorHAnsi"/>
                            <w:color w:val="000000"/>
                            <w:lang w:val="en-US" w:eastAsia="zh-CN"/>
                          </w:rPr>
                          <w:t>5.95/1.32</w:t>
                        </w:r>
                      </w:p>
                    </w:tc>
                  </w:tr>
                </w:tbl>
                <w:p w14:paraId="749AC8AC" w14:textId="164271CE" w:rsidR="000A5E79" w:rsidRPr="000873D4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1"/>
                      <w:szCs w:val="21"/>
                      <w:lang w:val="en-US" w:eastAsia="zh-CN"/>
                    </w:rPr>
                  </w:pPr>
                </w:p>
              </w:tc>
            </w:tr>
          </w:tbl>
          <w:p w14:paraId="72CF3263" w14:textId="77777777" w:rsidR="000A5E79" w:rsidRPr="009258E2" w:rsidRDefault="000A5E79" w:rsidP="000873D4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tbl>
            <w:tblPr>
              <w:tblW w:w="1314" w:type="dxa"/>
              <w:tblLayout w:type="fixed"/>
              <w:tblLook w:val="04A0" w:firstRow="1" w:lastRow="0" w:firstColumn="1" w:lastColumn="0" w:noHBand="0" w:noVBand="1"/>
            </w:tblPr>
            <w:tblGrid>
              <w:gridCol w:w="1314"/>
            </w:tblGrid>
            <w:tr w:rsidR="000A5E79" w:rsidRPr="009258E2" w14:paraId="1B1D070B" w14:textId="77777777" w:rsidTr="00D80806">
              <w:trPr>
                <w:trHeight w:val="288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89BCB" w14:textId="029A00F2" w:rsidR="000A5E79" w:rsidRPr="00D80806" w:rsidRDefault="000A5E79" w:rsidP="00D80806">
                  <w:pPr>
                    <w:spacing w:after="0" w:line="240" w:lineRule="auto"/>
                    <w:ind w:right="-48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D80806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0.72</w:t>
                  </w:r>
                  <w:r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D80806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0.20</w:t>
                  </w:r>
                </w:p>
                <w:p w14:paraId="312DC55D" w14:textId="4AE18817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D80806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5.38</w:t>
                  </w:r>
                  <w:r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D80806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3.09</w:t>
                  </w:r>
                </w:p>
                <w:p w14:paraId="43F95C1F" w14:textId="692394AB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D80806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4.70</w:t>
                  </w:r>
                  <w:r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D80806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3.56</w:t>
                  </w:r>
                </w:p>
                <w:p w14:paraId="504FFB36" w14:textId="10469FE6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D80806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6.88</w:t>
                  </w:r>
                  <w:r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D80806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2.43</w:t>
                  </w:r>
                </w:p>
                <w:p w14:paraId="27651A50" w14:textId="6ECB61EB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D80806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9.04</w:t>
                  </w:r>
                  <w:r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D80806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4.30</w:t>
                  </w:r>
                </w:p>
                <w:p w14:paraId="6CAF44C7" w14:textId="5EB4D451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D80806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3.50</w:t>
                  </w:r>
                  <w:r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D80806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4.74</w:t>
                  </w:r>
                </w:p>
                <w:p w14:paraId="1AEE7EB5" w14:textId="21E57DFA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D80806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4.10</w:t>
                  </w:r>
                  <w:r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D80806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3.73</w:t>
                  </w:r>
                </w:p>
                <w:p w14:paraId="4A7F9555" w14:textId="535D7639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D80806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4.42</w:t>
                  </w:r>
                  <w:r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D80806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5.17</w:t>
                  </w:r>
                </w:p>
                <w:p w14:paraId="1B90C4D5" w14:textId="4C55C64E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D80806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7.40</w:t>
                  </w:r>
                  <w:r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D80806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4.36</w:t>
                  </w:r>
                </w:p>
                <w:p w14:paraId="1BDBE8E3" w14:textId="3F7315A9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D80806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3.86</w:t>
                  </w:r>
                  <w:r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D80806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2.08</w:t>
                  </w:r>
                </w:p>
                <w:p w14:paraId="6C372897" w14:textId="575D6869" w:rsidR="000A5E79" w:rsidRPr="009258E2" w:rsidRDefault="000A5E79" w:rsidP="00D80806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D80806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7.27</w:t>
                  </w:r>
                  <w:r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D80806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1.03</w:t>
                  </w:r>
                </w:p>
              </w:tc>
            </w:tr>
            <w:tr w:rsidR="000A5E79" w:rsidRPr="009258E2" w14:paraId="035DF22A" w14:textId="77777777" w:rsidTr="00D80806">
              <w:trPr>
                <w:trHeight w:val="288"/>
              </w:trPr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3F0E9" w14:textId="2FA78E83" w:rsidR="000A5E79" w:rsidRPr="009258E2" w:rsidRDefault="000A5E79" w:rsidP="009258E2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</w:p>
              </w:tc>
            </w:tr>
          </w:tbl>
          <w:p w14:paraId="11CD00C5" w14:textId="5F1110C4" w:rsidR="000A5E79" w:rsidRPr="009258E2" w:rsidRDefault="000A5E79" w:rsidP="009258E2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26DC6B7E" w14:textId="77777777" w:rsidR="000A5E79" w:rsidRDefault="000A5E79" w:rsidP="009258E2">
            <w:pPr>
              <w:rPr>
                <w:rFonts w:cstheme="minorHAnsi"/>
              </w:rPr>
            </w:pPr>
            <w:r>
              <w:rPr>
                <w:rFonts w:cstheme="minorHAnsi"/>
              </w:rPr>
              <w:t>6/6</w:t>
            </w:r>
          </w:p>
          <w:p w14:paraId="00A34256" w14:textId="77777777" w:rsidR="000A5E79" w:rsidRPr="009258E2" w:rsidRDefault="000A5E79" w:rsidP="004B1140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tbl>
            <w:tblPr>
              <w:tblW w:w="328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40"/>
              <w:gridCol w:w="1640"/>
            </w:tblGrid>
            <w:tr w:rsidR="000A5E79" w:rsidRPr="009258E2" w14:paraId="3712B3AE" w14:textId="77777777" w:rsidTr="00553D9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1534AC8" w14:textId="248AA622" w:rsidR="000A5E79" w:rsidRPr="009258E2" w:rsidRDefault="000A5E79" w:rsidP="009258E2">
                  <w:pPr>
                    <w:spacing w:after="0" w:line="240" w:lineRule="auto"/>
                    <w:rPr>
                      <w:rFonts w:cstheme="minorHAnsi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&gt;0.9999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F5BAF8" w14:textId="3EB1428F" w:rsidR="000A5E79" w:rsidRPr="000873D4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cstheme="minorHAnsi"/>
                    </w:rPr>
                    <w:t>&gt;0.9999</w:t>
                  </w:r>
                </w:p>
              </w:tc>
            </w:tr>
            <w:tr w:rsidR="000A5E79" w:rsidRPr="009258E2" w14:paraId="57A0EF1E" w14:textId="77777777" w:rsidTr="00553D9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07CF95B" w14:textId="76143194" w:rsidR="000A5E79" w:rsidRPr="009258E2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0.3629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6383F027" w14:textId="6368A489" w:rsidR="000A5E79" w:rsidRPr="009258E2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0.3629</w:t>
                  </w:r>
                </w:p>
              </w:tc>
            </w:tr>
            <w:tr w:rsidR="000A5E79" w:rsidRPr="009258E2" w14:paraId="75A1DD4F" w14:textId="77777777" w:rsidTr="00553D9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E6A3EE5" w14:textId="7FBEE2B0" w:rsidR="000A5E79" w:rsidRPr="009258E2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&gt;0.9999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540241C4" w14:textId="1576ECE1" w:rsidR="000A5E79" w:rsidRPr="009258E2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&gt;0.9999</w:t>
                  </w:r>
                </w:p>
              </w:tc>
            </w:tr>
            <w:tr w:rsidR="000A5E79" w:rsidRPr="009258E2" w14:paraId="5ECED9FA" w14:textId="77777777" w:rsidTr="00553D9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14A781" w14:textId="590B77BE" w:rsidR="000A5E79" w:rsidRPr="009258E2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0.9551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5DB4091F" w14:textId="1CFB91CA" w:rsidR="000A5E79" w:rsidRPr="009258E2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0.9551</w:t>
                  </w:r>
                </w:p>
              </w:tc>
            </w:tr>
            <w:tr w:rsidR="000A5E79" w:rsidRPr="009258E2" w14:paraId="06AA7F5E" w14:textId="77777777" w:rsidTr="00553D9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3AF4C33" w14:textId="27FD8CF7" w:rsidR="000A5E79" w:rsidRPr="009258E2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0.9995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408D455B" w14:textId="056AF7C1" w:rsidR="000A5E79" w:rsidRPr="009258E2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0.9995</w:t>
                  </w:r>
                </w:p>
              </w:tc>
            </w:tr>
            <w:tr w:rsidR="000A5E79" w:rsidRPr="009258E2" w14:paraId="47BE85AC" w14:textId="77777777" w:rsidTr="00553D9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53DBD92" w14:textId="4515AA82" w:rsidR="000A5E79" w:rsidRPr="009258E2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0.5795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55E4DB51" w14:textId="270B3D5C" w:rsidR="000A5E79" w:rsidRPr="009258E2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0.5795</w:t>
                  </w:r>
                </w:p>
              </w:tc>
            </w:tr>
            <w:tr w:rsidR="000A5E79" w:rsidRPr="009258E2" w14:paraId="16BFFC86" w14:textId="77777777" w:rsidTr="00553D9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A3B520F" w14:textId="6B3B21B4" w:rsidR="000A5E79" w:rsidRPr="009258E2" w:rsidRDefault="000A5E79" w:rsidP="009258E2">
                  <w:pPr>
                    <w:spacing w:after="0" w:line="240" w:lineRule="auto"/>
                    <w:rPr>
                      <w:rFonts w:cstheme="minorHAnsi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0.6328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</w:tcPr>
                <w:p w14:paraId="32A24864" w14:textId="5C9E915C" w:rsidR="000A5E79" w:rsidRPr="009258E2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cstheme="minorHAnsi"/>
                    </w:rPr>
                    <w:t>0.6328</w:t>
                  </w:r>
                </w:p>
              </w:tc>
            </w:tr>
            <w:tr w:rsidR="000A5E79" w:rsidRPr="009258E2" w14:paraId="7040C20A" w14:textId="148293CE" w:rsidTr="00553D9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03EF5DA" w14:textId="5688E67B" w:rsidR="000A5E79" w:rsidRPr="009258E2" w:rsidRDefault="000A5E79" w:rsidP="009258E2">
                  <w:pPr>
                    <w:spacing w:after="0" w:line="240" w:lineRule="auto"/>
                    <w:rPr>
                      <w:rFonts w:cstheme="minorHAnsi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0.9974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</w:tcPr>
                <w:p w14:paraId="5E474C23" w14:textId="60C7E8E8" w:rsidR="000A5E79" w:rsidRPr="009258E2" w:rsidRDefault="000A5E79" w:rsidP="009258E2">
                  <w:pPr>
                    <w:spacing w:after="0" w:line="240" w:lineRule="auto"/>
                    <w:rPr>
                      <w:rFonts w:cstheme="minorHAnsi"/>
                    </w:rPr>
                  </w:pPr>
                  <w:r w:rsidRPr="009258E2">
                    <w:rPr>
                      <w:rFonts w:cstheme="minorHAnsi"/>
                    </w:rPr>
                    <w:t>0.9974</w:t>
                  </w:r>
                </w:p>
              </w:tc>
            </w:tr>
            <w:tr w:rsidR="000A5E79" w:rsidRPr="009258E2" w14:paraId="74ADAED6" w14:textId="77777777" w:rsidTr="00553D9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1B170FA" w14:textId="46193BE2" w:rsidR="000A5E79" w:rsidRPr="009258E2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0.9910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</w:tcPr>
                <w:p w14:paraId="2F47E875" w14:textId="77777777" w:rsidR="000A5E79" w:rsidRPr="009258E2" w:rsidRDefault="000A5E79" w:rsidP="009258E2">
                  <w:pPr>
                    <w:spacing w:after="0" w:line="240" w:lineRule="auto"/>
                    <w:rPr>
                      <w:rFonts w:cstheme="minorHAnsi"/>
                    </w:rPr>
                  </w:pPr>
                </w:p>
              </w:tc>
            </w:tr>
            <w:tr w:rsidR="000A5E79" w:rsidRPr="009258E2" w14:paraId="3106E2D9" w14:textId="77777777" w:rsidTr="00553D9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E51676" w14:textId="70395BD2" w:rsidR="000A5E79" w:rsidRPr="009258E2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&gt;0.9999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</w:tcPr>
                <w:p w14:paraId="099B9745" w14:textId="77777777" w:rsidR="000A5E79" w:rsidRPr="009258E2" w:rsidRDefault="000A5E79" w:rsidP="009258E2">
                  <w:pPr>
                    <w:spacing w:after="0" w:line="240" w:lineRule="auto"/>
                    <w:rPr>
                      <w:rFonts w:cstheme="minorHAnsi"/>
                    </w:rPr>
                  </w:pPr>
                </w:p>
              </w:tc>
            </w:tr>
            <w:tr w:rsidR="000A5E79" w:rsidRPr="009258E2" w14:paraId="4998AD89" w14:textId="77777777" w:rsidTr="00553D9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D9538C3" w14:textId="01464CD2" w:rsidR="000A5E79" w:rsidRPr="009258E2" w:rsidRDefault="000A5E79" w:rsidP="009258E2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  <w:r w:rsidRPr="009258E2"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  <w:t>0.7598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</w:tcPr>
                <w:p w14:paraId="60AF8BF2" w14:textId="77777777" w:rsidR="000A5E79" w:rsidRPr="009258E2" w:rsidRDefault="000A5E79" w:rsidP="009258E2">
                  <w:pPr>
                    <w:spacing w:after="0" w:line="240" w:lineRule="auto"/>
                    <w:rPr>
                      <w:rFonts w:cstheme="minorHAnsi"/>
                    </w:rPr>
                  </w:pPr>
                </w:p>
              </w:tc>
            </w:tr>
          </w:tbl>
          <w:p w14:paraId="12349CA2" w14:textId="00FDC4EC" w:rsidR="000A5E79" w:rsidRPr="009258E2" w:rsidRDefault="000A5E79" w:rsidP="0097118B">
            <w:pPr>
              <w:rPr>
                <w:rFonts w:cstheme="minorHAnsi"/>
              </w:rPr>
            </w:pPr>
          </w:p>
        </w:tc>
        <w:tc>
          <w:tcPr>
            <w:tcW w:w="709" w:type="dxa"/>
          </w:tcPr>
          <w:p w14:paraId="0769BFF5" w14:textId="4469ADA2" w:rsidR="000A5E79" w:rsidRPr="009258E2" w:rsidRDefault="00E33DBE" w:rsidP="00CE6535">
            <w:pPr>
              <w:rPr>
                <w:rFonts w:eastAsiaTheme="minorEastAsia" w:cstheme="minorHAnsi"/>
                <w:lang w:eastAsia="ja-JP"/>
              </w:rPr>
            </w:pPr>
            <w:r>
              <w:rPr>
                <w:rFonts w:eastAsiaTheme="minorEastAsia" w:cstheme="minorHAnsi"/>
                <w:lang w:eastAsia="ja-JP"/>
              </w:rPr>
              <w:t>%</w:t>
            </w:r>
          </w:p>
        </w:tc>
        <w:tc>
          <w:tcPr>
            <w:tcW w:w="992" w:type="dxa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0A5E79" w:rsidRPr="00D80806" w14:paraId="169014B9" w14:textId="77777777" w:rsidTr="00D80806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94886" w14:textId="061C5705" w:rsidR="000A5E79" w:rsidRPr="00D80806" w:rsidRDefault="00E33DBE" w:rsidP="00E33DBE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  <w:r w:rsidRPr="00E33DBE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LFD vs HFD in 4mo</w:t>
                  </w:r>
                </w:p>
              </w:tc>
            </w:tr>
            <w:tr w:rsidR="000A5E79" w:rsidRPr="00D80806" w14:paraId="7D377EEC" w14:textId="77777777" w:rsidTr="00D80806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7C118" w14:textId="4E32DC9F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A5E79" w:rsidRPr="00D80806" w14:paraId="7112036C" w14:textId="77777777" w:rsidTr="00D80806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D0F55" w14:textId="3686DCA4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A5E79" w:rsidRPr="00D80806" w14:paraId="175847AE" w14:textId="77777777" w:rsidTr="00D80806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A3461" w14:textId="02B11665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A5E79" w:rsidRPr="00D80806" w14:paraId="34BD6EB4" w14:textId="77777777" w:rsidTr="00D80806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29AE7" w14:textId="62F31124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A5E79" w:rsidRPr="00D80806" w14:paraId="35861CFB" w14:textId="77777777" w:rsidTr="00D80806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CC09C" w14:textId="4D807035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A5E79" w:rsidRPr="00D80806" w14:paraId="633C3A6F" w14:textId="77777777" w:rsidTr="00D80806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289C5" w14:textId="3D9305E4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A5E79" w:rsidRPr="00D80806" w14:paraId="7D666641" w14:textId="77777777" w:rsidTr="00D80806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A9582" w14:textId="5E9CC65F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A5E79" w:rsidRPr="00D80806" w14:paraId="7817865D" w14:textId="77777777" w:rsidTr="00D80806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DB722" w14:textId="36DD0033" w:rsidR="000A5E79" w:rsidRPr="00D80806" w:rsidRDefault="000A5E79" w:rsidP="00D80806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</w:tbl>
          <w:p w14:paraId="7EF5D575" w14:textId="77777777" w:rsidR="000A5E79" w:rsidRPr="009258E2" w:rsidRDefault="000A5E79" w:rsidP="004B1140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418" w:type="dxa"/>
          </w:tcPr>
          <w:p w14:paraId="2EDD283C" w14:textId="77777777" w:rsidR="00E33DBE" w:rsidRPr="00E33DBE" w:rsidRDefault="00E33DBE" w:rsidP="00E33DBE">
            <w:pPr>
              <w:rPr>
                <w:rFonts w:cstheme="minorHAnsi"/>
                <w:sz w:val="21"/>
              </w:rPr>
            </w:pPr>
            <w:r w:rsidRPr="00E33DBE">
              <w:rPr>
                <w:rFonts w:cstheme="minorHAnsi"/>
                <w:sz w:val="21"/>
              </w:rPr>
              <w:t>2-way ANOVA</w:t>
            </w:r>
          </w:p>
          <w:p w14:paraId="380ADB95" w14:textId="755D5332" w:rsidR="000A5E79" w:rsidRPr="009258E2" w:rsidRDefault="00E33DBE" w:rsidP="00E33DBE">
            <w:pPr>
              <w:rPr>
                <w:rFonts w:cstheme="minorHAnsi"/>
                <w:sz w:val="21"/>
              </w:rPr>
            </w:pPr>
            <w:r w:rsidRPr="00E33DBE">
              <w:rPr>
                <w:rFonts w:cstheme="minorHAnsi"/>
                <w:sz w:val="21"/>
              </w:rPr>
              <w:t>Sidak’s Multi. Comp</w:t>
            </w:r>
          </w:p>
        </w:tc>
        <w:tc>
          <w:tcPr>
            <w:tcW w:w="1276" w:type="dxa"/>
          </w:tcPr>
          <w:p w14:paraId="1396BEEB" w14:textId="77777777" w:rsidR="000A5E79" w:rsidRPr="009258E2" w:rsidRDefault="000A5E79" w:rsidP="004B1140">
            <w:pPr>
              <w:rPr>
                <w:rFonts w:cstheme="minorHAnsi"/>
              </w:rPr>
            </w:pPr>
          </w:p>
        </w:tc>
        <w:tc>
          <w:tcPr>
            <w:tcW w:w="708" w:type="dxa"/>
          </w:tcPr>
          <w:p w14:paraId="19270468" w14:textId="1220B67D" w:rsidR="000A5E79" w:rsidRDefault="000A5E79" w:rsidP="00CE65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A</w:t>
            </w:r>
          </w:p>
        </w:tc>
        <w:tc>
          <w:tcPr>
            <w:tcW w:w="690" w:type="dxa"/>
          </w:tcPr>
          <w:p w14:paraId="08E0C4C1" w14:textId="77777777" w:rsidR="000A5E79" w:rsidRPr="00210EE4" w:rsidRDefault="000A5E79" w:rsidP="00CE6535">
            <w:pPr>
              <w:rPr>
                <w:rFonts w:cstheme="minorHAnsi"/>
              </w:rPr>
            </w:pPr>
          </w:p>
        </w:tc>
      </w:tr>
      <w:tr w:rsidR="00E33DBE" w:rsidRPr="00210EE4" w14:paraId="419B3A10" w14:textId="77777777" w:rsidTr="000B387B">
        <w:tc>
          <w:tcPr>
            <w:tcW w:w="1402" w:type="dxa"/>
          </w:tcPr>
          <w:p w14:paraId="3A601AE4" w14:textId="689F6A87" w:rsidR="00E33DBE" w:rsidRDefault="00E33DBE" w:rsidP="00E33DB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. </w:t>
            </w:r>
            <w:r w:rsidRPr="00B9630F">
              <w:rPr>
                <w:rFonts w:cstheme="minorHAnsi"/>
              </w:rPr>
              <w:t xml:space="preserve">histograms of muscle cross </w:t>
            </w:r>
            <w:r w:rsidRPr="00B9630F">
              <w:rPr>
                <w:rFonts w:cstheme="minorHAnsi"/>
              </w:rPr>
              <w:lastRenderedPageBreak/>
              <w:t>sectional area</w:t>
            </w:r>
          </w:p>
        </w:tc>
        <w:tc>
          <w:tcPr>
            <w:tcW w:w="1570" w:type="dxa"/>
          </w:tcPr>
          <w:p w14:paraId="13F46031" w14:textId="3646CE35" w:rsidR="00E33DBE" w:rsidRPr="00210EE4" w:rsidRDefault="00E33DBE" w:rsidP="00E33DBE">
            <w:pPr>
              <w:rPr>
                <w:rFonts w:cstheme="minorHAnsi"/>
              </w:rPr>
            </w:pPr>
            <w:bookmarkStart w:id="6" w:name="OLE_LINK8"/>
            <w:r w:rsidRPr="0070764C">
              <w:rPr>
                <w:rFonts w:cstheme="minorHAnsi"/>
              </w:rPr>
              <w:lastRenderedPageBreak/>
              <w:t xml:space="preserve">No differences in </w:t>
            </w:r>
            <w:r>
              <w:rPr>
                <w:rFonts w:cstheme="minorHAnsi"/>
              </w:rPr>
              <w:t>20</w:t>
            </w:r>
            <w:r w:rsidRPr="0070764C">
              <w:rPr>
                <w:rFonts w:cstheme="minorHAnsi"/>
              </w:rPr>
              <w:t xml:space="preserve">mo LFD </w:t>
            </w:r>
            <w:r w:rsidRPr="0070764C">
              <w:rPr>
                <w:rFonts w:cstheme="minorHAnsi"/>
              </w:rPr>
              <w:lastRenderedPageBreak/>
              <w:t xml:space="preserve">and </w:t>
            </w:r>
            <w:r>
              <w:rPr>
                <w:rFonts w:cstheme="minorHAnsi"/>
              </w:rPr>
              <w:t>20</w:t>
            </w:r>
            <w:r w:rsidRPr="0070764C">
              <w:rPr>
                <w:rFonts w:cstheme="minorHAnsi"/>
              </w:rPr>
              <w:t>mo HFD groups</w:t>
            </w:r>
            <w:bookmarkEnd w:id="6"/>
          </w:p>
        </w:tc>
        <w:tc>
          <w:tcPr>
            <w:tcW w:w="1418" w:type="dxa"/>
          </w:tcPr>
          <w:tbl>
            <w:tblPr>
              <w:tblW w:w="328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40"/>
              <w:gridCol w:w="1640"/>
            </w:tblGrid>
            <w:tr w:rsidR="00E33DBE" w:rsidRPr="000B387B" w14:paraId="3D78C691" w14:textId="77777777" w:rsidTr="00467757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8FEBAC9" w14:textId="0974BC99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lang w:val="en-US" w:eastAsia="zh-CN"/>
                    </w:rPr>
                    <w:lastRenderedPageBreak/>
                    <w:t>0-199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55B28A84" w14:textId="13471509" w:rsidR="00E33DBE" w:rsidRPr="000873D4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E33DBE" w:rsidRPr="000B387B" w14:paraId="3DD57437" w14:textId="77777777" w:rsidTr="00467757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C6DF3D0" w14:textId="5E73F11A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lang w:val="en-US" w:eastAsia="zh-CN"/>
                    </w:rPr>
                    <w:t>200-399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5D666FA2" w14:textId="4F50738E" w:rsidR="00E33DBE" w:rsidRPr="000873D4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E33DBE" w:rsidRPr="000B387B" w14:paraId="42D1F515" w14:textId="77777777" w:rsidTr="00467757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0DA62D7" w14:textId="20F56324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lang w:val="en-US" w:eastAsia="zh-CN"/>
                    </w:rPr>
                    <w:t>400-599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40D83E11" w14:textId="012F5B9E" w:rsidR="00E33DBE" w:rsidRPr="000873D4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E33DBE" w:rsidRPr="000B387B" w14:paraId="1229DCCA" w14:textId="77777777" w:rsidTr="00467757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A32D647" w14:textId="00E916C0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lang w:val="en-US" w:eastAsia="zh-CN"/>
                    </w:rPr>
                    <w:t>600-799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0BB3F77B" w14:textId="250E8C8D" w:rsidR="00E33DBE" w:rsidRPr="000873D4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E33DBE" w:rsidRPr="000B387B" w14:paraId="2831659D" w14:textId="77777777" w:rsidTr="00467757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F92E08C" w14:textId="091A7FD9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lang w:val="en-US" w:eastAsia="zh-CN"/>
                    </w:rPr>
                    <w:lastRenderedPageBreak/>
                    <w:t>800-999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6B07E036" w14:textId="4B5323D8" w:rsidR="00E33DBE" w:rsidRPr="000873D4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E33DBE" w:rsidRPr="000B387B" w14:paraId="3CF92753" w14:textId="77777777" w:rsidTr="00467757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5A14872" w14:textId="58A74EDF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lang w:val="en-US" w:eastAsia="zh-CN"/>
                    </w:rPr>
                    <w:t>1000-1199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0A140464" w14:textId="50BD34D9" w:rsidR="00E33DBE" w:rsidRPr="000873D4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E33DBE" w:rsidRPr="000B387B" w14:paraId="05D9BA39" w14:textId="77777777" w:rsidTr="00467757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52CBB81" w14:textId="25899858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lang w:val="en-US" w:eastAsia="zh-CN"/>
                    </w:rPr>
                    <w:t>1200-1399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6BC1D372" w14:textId="1764E833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E33DBE" w:rsidRPr="000B387B" w14:paraId="48F23BC6" w14:textId="77777777" w:rsidTr="00467757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6E5DE20" w14:textId="0FEC00E9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lang w:val="en-US" w:eastAsia="zh-CN"/>
                    </w:rPr>
                    <w:t>1400-1599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3B8719B6" w14:textId="77777777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E33DBE" w:rsidRPr="000B387B" w14:paraId="0470FC1F" w14:textId="77777777" w:rsidTr="00467757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DACAC60" w14:textId="7D84E8B5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lang w:val="en-US" w:eastAsia="zh-CN"/>
                    </w:rPr>
                    <w:t>1600-1799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345D902E" w14:textId="77777777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E33DBE" w:rsidRPr="000B387B" w14:paraId="0D93181E" w14:textId="77777777" w:rsidTr="00467757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F0FD5FC" w14:textId="5F10DE76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lang w:val="en-US" w:eastAsia="zh-CN"/>
                    </w:rPr>
                    <w:t>1800-1999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0D90F852" w14:textId="77777777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E33DBE" w:rsidRPr="000B387B" w14:paraId="01DFE1C2" w14:textId="77777777" w:rsidTr="00467757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956FF3D" w14:textId="04E49311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lang w:val="en-US" w:eastAsia="zh-CN"/>
                    </w:rPr>
                    <w:t>&gt;2000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698A8366" w14:textId="77777777" w:rsidR="00E33DBE" w:rsidRPr="000B387B" w:rsidRDefault="00E33DBE" w:rsidP="00E33DBE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</w:tbl>
          <w:p w14:paraId="211B020F" w14:textId="77777777" w:rsidR="00E33DBE" w:rsidRPr="000B387B" w:rsidRDefault="00E33DBE" w:rsidP="00E33DBE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tbl>
            <w:tblPr>
              <w:tblW w:w="1596" w:type="dxa"/>
              <w:tblLayout w:type="fixed"/>
              <w:tblLook w:val="04A0" w:firstRow="1" w:lastRow="0" w:firstColumn="1" w:lastColumn="0" w:noHBand="0" w:noVBand="1"/>
            </w:tblPr>
            <w:tblGrid>
              <w:gridCol w:w="1596"/>
            </w:tblGrid>
            <w:tr w:rsidR="00E33DBE" w:rsidRPr="000A5E79" w14:paraId="356E0715" w14:textId="77777777" w:rsidTr="00E33DBE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8A566" w14:textId="3F79BAA8" w:rsidR="00E33DBE" w:rsidRPr="000A5E79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lastRenderedPageBreak/>
                    <w:t>0.04</w:t>
                  </w:r>
                  <w:r w:rsidRPr="000B387B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0.22</w:t>
                  </w:r>
                </w:p>
              </w:tc>
            </w:tr>
            <w:tr w:rsidR="00E33DBE" w:rsidRPr="000A5E79" w14:paraId="35C4815F" w14:textId="77777777" w:rsidTr="00E33DBE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27FFA" w14:textId="049BE49B" w:rsidR="00E33DBE" w:rsidRPr="000A5E79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9.43</w:t>
                  </w:r>
                  <w:r w:rsidRPr="000B387B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1.41</w:t>
                  </w:r>
                </w:p>
              </w:tc>
            </w:tr>
            <w:tr w:rsidR="00E33DBE" w:rsidRPr="000A5E79" w14:paraId="02E3D390" w14:textId="77777777" w:rsidTr="00E33DBE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3F466" w14:textId="55C374BF" w:rsidR="00E33DBE" w:rsidRPr="000A5E79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15.54</w:t>
                  </w:r>
                  <w:r w:rsidRPr="000B387B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10.48</w:t>
                  </w:r>
                </w:p>
              </w:tc>
            </w:tr>
            <w:tr w:rsidR="00E33DBE" w:rsidRPr="000A5E79" w14:paraId="6ED9AF32" w14:textId="77777777" w:rsidTr="00E33DBE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7DB01" w14:textId="2888A186" w:rsidR="00E33DBE" w:rsidRPr="000A5E79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13.71</w:t>
                  </w:r>
                  <w:r w:rsidRPr="000B387B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12.25</w:t>
                  </w:r>
                </w:p>
              </w:tc>
            </w:tr>
            <w:tr w:rsidR="00E33DBE" w:rsidRPr="000A5E79" w14:paraId="4C135842" w14:textId="77777777" w:rsidTr="00E33DBE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30F6B" w14:textId="76BE93D0" w:rsidR="00E33DBE" w:rsidRPr="000A5E79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lastRenderedPageBreak/>
                    <w:t>12.48</w:t>
                  </w:r>
                  <w:r w:rsidRPr="000B387B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10.84</w:t>
                  </w:r>
                </w:p>
              </w:tc>
            </w:tr>
            <w:tr w:rsidR="00E33DBE" w:rsidRPr="000A5E79" w14:paraId="7D6E470D" w14:textId="77777777" w:rsidTr="00E33DBE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DB465" w14:textId="112FE115" w:rsidR="00E33DBE" w:rsidRPr="000A5E79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10.75</w:t>
                  </w:r>
                  <w:r w:rsidRPr="000B387B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14.95</w:t>
                  </w:r>
                </w:p>
              </w:tc>
            </w:tr>
            <w:tr w:rsidR="00E33DBE" w:rsidRPr="000A5E79" w14:paraId="06B61CFC" w14:textId="77777777" w:rsidTr="00E33DBE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8BF0D" w14:textId="37C727A9" w:rsidR="00E33DBE" w:rsidRPr="000A5E79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9.31</w:t>
                  </w:r>
                  <w:r w:rsidRPr="000B387B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16.35</w:t>
                  </w:r>
                </w:p>
              </w:tc>
            </w:tr>
            <w:tr w:rsidR="00E33DBE" w:rsidRPr="000A5E79" w14:paraId="1436A00E" w14:textId="77777777" w:rsidTr="00E33DBE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2990F" w14:textId="09D7288B" w:rsidR="00E33DBE" w:rsidRPr="000A5E79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9.14</w:t>
                  </w:r>
                  <w:r w:rsidRPr="000B387B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13.22</w:t>
                  </w:r>
                </w:p>
              </w:tc>
            </w:tr>
            <w:tr w:rsidR="00E33DBE" w:rsidRPr="000A5E79" w14:paraId="36636FC0" w14:textId="77777777" w:rsidTr="00E33DBE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6F721" w14:textId="2B40C756" w:rsidR="00E33DBE" w:rsidRPr="000A5E79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6.99</w:t>
                  </w:r>
                  <w:r w:rsidRPr="000B387B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10.23</w:t>
                  </w:r>
                </w:p>
              </w:tc>
            </w:tr>
            <w:tr w:rsidR="00E33DBE" w:rsidRPr="000A5E79" w14:paraId="13F88701" w14:textId="77777777" w:rsidTr="00E33DBE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2EC86" w14:textId="2836864C" w:rsidR="00E33DBE" w:rsidRPr="000A5E79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5.59</w:t>
                  </w:r>
                  <w:r w:rsidRPr="000B387B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6.29</w:t>
                  </w:r>
                </w:p>
              </w:tc>
            </w:tr>
            <w:tr w:rsidR="00E33DBE" w:rsidRPr="000A5E79" w14:paraId="3DD19020" w14:textId="77777777" w:rsidTr="00E33DBE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FFF4A" w14:textId="73C04ED5" w:rsidR="00E33DBE" w:rsidRPr="000A5E79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7.01</w:t>
                  </w:r>
                  <w:r w:rsidRPr="000B387B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/</w:t>
                  </w:r>
                  <w:r w:rsidRPr="000A5E79">
                    <w:rPr>
                      <w:rFonts w:eastAsia="Times New Roman" w:cstheme="minorHAnsi"/>
                      <w:color w:val="000000"/>
                      <w:lang w:val="en-US" w:eastAsia="zh-CN"/>
                    </w:rPr>
                    <w:t>3.75</w:t>
                  </w:r>
                </w:p>
              </w:tc>
            </w:tr>
          </w:tbl>
          <w:p w14:paraId="242AAD27" w14:textId="77777777" w:rsidR="00E33DBE" w:rsidRPr="000B387B" w:rsidRDefault="00E33DBE" w:rsidP="00E33DBE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tbl>
            <w:tblPr>
              <w:tblW w:w="1456" w:type="dxa"/>
              <w:tblLayout w:type="fixed"/>
              <w:tblLook w:val="04A0" w:firstRow="1" w:lastRow="0" w:firstColumn="1" w:lastColumn="0" w:noHBand="0" w:noVBand="1"/>
            </w:tblPr>
            <w:tblGrid>
              <w:gridCol w:w="1456"/>
            </w:tblGrid>
            <w:tr w:rsidR="00E33DBE" w:rsidRPr="000A5E79" w14:paraId="3AE07F7E" w14:textId="77777777" w:rsidTr="00E33DBE">
              <w:trPr>
                <w:trHeight w:val="288"/>
              </w:trPr>
              <w:tc>
                <w:tcPr>
                  <w:tcW w:w="1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1206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206"/>
                  </w:tblGrid>
                  <w:tr w:rsidR="00E33DBE" w:rsidRPr="00E33DBE" w14:paraId="516336D6" w14:textId="77777777" w:rsidTr="00E33DBE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5AE72C" w14:textId="28477901" w:rsidR="00E33DBE" w:rsidRPr="00E33DBE" w:rsidRDefault="00E33DBE" w:rsidP="00E33DBE">
                        <w:pPr>
                          <w:spacing w:after="0" w:line="240" w:lineRule="auto"/>
                          <w:ind w:right="-129"/>
                          <w:jc w:val="right"/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lastRenderedPageBreak/>
                          <w:t>0.10</w:t>
                        </w:r>
                        <w:r w:rsidRPr="000B387B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0.27</w:t>
                        </w:r>
                      </w:p>
                    </w:tc>
                  </w:tr>
                  <w:tr w:rsidR="00E33DBE" w:rsidRPr="00E33DBE" w14:paraId="13597EFB" w14:textId="77777777" w:rsidTr="00E33DBE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3B7DE4" w14:textId="16E91CAB" w:rsidR="00E33DBE" w:rsidRPr="00E33DBE" w:rsidRDefault="00E33DBE" w:rsidP="00E33DBE">
                        <w:pPr>
                          <w:spacing w:after="0" w:line="240" w:lineRule="auto"/>
                          <w:jc w:val="right"/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5.93</w:t>
                        </w:r>
                        <w:r w:rsidRPr="000B387B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1.08</w:t>
                        </w:r>
                      </w:p>
                    </w:tc>
                  </w:tr>
                  <w:tr w:rsidR="00E33DBE" w:rsidRPr="00E33DBE" w14:paraId="382173E1" w14:textId="77777777" w:rsidTr="00E33DBE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690CEB" w14:textId="4A0532B5" w:rsidR="00E33DBE" w:rsidRPr="00E33DBE" w:rsidRDefault="00E33DBE" w:rsidP="00E33DBE">
                        <w:pPr>
                          <w:spacing w:after="0" w:line="240" w:lineRule="auto"/>
                          <w:jc w:val="right"/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7.28</w:t>
                        </w:r>
                        <w:r w:rsidRPr="000B387B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5.08</w:t>
                        </w:r>
                      </w:p>
                    </w:tc>
                  </w:tr>
                  <w:tr w:rsidR="00E33DBE" w:rsidRPr="00E33DBE" w14:paraId="7578FA8A" w14:textId="77777777" w:rsidTr="00E33DBE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6756C7" w14:textId="7EFB595D" w:rsidR="00E33DBE" w:rsidRPr="00E33DBE" w:rsidRDefault="00E33DBE" w:rsidP="00E33DBE">
                        <w:pPr>
                          <w:spacing w:after="0" w:line="240" w:lineRule="auto"/>
                          <w:jc w:val="right"/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5.19</w:t>
                        </w:r>
                        <w:r w:rsidRPr="000B387B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3.19</w:t>
                        </w:r>
                      </w:p>
                    </w:tc>
                  </w:tr>
                  <w:tr w:rsidR="00E33DBE" w:rsidRPr="00E33DBE" w14:paraId="063FD172" w14:textId="77777777" w:rsidTr="00E33DBE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306FDA" w14:textId="23325228" w:rsidR="00E33DBE" w:rsidRPr="00E33DBE" w:rsidRDefault="00E33DBE" w:rsidP="00E33DBE">
                        <w:pPr>
                          <w:spacing w:after="0" w:line="240" w:lineRule="auto"/>
                          <w:jc w:val="right"/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lastRenderedPageBreak/>
                          <w:t>3.48</w:t>
                        </w:r>
                        <w:r w:rsidRPr="000B387B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0.92</w:t>
                        </w:r>
                      </w:p>
                    </w:tc>
                  </w:tr>
                  <w:tr w:rsidR="00E33DBE" w:rsidRPr="00E33DBE" w14:paraId="53F66A90" w14:textId="77777777" w:rsidTr="00E33DBE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52AE52" w14:textId="6FD51D00" w:rsidR="00E33DBE" w:rsidRPr="00E33DBE" w:rsidRDefault="00E33DBE" w:rsidP="00E33DBE">
                        <w:pPr>
                          <w:spacing w:after="0" w:line="240" w:lineRule="auto"/>
                          <w:jc w:val="right"/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4.91</w:t>
                        </w:r>
                        <w:r w:rsidRPr="000B387B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0.97</w:t>
                        </w:r>
                      </w:p>
                    </w:tc>
                  </w:tr>
                  <w:tr w:rsidR="00E33DBE" w:rsidRPr="00E33DBE" w14:paraId="00B54494" w14:textId="77777777" w:rsidTr="00E33DBE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62E9EF" w14:textId="35045833" w:rsidR="00E33DBE" w:rsidRPr="00E33DBE" w:rsidRDefault="00E33DBE" w:rsidP="00E33DBE">
                        <w:pPr>
                          <w:spacing w:after="0" w:line="240" w:lineRule="auto"/>
                          <w:jc w:val="right"/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3.90</w:t>
                        </w:r>
                        <w:r w:rsidRPr="000B387B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4.01</w:t>
                        </w:r>
                      </w:p>
                    </w:tc>
                  </w:tr>
                  <w:tr w:rsidR="00E33DBE" w:rsidRPr="00E33DBE" w14:paraId="41216389" w14:textId="77777777" w:rsidTr="00E33DBE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149192" w14:textId="3022D74A" w:rsidR="00E33DBE" w:rsidRPr="00E33DBE" w:rsidRDefault="00E33DBE" w:rsidP="00E33DBE">
                        <w:pPr>
                          <w:spacing w:after="0" w:line="240" w:lineRule="auto"/>
                          <w:jc w:val="right"/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7.13</w:t>
                        </w:r>
                        <w:r w:rsidRPr="000B387B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2.67</w:t>
                        </w:r>
                      </w:p>
                    </w:tc>
                  </w:tr>
                  <w:tr w:rsidR="00E33DBE" w:rsidRPr="00E33DBE" w14:paraId="0E630818" w14:textId="77777777" w:rsidTr="00E33DBE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F44760" w14:textId="71B0B892" w:rsidR="00E33DBE" w:rsidRPr="00E33DBE" w:rsidRDefault="00E33DBE" w:rsidP="00E33DBE">
                        <w:pPr>
                          <w:spacing w:after="0" w:line="240" w:lineRule="auto"/>
                          <w:jc w:val="right"/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5.21</w:t>
                        </w:r>
                        <w:r w:rsidRPr="000B387B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3.59</w:t>
                        </w:r>
                      </w:p>
                    </w:tc>
                  </w:tr>
                  <w:tr w:rsidR="00E33DBE" w:rsidRPr="00E33DBE" w14:paraId="3A30C803" w14:textId="77777777" w:rsidTr="00E33DBE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3A2882" w14:textId="3F8EC3C9" w:rsidR="00E33DBE" w:rsidRPr="00E33DBE" w:rsidRDefault="00E33DBE" w:rsidP="00E33DBE">
                        <w:pPr>
                          <w:spacing w:after="0" w:line="240" w:lineRule="auto"/>
                          <w:jc w:val="right"/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3.87</w:t>
                        </w:r>
                        <w:r w:rsidRPr="000B387B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2.55</w:t>
                        </w:r>
                      </w:p>
                    </w:tc>
                  </w:tr>
                  <w:tr w:rsidR="00E33DBE" w:rsidRPr="00E33DBE" w14:paraId="52CC70F2" w14:textId="77777777" w:rsidTr="00E33DBE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75EB2F" w14:textId="3BDACCF6" w:rsidR="00E33DBE" w:rsidRPr="00E33DBE" w:rsidRDefault="00E33DBE" w:rsidP="00E33DBE">
                        <w:pPr>
                          <w:spacing w:after="0" w:line="240" w:lineRule="auto"/>
                          <w:jc w:val="right"/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5.90</w:t>
                        </w:r>
                        <w:r w:rsidRPr="000B387B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E33DBE">
                          <w:rPr>
                            <w:rFonts w:eastAsia="Times New Roman" w:cstheme="minorHAnsi"/>
                            <w:sz w:val="20"/>
                            <w:szCs w:val="20"/>
                            <w:lang w:val="en-US" w:eastAsia="zh-CN"/>
                          </w:rPr>
                          <w:t>3.39</w:t>
                        </w:r>
                      </w:p>
                    </w:tc>
                  </w:tr>
                </w:tbl>
                <w:p w14:paraId="23457685" w14:textId="7CA7767E" w:rsidR="00E33DBE" w:rsidRPr="000A5E79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000000"/>
                      <w:lang w:val="en-US" w:eastAsia="zh-CN"/>
                    </w:rPr>
                  </w:pPr>
                </w:p>
              </w:tc>
            </w:tr>
          </w:tbl>
          <w:p w14:paraId="14417162" w14:textId="77777777" w:rsidR="00E33DBE" w:rsidRPr="000B387B" w:rsidRDefault="00E33DBE" w:rsidP="00E33DBE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3AB310AB" w14:textId="26149CCC" w:rsidR="00E33DBE" w:rsidRPr="000B387B" w:rsidRDefault="00E33DBE" w:rsidP="00E33DBE">
            <w:pPr>
              <w:rPr>
                <w:rFonts w:cstheme="minorHAnsi"/>
              </w:rPr>
            </w:pPr>
            <w:r w:rsidRPr="000B387B">
              <w:rPr>
                <w:rFonts w:cstheme="minorHAnsi"/>
              </w:rPr>
              <w:lastRenderedPageBreak/>
              <w:t>6/5</w:t>
            </w:r>
          </w:p>
          <w:p w14:paraId="2DA789A1" w14:textId="77777777" w:rsidR="00E33DBE" w:rsidRPr="000B387B" w:rsidRDefault="00E33DBE" w:rsidP="00E33DBE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tbl>
            <w:tblPr>
              <w:tblW w:w="1026" w:type="dxa"/>
              <w:tblLayout w:type="fixed"/>
              <w:tblLook w:val="04A0" w:firstRow="1" w:lastRow="0" w:firstColumn="1" w:lastColumn="0" w:noHBand="0" w:noVBand="1"/>
            </w:tblPr>
            <w:tblGrid>
              <w:gridCol w:w="1026"/>
            </w:tblGrid>
            <w:tr w:rsidR="00E33DBE" w:rsidRPr="00E33DBE" w14:paraId="50A2B42F" w14:textId="77777777" w:rsidTr="00E33DBE">
              <w:trPr>
                <w:trHeight w:val="288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CB5FC" w14:textId="77777777" w:rsidR="00E33DBE" w:rsidRPr="000B387B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&gt;0.9999</w:t>
                  </w:r>
                </w:p>
                <w:p w14:paraId="21EE4F41" w14:textId="77777777" w:rsidR="00E33DBE" w:rsidRPr="000B387B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0.0678</w:t>
                  </w:r>
                </w:p>
                <w:p w14:paraId="4E6327C3" w14:textId="77777777" w:rsidR="00E33DBE" w:rsidRPr="000B387B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0.6081</w:t>
                  </w:r>
                </w:p>
                <w:p w14:paraId="4CF931B1" w14:textId="77777777" w:rsidR="00E33DBE" w:rsidRPr="000B387B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&gt;0.9999</w:t>
                  </w:r>
                </w:p>
                <w:p w14:paraId="0EF42294" w14:textId="77777777" w:rsidR="00E33DBE" w:rsidRPr="000B387B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lastRenderedPageBreak/>
                    <w:t>&gt;0.9999</w:t>
                  </w:r>
                </w:p>
                <w:p w14:paraId="46DF41FC" w14:textId="77777777" w:rsidR="00E33DBE" w:rsidRPr="000B387B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0.8271</w:t>
                  </w:r>
                </w:p>
                <w:p w14:paraId="7DF33F8D" w14:textId="77777777" w:rsidR="00E33DBE" w:rsidRPr="000B387B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0.1641</w:t>
                  </w:r>
                </w:p>
                <w:p w14:paraId="77DA10B6" w14:textId="77777777" w:rsidR="00E33DBE" w:rsidRPr="000B387B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0.8514</w:t>
                  </w:r>
                </w:p>
                <w:p w14:paraId="03C00624" w14:textId="77777777" w:rsidR="00E33DBE" w:rsidRPr="000B387B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0.9650</w:t>
                  </w:r>
                </w:p>
                <w:p w14:paraId="78B83578" w14:textId="77777777" w:rsidR="00E33DBE" w:rsidRPr="000B387B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&gt;0.9999</w:t>
                  </w:r>
                </w:p>
                <w:p w14:paraId="4EEC0C5A" w14:textId="4DE824BE" w:rsidR="00E33DBE" w:rsidRPr="00E33DBE" w:rsidRDefault="00E33DBE" w:rsidP="00E33DBE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0.9633</w:t>
                  </w:r>
                </w:p>
              </w:tc>
            </w:tr>
          </w:tbl>
          <w:p w14:paraId="0F57B4D7" w14:textId="77777777" w:rsidR="00E33DBE" w:rsidRPr="000B387B" w:rsidRDefault="00E33DBE" w:rsidP="00E33DBE">
            <w:pPr>
              <w:rPr>
                <w:rFonts w:cstheme="minorHAnsi"/>
              </w:rPr>
            </w:pPr>
          </w:p>
        </w:tc>
        <w:tc>
          <w:tcPr>
            <w:tcW w:w="709" w:type="dxa"/>
          </w:tcPr>
          <w:p w14:paraId="32C15D4B" w14:textId="5EB099A7" w:rsidR="00E33DBE" w:rsidRPr="000B387B" w:rsidRDefault="00E33DBE" w:rsidP="00E33DBE">
            <w:pPr>
              <w:rPr>
                <w:rFonts w:eastAsiaTheme="minorEastAsia" w:cstheme="minorHAnsi"/>
                <w:lang w:eastAsia="ja-JP"/>
              </w:rPr>
            </w:pPr>
            <w:r w:rsidRPr="000B387B">
              <w:rPr>
                <w:rFonts w:eastAsiaTheme="minorEastAsia" w:cstheme="minorHAnsi"/>
                <w:lang w:eastAsia="ja-JP"/>
              </w:rPr>
              <w:lastRenderedPageBreak/>
              <w:t>%</w:t>
            </w:r>
          </w:p>
        </w:tc>
        <w:tc>
          <w:tcPr>
            <w:tcW w:w="992" w:type="dxa"/>
          </w:tcPr>
          <w:p w14:paraId="3F24E122" w14:textId="0889902F" w:rsidR="00E33DBE" w:rsidRDefault="00E33DBE" w:rsidP="00E33DBE">
            <w:pPr>
              <w:jc w:val="center"/>
              <w:rPr>
                <w:rFonts w:cstheme="minorHAnsi"/>
                <w:sz w:val="21"/>
              </w:rPr>
            </w:pPr>
            <w:r w:rsidRPr="00E33DB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LFD vs HFD in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0</w:t>
            </w:r>
            <w:r w:rsidRPr="00E33DB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mo</w:t>
            </w:r>
          </w:p>
        </w:tc>
        <w:tc>
          <w:tcPr>
            <w:tcW w:w="1418" w:type="dxa"/>
          </w:tcPr>
          <w:p w14:paraId="64B73E51" w14:textId="77777777" w:rsidR="00E33DBE" w:rsidRPr="00E33DBE" w:rsidRDefault="00E33DBE" w:rsidP="00E33DBE">
            <w:pPr>
              <w:rPr>
                <w:rFonts w:cstheme="minorHAnsi"/>
                <w:sz w:val="21"/>
              </w:rPr>
            </w:pPr>
            <w:r w:rsidRPr="00E33DBE">
              <w:rPr>
                <w:rFonts w:cstheme="minorHAnsi"/>
                <w:sz w:val="21"/>
              </w:rPr>
              <w:t>2-way ANOVA</w:t>
            </w:r>
          </w:p>
          <w:p w14:paraId="04DDBBDB" w14:textId="64DEA31B" w:rsidR="00E33DBE" w:rsidRPr="00830C73" w:rsidRDefault="00E33DBE" w:rsidP="00E33DBE">
            <w:pPr>
              <w:rPr>
                <w:rFonts w:cstheme="minorHAnsi"/>
                <w:sz w:val="21"/>
              </w:rPr>
            </w:pPr>
            <w:r w:rsidRPr="00E33DBE">
              <w:rPr>
                <w:rFonts w:cstheme="minorHAnsi"/>
                <w:sz w:val="21"/>
              </w:rPr>
              <w:t>Sidak’s Multi. Comp</w:t>
            </w:r>
          </w:p>
        </w:tc>
        <w:tc>
          <w:tcPr>
            <w:tcW w:w="1276" w:type="dxa"/>
          </w:tcPr>
          <w:p w14:paraId="497C869E" w14:textId="77777777" w:rsidR="00E33DBE" w:rsidRDefault="00E33DBE" w:rsidP="00E33DBE">
            <w:pPr>
              <w:rPr>
                <w:rFonts w:cstheme="minorHAnsi"/>
              </w:rPr>
            </w:pPr>
          </w:p>
        </w:tc>
        <w:tc>
          <w:tcPr>
            <w:tcW w:w="708" w:type="dxa"/>
          </w:tcPr>
          <w:p w14:paraId="49452EDE" w14:textId="068186BB" w:rsidR="00E33DBE" w:rsidRDefault="00E33DBE" w:rsidP="00E33DB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B</w:t>
            </w:r>
          </w:p>
        </w:tc>
        <w:tc>
          <w:tcPr>
            <w:tcW w:w="690" w:type="dxa"/>
          </w:tcPr>
          <w:p w14:paraId="7E23E1D2" w14:textId="77777777" w:rsidR="00E33DBE" w:rsidRPr="00210EE4" w:rsidRDefault="00E33DBE" w:rsidP="00E33DBE">
            <w:pPr>
              <w:rPr>
                <w:rFonts w:cstheme="minorHAnsi"/>
              </w:rPr>
            </w:pPr>
          </w:p>
        </w:tc>
      </w:tr>
      <w:tr w:rsidR="000B387B" w:rsidRPr="00210EE4" w14:paraId="193281B8" w14:textId="77777777" w:rsidTr="000B387B">
        <w:tc>
          <w:tcPr>
            <w:tcW w:w="1402" w:type="dxa"/>
          </w:tcPr>
          <w:p w14:paraId="1F7BC65D" w14:textId="78C07764" w:rsidR="000B387B" w:rsidRDefault="000B387B" w:rsidP="000B387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. </w:t>
            </w:r>
            <w:r w:rsidRPr="00B9630F">
              <w:rPr>
                <w:rFonts w:cstheme="minorHAnsi"/>
              </w:rPr>
              <w:t xml:space="preserve">histograms of muscle </w:t>
            </w:r>
            <w:proofErr w:type="spellStart"/>
            <w:r w:rsidRPr="00B9630F">
              <w:rPr>
                <w:rFonts w:cstheme="minorHAnsi"/>
              </w:rPr>
              <w:t>feret’s</w:t>
            </w:r>
            <w:proofErr w:type="spellEnd"/>
            <w:r w:rsidRPr="00B9630F">
              <w:rPr>
                <w:rFonts w:cstheme="minorHAnsi"/>
              </w:rPr>
              <w:t xml:space="preserve"> diameter </w:t>
            </w:r>
          </w:p>
        </w:tc>
        <w:tc>
          <w:tcPr>
            <w:tcW w:w="1570" w:type="dxa"/>
          </w:tcPr>
          <w:p w14:paraId="6A75A8C9" w14:textId="50A65057" w:rsidR="000B387B" w:rsidRPr="00210EE4" w:rsidRDefault="000B387B" w:rsidP="000B387B">
            <w:pPr>
              <w:rPr>
                <w:rFonts w:cstheme="minorHAnsi"/>
              </w:rPr>
            </w:pPr>
            <w:r w:rsidRPr="0070764C">
              <w:rPr>
                <w:rFonts w:cstheme="minorHAnsi"/>
              </w:rPr>
              <w:t xml:space="preserve">No differences in </w:t>
            </w:r>
            <w:r>
              <w:rPr>
                <w:rFonts w:cstheme="minorHAnsi"/>
              </w:rPr>
              <w:t>4</w:t>
            </w:r>
            <w:r w:rsidRPr="0070764C">
              <w:rPr>
                <w:rFonts w:cstheme="minorHAnsi"/>
              </w:rPr>
              <w:t xml:space="preserve">mo LFD and </w:t>
            </w:r>
            <w:r>
              <w:rPr>
                <w:rFonts w:cstheme="minorHAnsi"/>
              </w:rPr>
              <w:t>4</w:t>
            </w:r>
            <w:r w:rsidRPr="0070764C">
              <w:rPr>
                <w:rFonts w:cstheme="minorHAnsi"/>
              </w:rPr>
              <w:t>mo HFD groups</w:t>
            </w:r>
          </w:p>
        </w:tc>
        <w:tc>
          <w:tcPr>
            <w:tcW w:w="1418" w:type="dxa"/>
          </w:tcPr>
          <w:tbl>
            <w:tblPr>
              <w:tblW w:w="16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40"/>
            </w:tblGrid>
            <w:tr w:rsidR="000B387B" w:rsidRPr="00127FA4" w14:paraId="3C86C930" w14:textId="77777777" w:rsidTr="00127FA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2599B7" w14:textId="77777777" w:rsidR="000B387B" w:rsidRPr="00127FA4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127FA4">
                    <w:rPr>
                      <w:rFonts w:eastAsia="Times New Roman" w:cstheme="minorHAnsi"/>
                      <w:lang w:val="en-US" w:eastAsia="zh-CN"/>
                    </w:rPr>
                    <w:t>&lt;19</w:t>
                  </w:r>
                </w:p>
              </w:tc>
            </w:tr>
            <w:tr w:rsidR="000B387B" w:rsidRPr="00127FA4" w14:paraId="694030B7" w14:textId="77777777" w:rsidTr="00127FA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E109C3" w14:textId="77777777" w:rsidR="000B387B" w:rsidRPr="00127FA4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127FA4">
                    <w:rPr>
                      <w:rFonts w:eastAsia="Times New Roman" w:cstheme="minorHAnsi"/>
                      <w:lang w:val="en-US" w:eastAsia="zh-CN"/>
                    </w:rPr>
                    <w:t>20-29</w:t>
                  </w:r>
                </w:p>
              </w:tc>
            </w:tr>
            <w:tr w:rsidR="000B387B" w:rsidRPr="00127FA4" w14:paraId="4BDFC359" w14:textId="77777777" w:rsidTr="00127FA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99C321" w14:textId="77777777" w:rsidR="000B387B" w:rsidRPr="00127FA4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127FA4">
                    <w:rPr>
                      <w:rFonts w:eastAsia="Times New Roman" w:cstheme="minorHAnsi"/>
                      <w:lang w:val="en-US" w:eastAsia="zh-CN"/>
                    </w:rPr>
                    <w:t>30-39</w:t>
                  </w:r>
                </w:p>
              </w:tc>
            </w:tr>
            <w:tr w:rsidR="000B387B" w:rsidRPr="00127FA4" w14:paraId="172D6DE1" w14:textId="77777777" w:rsidTr="00127FA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55F88F" w14:textId="77777777" w:rsidR="000B387B" w:rsidRPr="00127FA4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127FA4">
                    <w:rPr>
                      <w:rFonts w:eastAsia="Times New Roman" w:cstheme="minorHAnsi"/>
                      <w:lang w:val="en-US" w:eastAsia="zh-CN"/>
                    </w:rPr>
                    <w:t>40-49</w:t>
                  </w:r>
                </w:p>
              </w:tc>
            </w:tr>
            <w:tr w:rsidR="000B387B" w:rsidRPr="00127FA4" w14:paraId="6D98A7EB" w14:textId="77777777" w:rsidTr="00127FA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DD01BE" w14:textId="77777777" w:rsidR="000B387B" w:rsidRPr="00127FA4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127FA4">
                    <w:rPr>
                      <w:rFonts w:eastAsia="Times New Roman" w:cstheme="minorHAnsi"/>
                      <w:lang w:val="en-US" w:eastAsia="zh-CN"/>
                    </w:rPr>
                    <w:t>50-59</w:t>
                  </w:r>
                </w:p>
              </w:tc>
            </w:tr>
            <w:tr w:rsidR="000B387B" w:rsidRPr="00127FA4" w14:paraId="7A47F1FB" w14:textId="77777777" w:rsidTr="00127FA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6ED0AB" w14:textId="77777777" w:rsidR="000B387B" w:rsidRPr="00127FA4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127FA4">
                    <w:rPr>
                      <w:rFonts w:eastAsia="Times New Roman" w:cstheme="minorHAnsi"/>
                      <w:lang w:val="en-US" w:eastAsia="zh-CN"/>
                    </w:rPr>
                    <w:t>60-69</w:t>
                  </w:r>
                </w:p>
              </w:tc>
            </w:tr>
            <w:tr w:rsidR="000B387B" w:rsidRPr="00127FA4" w14:paraId="6C44A028" w14:textId="77777777" w:rsidTr="00127FA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1B1D6D" w14:textId="77777777" w:rsidR="000B387B" w:rsidRPr="00127FA4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127FA4">
                    <w:rPr>
                      <w:rFonts w:eastAsia="Times New Roman" w:cstheme="minorHAnsi"/>
                      <w:lang w:val="en-US" w:eastAsia="zh-CN"/>
                    </w:rPr>
                    <w:t>70-79</w:t>
                  </w:r>
                </w:p>
              </w:tc>
            </w:tr>
            <w:tr w:rsidR="000B387B" w:rsidRPr="00127FA4" w14:paraId="4E660863" w14:textId="77777777" w:rsidTr="00127FA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C11C43" w14:textId="77777777" w:rsidR="000B387B" w:rsidRPr="00127FA4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127FA4">
                    <w:rPr>
                      <w:rFonts w:eastAsia="Times New Roman" w:cstheme="minorHAnsi"/>
                      <w:lang w:val="en-US" w:eastAsia="zh-CN"/>
                    </w:rPr>
                    <w:t>80-89</w:t>
                  </w:r>
                </w:p>
              </w:tc>
            </w:tr>
            <w:tr w:rsidR="000B387B" w:rsidRPr="00127FA4" w14:paraId="69A0325C" w14:textId="77777777" w:rsidTr="00127FA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5C93D5" w14:textId="77777777" w:rsidR="000B387B" w:rsidRPr="00127FA4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127FA4">
                    <w:rPr>
                      <w:rFonts w:eastAsia="Times New Roman" w:cstheme="minorHAnsi"/>
                      <w:lang w:val="en-US" w:eastAsia="zh-CN"/>
                    </w:rPr>
                    <w:t>90-99</w:t>
                  </w:r>
                </w:p>
              </w:tc>
            </w:tr>
            <w:tr w:rsidR="000B387B" w:rsidRPr="00127FA4" w14:paraId="6D9287E0" w14:textId="77777777" w:rsidTr="00127FA4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B8E769" w14:textId="77777777" w:rsidR="000B387B" w:rsidRPr="00127FA4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127FA4">
                    <w:rPr>
                      <w:rFonts w:eastAsia="Times New Roman" w:cstheme="minorHAnsi"/>
                      <w:lang w:val="en-US" w:eastAsia="zh-CN"/>
                    </w:rPr>
                    <w:t>&gt;100</w:t>
                  </w:r>
                </w:p>
              </w:tc>
            </w:tr>
          </w:tbl>
          <w:p w14:paraId="3ED92067" w14:textId="77777777" w:rsidR="000B387B" w:rsidRDefault="000B387B" w:rsidP="000B387B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tbl>
            <w:tblPr>
              <w:tblW w:w="1596" w:type="dxa"/>
              <w:tblLayout w:type="fixed"/>
              <w:tblLook w:val="04A0" w:firstRow="1" w:lastRow="0" w:firstColumn="1" w:lastColumn="0" w:noHBand="0" w:noVBand="1"/>
            </w:tblPr>
            <w:tblGrid>
              <w:gridCol w:w="1596"/>
            </w:tblGrid>
            <w:tr w:rsidR="000B387B" w:rsidRPr="00127FA4" w14:paraId="6D740DE0" w14:textId="77777777" w:rsidTr="00127FA4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96212" w14:textId="496E12C0" w:rsidR="000B387B" w:rsidRPr="00127FA4" w:rsidRDefault="000B387B" w:rsidP="000B387B">
                  <w:pPr>
                    <w:spacing w:after="0" w:line="240" w:lineRule="auto"/>
                    <w:ind w:right="176"/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0.18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0.00</w:t>
                  </w:r>
                </w:p>
              </w:tc>
            </w:tr>
            <w:tr w:rsidR="000B387B" w:rsidRPr="00127FA4" w14:paraId="31CA09DD" w14:textId="77777777" w:rsidTr="00127FA4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53334" w14:textId="64F99978" w:rsidR="000B387B" w:rsidRPr="00127FA4" w:rsidRDefault="000B387B" w:rsidP="000B387B">
                  <w:pPr>
                    <w:spacing w:after="0" w:line="240" w:lineRule="auto"/>
                    <w:ind w:right="176"/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3.62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0.71</w:t>
                  </w:r>
                </w:p>
              </w:tc>
            </w:tr>
            <w:tr w:rsidR="000B387B" w:rsidRPr="00127FA4" w14:paraId="430BFB1E" w14:textId="77777777" w:rsidTr="00127FA4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93110" w14:textId="6E9A268E" w:rsidR="000B387B" w:rsidRPr="00127FA4" w:rsidRDefault="000B387B" w:rsidP="000B387B">
                  <w:pPr>
                    <w:spacing w:after="0" w:line="240" w:lineRule="auto"/>
                    <w:ind w:right="-108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1.05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0.78</w:t>
                  </w:r>
                </w:p>
              </w:tc>
            </w:tr>
            <w:tr w:rsidR="000B387B" w:rsidRPr="00127FA4" w14:paraId="46DDFC94" w14:textId="77777777" w:rsidTr="00127FA4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D929A" w14:textId="00FC0AFE" w:rsidR="000B387B" w:rsidRPr="00127FA4" w:rsidRDefault="000B387B" w:rsidP="000B387B">
                  <w:pPr>
                    <w:spacing w:after="0" w:line="240" w:lineRule="auto"/>
                    <w:ind w:right="176"/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8.28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8.46</w:t>
                  </w:r>
                </w:p>
              </w:tc>
            </w:tr>
            <w:tr w:rsidR="000B387B" w:rsidRPr="00127FA4" w14:paraId="379CF7B2" w14:textId="77777777" w:rsidTr="00127FA4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FA36A" w14:textId="5F3DA0C7" w:rsidR="000B387B" w:rsidRPr="00127FA4" w:rsidRDefault="000B387B" w:rsidP="000B387B">
                  <w:pPr>
                    <w:spacing w:after="0" w:line="240" w:lineRule="auto"/>
                    <w:ind w:right="176"/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24.87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24.27</w:t>
                  </w:r>
                </w:p>
              </w:tc>
            </w:tr>
            <w:tr w:rsidR="000B387B" w:rsidRPr="00127FA4" w14:paraId="2813506A" w14:textId="77777777" w:rsidTr="00127FA4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72781" w14:textId="2BAB1634" w:rsidR="000B387B" w:rsidRPr="00127FA4" w:rsidRDefault="000B387B" w:rsidP="000B387B">
                  <w:pPr>
                    <w:spacing w:after="0" w:line="240" w:lineRule="auto"/>
                    <w:ind w:right="176"/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21.6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26.67</w:t>
                  </w:r>
                </w:p>
              </w:tc>
            </w:tr>
            <w:tr w:rsidR="000B387B" w:rsidRPr="00127FA4" w14:paraId="1D7094C3" w14:textId="77777777" w:rsidTr="00127FA4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0B01A" w14:textId="6574A409" w:rsidR="000B387B" w:rsidRPr="00127FA4" w:rsidRDefault="000B387B" w:rsidP="000B387B">
                  <w:pPr>
                    <w:spacing w:after="0" w:line="240" w:lineRule="auto"/>
                    <w:ind w:right="176"/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4.77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5.01</w:t>
                  </w:r>
                </w:p>
              </w:tc>
            </w:tr>
            <w:tr w:rsidR="000B387B" w:rsidRPr="00127FA4" w14:paraId="5BCFA4E5" w14:textId="77777777" w:rsidTr="00127FA4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7C2FA" w14:textId="4AFCC825" w:rsidR="000B387B" w:rsidRPr="00127FA4" w:rsidRDefault="000B387B" w:rsidP="000B387B">
                  <w:pPr>
                    <w:spacing w:after="0" w:line="240" w:lineRule="auto"/>
                    <w:ind w:right="176"/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3.94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3.49</w:t>
                  </w:r>
                </w:p>
              </w:tc>
            </w:tr>
            <w:tr w:rsidR="000B387B" w:rsidRPr="00127FA4" w14:paraId="3B100EAD" w14:textId="77777777" w:rsidTr="00127FA4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5C840" w14:textId="07589192" w:rsidR="000B387B" w:rsidRPr="00127FA4" w:rsidRDefault="000B387B" w:rsidP="000B387B">
                  <w:pPr>
                    <w:spacing w:after="0" w:line="240" w:lineRule="auto"/>
                    <w:ind w:right="176"/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.59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0.61</w:t>
                  </w:r>
                </w:p>
              </w:tc>
            </w:tr>
            <w:tr w:rsidR="000B387B" w:rsidRPr="00127FA4" w14:paraId="62EBBC21" w14:textId="77777777" w:rsidTr="00127FA4">
              <w:trPr>
                <w:trHeight w:val="288"/>
              </w:trPr>
              <w:tc>
                <w:tcPr>
                  <w:tcW w:w="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FCB00" w14:textId="4B92A452" w:rsidR="000B387B" w:rsidRPr="00127FA4" w:rsidRDefault="000B387B" w:rsidP="000B387B">
                  <w:pPr>
                    <w:spacing w:after="0" w:line="240" w:lineRule="auto"/>
                    <w:ind w:right="176"/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0.09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127FA4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0.00</w:t>
                  </w:r>
                </w:p>
              </w:tc>
            </w:tr>
          </w:tbl>
          <w:p w14:paraId="2ABCF326" w14:textId="77777777" w:rsidR="000B387B" w:rsidRPr="004B1140" w:rsidRDefault="000B387B" w:rsidP="000B387B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tbl>
            <w:tblPr>
              <w:tblW w:w="1598" w:type="dxa"/>
              <w:tblLayout w:type="fixed"/>
              <w:tblLook w:val="04A0" w:firstRow="1" w:lastRow="0" w:firstColumn="1" w:lastColumn="0" w:noHBand="0" w:noVBand="1"/>
            </w:tblPr>
            <w:tblGrid>
              <w:gridCol w:w="1598"/>
            </w:tblGrid>
            <w:tr w:rsidR="000B387B" w:rsidRPr="00127FA4" w14:paraId="5CE0DD7E" w14:textId="77777777" w:rsidTr="000B387B">
              <w:trPr>
                <w:trHeight w:val="288"/>
              </w:trPr>
              <w:tc>
                <w:tcPr>
                  <w:tcW w:w="15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1206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206"/>
                  </w:tblGrid>
                  <w:tr w:rsidR="000B387B" w:rsidRPr="000B387B" w14:paraId="532F84D2" w14:textId="77777777" w:rsidTr="000B387B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43415D" w14:textId="221EFCEB" w:rsidR="000B387B" w:rsidRPr="000B387B" w:rsidRDefault="000B387B" w:rsidP="000B38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0.41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0.00</w:t>
                        </w:r>
                      </w:p>
                    </w:tc>
                  </w:tr>
                  <w:tr w:rsidR="000B387B" w:rsidRPr="000B387B" w14:paraId="6F0EB22D" w14:textId="77777777" w:rsidTr="000B387B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0745D4" w14:textId="122984EE" w:rsidR="000B387B" w:rsidRPr="000B387B" w:rsidRDefault="000B387B" w:rsidP="000B38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2.71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0.93</w:t>
                        </w:r>
                      </w:p>
                    </w:tc>
                  </w:tr>
                  <w:tr w:rsidR="000B387B" w:rsidRPr="000B387B" w14:paraId="361D2182" w14:textId="77777777" w:rsidTr="000B387B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D65239" w14:textId="5302D7C5" w:rsidR="000B387B" w:rsidRPr="000B387B" w:rsidRDefault="000B387B" w:rsidP="000B38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5.02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3.97</w:t>
                        </w:r>
                      </w:p>
                    </w:tc>
                  </w:tr>
                  <w:tr w:rsidR="000B387B" w:rsidRPr="000B387B" w14:paraId="60B37BD2" w14:textId="77777777" w:rsidTr="000B387B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9B5909" w14:textId="057442A0" w:rsidR="000B387B" w:rsidRPr="000B387B" w:rsidRDefault="000B387B" w:rsidP="000B38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4.02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2.21</w:t>
                        </w:r>
                      </w:p>
                    </w:tc>
                  </w:tr>
                  <w:tr w:rsidR="000B387B" w:rsidRPr="000B387B" w14:paraId="420F40CA" w14:textId="77777777" w:rsidTr="000B387B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A2010D" w14:textId="25E20FEF" w:rsidR="000B387B" w:rsidRPr="000B387B" w:rsidRDefault="000B387B" w:rsidP="000B38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6.39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3.96</w:t>
                        </w:r>
                      </w:p>
                    </w:tc>
                  </w:tr>
                  <w:tr w:rsidR="000B387B" w:rsidRPr="000B387B" w14:paraId="411FB90B" w14:textId="77777777" w:rsidTr="000B387B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3562E4" w14:textId="7E54D4BF" w:rsidR="000B387B" w:rsidRPr="000B387B" w:rsidRDefault="000B387B" w:rsidP="000B38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4.40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4.43</w:t>
                        </w:r>
                      </w:p>
                    </w:tc>
                  </w:tr>
                  <w:tr w:rsidR="000B387B" w:rsidRPr="000B387B" w14:paraId="2932F9A7" w14:textId="77777777" w:rsidTr="000B387B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0AAA44" w14:textId="7F9A74AC" w:rsidR="000B387B" w:rsidRPr="000B387B" w:rsidRDefault="000B387B" w:rsidP="000B38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8.99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5.71</w:t>
                        </w:r>
                      </w:p>
                    </w:tc>
                  </w:tr>
                  <w:tr w:rsidR="000B387B" w:rsidRPr="000B387B" w14:paraId="5406A70F" w14:textId="77777777" w:rsidTr="000B387B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A03464" w14:textId="6852C83F" w:rsidR="000B387B" w:rsidRPr="000B387B" w:rsidRDefault="000B387B" w:rsidP="000B38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2.61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2.03</w:t>
                        </w:r>
                      </w:p>
                    </w:tc>
                  </w:tr>
                  <w:tr w:rsidR="000B387B" w:rsidRPr="000B387B" w14:paraId="2B7FFD85" w14:textId="77777777" w:rsidTr="000B387B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43D646" w14:textId="762B570A" w:rsidR="000B387B" w:rsidRPr="000B387B" w:rsidRDefault="000B387B" w:rsidP="000B38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1.59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0.15</w:t>
                        </w:r>
                      </w:p>
                    </w:tc>
                  </w:tr>
                  <w:tr w:rsidR="000B387B" w:rsidRPr="000B387B" w14:paraId="376311B6" w14:textId="77777777" w:rsidTr="000B387B">
                    <w:trPr>
                      <w:trHeight w:val="288"/>
                    </w:trPr>
                    <w:tc>
                      <w:tcPr>
                        <w:tcW w:w="120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2D92BB" w14:textId="18890126" w:rsidR="000B387B" w:rsidRPr="000B387B" w:rsidRDefault="000B387B" w:rsidP="000B387B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0.21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0B387B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0.00</w:t>
                        </w:r>
                      </w:p>
                    </w:tc>
                  </w:tr>
                </w:tbl>
                <w:p w14:paraId="4F070F40" w14:textId="09743050" w:rsidR="000B387B" w:rsidRPr="00127FA4" w:rsidRDefault="000B387B" w:rsidP="000B387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</w:p>
              </w:tc>
            </w:tr>
          </w:tbl>
          <w:p w14:paraId="2DC8C994" w14:textId="77777777" w:rsidR="000B387B" w:rsidRDefault="000B387B" w:rsidP="000B387B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0B387B" w:rsidRPr="000B387B" w14:paraId="1EABA33E" w14:textId="77777777" w:rsidTr="000B387B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0DAD4" w14:textId="6946715C" w:rsidR="000B387B" w:rsidRPr="000B387B" w:rsidRDefault="000B387B" w:rsidP="000B387B">
                  <w:pPr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  <w:r w:rsidRPr="000B387B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6/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6</w:t>
                  </w:r>
                </w:p>
                <w:p w14:paraId="02FF7EAF" w14:textId="72A43F58" w:rsidR="000B387B" w:rsidRPr="000B387B" w:rsidRDefault="000B387B" w:rsidP="000B38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B387B" w:rsidRPr="000B387B" w14:paraId="217E8B28" w14:textId="77777777" w:rsidTr="000B387B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246AF" w14:textId="01897A67" w:rsidR="000B387B" w:rsidRPr="000B387B" w:rsidRDefault="000B387B" w:rsidP="000B38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B387B" w:rsidRPr="000B387B" w14:paraId="278B30E3" w14:textId="77777777" w:rsidTr="000B387B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D405F" w14:textId="6C92B3A6" w:rsidR="000B387B" w:rsidRPr="000B387B" w:rsidRDefault="000B387B" w:rsidP="000B38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B387B" w:rsidRPr="000B387B" w14:paraId="0E9AFA36" w14:textId="77777777" w:rsidTr="000B387B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F4D08" w14:textId="5BEBF073" w:rsidR="000B387B" w:rsidRPr="000B387B" w:rsidRDefault="000B387B" w:rsidP="000B38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B387B" w:rsidRPr="000B387B" w14:paraId="6EEF5FAD" w14:textId="77777777" w:rsidTr="000B387B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D95F9" w14:textId="0D237F94" w:rsidR="000B387B" w:rsidRPr="000B387B" w:rsidRDefault="000B387B" w:rsidP="000B38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B387B" w:rsidRPr="000B387B" w14:paraId="6ED249F4" w14:textId="77777777" w:rsidTr="000B387B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6511A" w14:textId="1082A085" w:rsidR="000B387B" w:rsidRPr="000B387B" w:rsidRDefault="000B387B" w:rsidP="000B38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B387B" w:rsidRPr="000B387B" w14:paraId="0FF0E3D7" w14:textId="77777777" w:rsidTr="000B387B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C0B0E" w14:textId="05FABFBD" w:rsidR="000B387B" w:rsidRPr="000B387B" w:rsidRDefault="000B387B" w:rsidP="000B38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B387B" w:rsidRPr="000B387B" w14:paraId="61BBB582" w14:textId="77777777" w:rsidTr="000B387B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17B16" w14:textId="3E15E083" w:rsidR="000B387B" w:rsidRPr="000B387B" w:rsidRDefault="000B387B" w:rsidP="000B38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B387B" w:rsidRPr="000B387B" w14:paraId="236202D1" w14:textId="77777777" w:rsidTr="000B387B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F371B" w14:textId="529340D7" w:rsidR="000B387B" w:rsidRPr="000B387B" w:rsidRDefault="000B387B" w:rsidP="000B38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  <w:tr w:rsidR="000B387B" w:rsidRPr="000B387B" w14:paraId="27D1FB3A" w14:textId="77777777" w:rsidTr="000B387B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2D715" w14:textId="27DE5C55" w:rsidR="000B387B" w:rsidRPr="000B387B" w:rsidRDefault="000B387B" w:rsidP="000B38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</w:p>
              </w:tc>
            </w:tr>
          </w:tbl>
          <w:p w14:paraId="0AEA0544" w14:textId="77777777" w:rsidR="000B387B" w:rsidRDefault="000B387B" w:rsidP="000B387B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14:paraId="52792889" w14:textId="77777777" w:rsidR="000B387B" w:rsidRDefault="000B387B" w:rsidP="000B387B">
            <w:pPr>
              <w:spacing w:after="0"/>
              <w:rPr>
                <w:rFonts w:cstheme="minorHAnsi"/>
              </w:rPr>
            </w:pPr>
            <w:r w:rsidRPr="000B387B">
              <w:rPr>
                <w:rFonts w:cstheme="minorHAnsi"/>
              </w:rPr>
              <w:t>&gt;0.9999</w:t>
            </w:r>
          </w:p>
          <w:p w14:paraId="5C9C18B4" w14:textId="5CA8CACE" w:rsidR="000B387B" w:rsidRPr="000B387B" w:rsidRDefault="000B387B" w:rsidP="000B387B">
            <w:pPr>
              <w:spacing w:after="0"/>
              <w:rPr>
                <w:rFonts w:cstheme="minorHAnsi"/>
              </w:rPr>
            </w:pPr>
            <w:r w:rsidRPr="000B387B">
              <w:rPr>
                <w:rFonts w:cstheme="minorHAnsi"/>
              </w:rPr>
              <w:t>0.9282</w:t>
            </w:r>
          </w:p>
          <w:p w14:paraId="6B6CA1EB" w14:textId="77777777" w:rsidR="000B387B" w:rsidRPr="000B387B" w:rsidRDefault="000B387B" w:rsidP="000B387B">
            <w:pPr>
              <w:spacing w:after="0"/>
              <w:rPr>
                <w:rFonts w:cstheme="minorHAnsi"/>
              </w:rPr>
            </w:pPr>
            <w:r w:rsidRPr="000B387B">
              <w:rPr>
                <w:rFonts w:cstheme="minorHAnsi"/>
              </w:rPr>
              <w:t>&gt;0.9999</w:t>
            </w:r>
          </w:p>
          <w:p w14:paraId="418C96FA" w14:textId="77777777" w:rsidR="000B387B" w:rsidRPr="000B387B" w:rsidRDefault="000B387B" w:rsidP="000B387B">
            <w:pPr>
              <w:spacing w:after="0"/>
              <w:rPr>
                <w:rFonts w:cstheme="minorHAnsi"/>
              </w:rPr>
            </w:pPr>
            <w:r w:rsidRPr="000B387B">
              <w:rPr>
                <w:rFonts w:cstheme="minorHAnsi"/>
              </w:rPr>
              <w:t>&gt;0.9999</w:t>
            </w:r>
          </w:p>
          <w:p w14:paraId="4988D028" w14:textId="77777777" w:rsidR="000B387B" w:rsidRPr="000B387B" w:rsidRDefault="000B387B" w:rsidP="000B387B">
            <w:pPr>
              <w:spacing w:after="0"/>
              <w:rPr>
                <w:rFonts w:cstheme="minorHAnsi"/>
              </w:rPr>
            </w:pPr>
            <w:r w:rsidRPr="000B387B">
              <w:rPr>
                <w:rFonts w:cstheme="minorHAnsi"/>
              </w:rPr>
              <w:t>&gt;0.9999</w:t>
            </w:r>
          </w:p>
          <w:p w14:paraId="20A6787B" w14:textId="77777777" w:rsidR="000B387B" w:rsidRPr="000B387B" w:rsidRDefault="000B387B" w:rsidP="000B387B">
            <w:pPr>
              <w:spacing w:after="0"/>
              <w:rPr>
                <w:rFonts w:cstheme="minorHAnsi"/>
              </w:rPr>
            </w:pPr>
            <w:r w:rsidRPr="000B387B">
              <w:rPr>
                <w:rFonts w:cstheme="minorHAnsi"/>
              </w:rPr>
              <w:t>0.3261</w:t>
            </w:r>
          </w:p>
          <w:p w14:paraId="2D68DA61" w14:textId="77777777" w:rsidR="000B387B" w:rsidRPr="000B387B" w:rsidRDefault="000B387B" w:rsidP="000B387B">
            <w:pPr>
              <w:spacing w:after="0"/>
              <w:rPr>
                <w:rFonts w:cstheme="minorHAnsi"/>
              </w:rPr>
            </w:pPr>
            <w:r w:rsidRPr="000B387B">
              <w:rPr>
                <w:rFonts w:cstheme="minorHAnsi"/>
              </w:rPr>
              <w:t>&gt;0.9999</w:t>
            </w:r>
          </w:p>
          <w:p w14:paraId="2A8E90F5" w14:textId="77777777" w:rsidR="000B387B" w:rsidRPr="000B387B" w:rsidRDefault="000B387B" w:rsidP="000B387B">
            <w:pPr>
              <w:spacing w:after="0"/>
              <w:rPr>
                <w:rFonts w:cstheme="minorHAnsi"/>
              </w:rPr>
            </w:pPr>
            <w:r w:rsidRPr="000B387B">
              <w:rPr>
                <w:rFonts w:cstheme="minorHAnsi"/>
              </w:rPr>
              <w:t>&gt;0.9999</w:t>
            </w:r>
          </w:p>
          <w:p w14:paraId="3A5BD90D" w14:textId="77777777" w:rsidR="000B387B" w:rsidRPr="000B387B" w:rsidRDefault="000B387B" w:rsidP="000B387B">
            <w:pPr>
              <w:spacing w:after="0"/>
              <w:rPr>
                <w:rFonts w:cstheme="minorHAnsi"/>
              </w:rPr>
            </w:pPr>
            <w:r w:rsidRPr="000B387B">
              <w:rPr>
                <w:rFonts w:cstheme="minorHAnsi"/>
              </w:rPr>
              <w:t>&gt;0.9999</w:t>
            </w:r>
          </w:p>
          <w:p w14:paraId="4ED8B4A7" w14:textId="70A29D96" w:rsidR="000B387B" w:rsidRDefault="000B387B" w:rsidP="000B387B">
            <w:pPr>
              <w:spacing w:after="0"/>
              <w:rPr>
                <w:rFonts w:cstheme="minorHAnsi"/>
              </w:rPr>
            </w:pPr>
            <w:r w:rsidRPr="000B387B">
              <w:rPr>
                <w:rFonts w:cstheme="minorHAnsi"/>
              </w:rPr>
              <w:t>&gt;0.9999</w:t>
            </w:r>
          </w:p>
        </w:tc>
        <w:tc>
          <w:tcPr>
            <w:tcW w:w="709" w:type="dxa"/>
          </w:tcPr>
          <w:p w14:paraId="6A975849" w14:textId="4B8FE74F" w:rsidR="000B387B" w:rsidRPr="0070764C" w:rsidRDefault="000B387B" w:rsidP="000B387B">
            <w:pPr>
              <w:rPr>
                <w:rFonts w:eastAsiaTheme="minorEastAsia" w:cstheme="minorHAnsi"/>
                <w:lang w:eastAsia="ja-JP"/>
              </w:rPr>
            </w:pPr>
            <w:r w:rsidRPr="000B387B">
              <w:rPr>
                <w:rFonts w:eastAsiaTheme="minorEastAsia" w:cstheme="minorHAnsi"/>
                <w:lang w:eastAsia="ja-JP"/>
              </w:rPr>
              <w:t>%</w:t>
            </w:r>
          </w:p>
        </w:tc>
        <w:tc>
          <w:tcPr>
            <w:tcW w:w="992" w:type="dxa"/>
          </w:tcPr>
          <w:p w14:paraId="4B22DEC2" w14:textId="25A42BF8" w:rsidR="000B387B" w:rsidRDefault="000B387B" w:rsidP="000B387B">
            <w:pPr>
              <w:jc w:val="center"/>
              <w:rPr>
                <w:rFonts w:cstheme="minorHAnsi"/>
                <w:sz w:val="21"/>
              </w:rPr>
            </w:pPr>
            <w:r w:rsidRPr="00E33DB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LFD vs HFD in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4</w:t>
            </w:r>
            <w:r w:rsidRPr="00E33DB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mo</w:t>
            </w:r>
          </w:p>
        </w:tc>
        <w:tc>
          <w:tcPr>
            <w:tcW w:w="1418" w:type="dxa"/>
          </w:tcPr>
          <w:p w14:paraId="78432B20" w14:textId="77777777" w:rsidR="000B387B" w:rsidRPr="00E33DBE" w:rsidRDefault="000B387B" w:rsidP="000B387B">
            <w:pPr>
              <w:rPr>
                <w:rFonts w:cstheme="minorHAnsi"/>
                <w:sz w:val="21"/>
              </w:rPr>
            </w:pPr>
            <w:r w:rsidRPr="00E33DBE">
              <w:rPr>
                <w:rFonts w:cstheme="minorHAnsi"/>
                <w:sz w:val="21"/>
              </w:rPr>
              <w:t>2-way ANOVA</w:t>
            </w:r>
          </w:p>
          <w:p w14:paraId="13C88415" w14:textId="43DA6B21" w:rsidR="000B387B" w:rsidRPr="00830C73" w:rsidRDefault="000B387B" w:rsidP="000B387B">
            <w:pPr>
              <w:rPr>
                <w:rFonts w:cstheme="minorHAnsi"/>
                <w:sz w:val="21"/>
              </w:rPr>
            </w:pPr>
            <w:r w:rsidRPr="00E33DBE">
              <w:rPr>
                <w:rFonts w:cstheme="minorHAnsi"/>
                <w:sz w:val="21"/>
              </w:rPr>
              <w:t>Sidak’s Multi. Comp</w:t>
            </w:r>
          </w:p>
        </w:tc>
        <w:tc>
          <w:tcPr>
            <w:tcW w:w="1276" w:type="dxa"/>
          </w:tcPr>
          <w:p w14:paraId="0E7FD7AC" w14:textId="77777777" w:rsidR="000B387B" w:rsidRDefault="000B387B" w:rsidP="000B387B">
            <w:pPr>
              <w:rPr>
                <w:rFonts w:cstheme="minorHAnsi"/>
              </w:rPr>
            </w:pPr>
          </w:p>
        </w:tc>
        <w:tc>
          <w:tcPr>
            <w:tcW w:w="708" w:type="dxa"/>
          </w:tcPr>
          <w:p w14:paraId="5981A43F" w14:textId="6E7978C2" w:rsidR="000B387B" w:rsidRDefault="000B387B" w:rsidP="000B38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C</w:t>
            </w:r>
          </w:p>
        </w:tc>
        <w:tc>
          <w:tcPr>
            <w:tcW w:w="690" w:type="dxa"/>
          </w:tcPr>
          <w:p w14:paraId="5D86D8A8" w14:textId="77777777" w:rsidR="000B387B" w:rsidRPr="00210EE4" w:rsidRDefault="000B387B" w:rsidP="000B387B">
            <w:pPr>
              <w:rPr>
                <w:rFonts w:cstheme="minorHAnsi"/>
              </w:rPr>
            </w:pPr>
          </w:p>
        </w:tc>
      </w:tr>
      <w:tr w:rsidR="000B387B" w:rsidRPr="00210EE4" w14:paraId="4CA6B75C" w14:textId="77777777" w:rsidTr="000B387B">
        <w:tc>
          <w:tcPr>
            <w:tcW w:w="1402" w:type="dxa"/>
          </w:tcPr>
          <w:p w14:paraId="66594FE6" w14:textId="24221AD4" w:rsidR="000B387B" w:rsidRDefault="000B387B" w:rsidP="000B387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. </w:t>
            </w:r>
            <w:r w:rsidRPr="00B9630F">
              <w:rPr>
                <w:rFonts w:cstheme="minorHAnsi"/>
              </w:rPr>
              <w:t xml:space="preserve">histograms of muscle </w:t>
            </w:r>
            <w:proofErr w:type="spellStart"/>
            <w:r w:rsidRPr="00B9630F">
              <w:rPr>
                <w:rFonts w:cstheme="minorHAnsi"/>
              </w:rPr>
              <w:t>feret’s</w:t>
            </w:r>
            <w:proofErr w:type="spellEnd"/>
            <w:r w:rsidRPr="00B9630F">
              <w:rPr>
                <w:rFonts w:cstheme="minorHAnsi"/>
              </w:rPr>
              <w:t xml:space="preserve"> diameter</w:t>
            </w:r>
          </w:p>
        </w:tc>
        <w:tc>
          <w:tcPr>
            <w:tcW w:w="1570" w:type="dxa"/>
          </w:tcPr>
          <w:p w14:paraId="0B5B1781" w14:textId="27371900" w:rsidR="000B387B" w:rsidRPr="00210EE4" w:rsidRDefault="000B387B" w:rsidP="000B387B">
            <w:pPr>
              <w:rPr>
                <w:rFonts w:cstheme="minorHAnsi"/>
              </w:rPr>
            </w:pPr>
            <w:r w:rsidRPr="0070764C">
              <w:rPr>
                <w:rFonts w:cstheme="minorHAnsi"/>
              </w:rPr>
              <w:t xml:space="preserve">No differences in </w:t>
            </w:r>
            <w:r>
              <w:rPr>
                <w:rFonts w:cstheme="minorHAnsi"/>
              </w:rPr>
              <w:t>20</w:t>
            </w:r>
            <w:r w:rsidRPr="0070764C">
              <w:rPr>
                <w:rFonts w:cstheme="minorHAnsi"/>
              </w:rPr>
              <w:t xml:space="preserve">mo LFD and </w:t>
            </w:r>
            <w:r>
              <w:rPr>
                <w:rFonts w:cstheme="minorHAnsi"/>
              </w:rPr>
              <w:t>20</w:t>
            </w:r>
            <w:r w:rsidRPr="0070764C">
              <w:rPr>
                <w:rFonts w:cstheme="minorHAnsi"/>
              </w:rPr>
              <w:t>mo HFD groups</w:t>
            </w:r>
          </w:p>
        </w:tc>
        <w:tc>
          <w:tcPr>
            <w:tcW w:w="1418" w:type="dxa"/>
          </w:tcPr>
          <w:tbl>
            <w:tblPr>
              <w:tblW w:w="164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40"/>
            </w:tblGrid>
            <w:tr w:rsidR="000B387B" w:rsidRPr="000B387B" w14:paraId="462A49D1" w14:textId="77777777" w:rsidTr="000B387B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68A262" w14:textId="77777777" w:rsidR="000B387B" w:rsidRPr="000B387B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&lt;24</w:t>
                  </w:r>
                </w:p>
              </w:tc>
            </w:tr>
            <w:tr w:rsidR="000B387B" w:rsidRPr="000B387B" w14:paraId="4CC496FD" w14:textId="77777777" w:rsidTr="000B387B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5EA3F3" w14:textId="77777777" w:rsidR="000B387B" w:rsidRPr="000B387B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25-29</w:t>
                  </w:r>
                </w:p>
              </w:tc>
            </w:tr>
            <w:tr w:rsidR="000B387B" w:rsidRPr="000B387B" w14:paraId="5AB23CC1" w14:textId="77777777" w:rsidTr="000B387B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E14F76" w14:textId="77777777" w:rsidR="000B387B" w:rsidRPr="000B387B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30-34</w:t>
                  </w:r>
                </w:p>
              </w:tc>
            </w:tr>
            <w:tr w:rsidR="000B387B" w:rsidRPr="000B387B" w14:paraId="3EBED975" w14:textId="77777777" w:rsidTr="000B387B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D19E9F" w14:textId="77777777" w:rsidR="000B387B" w:rsidRPr="000B387B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35-39</w:t>
                  </w:r>
                </w:p>
              </w:tc>
            </w:tr>
            <w:tr w:rsidR="000B387B" w:rsidRPr="000B387B" w14:paraId="07C8BEA4" w14:textId="77777777" w:rsidTr="000B387B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A930FA" w14:textId="77777777" w:rsidR="000B387B" w:rsidRPr="000B387B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40-44</w:t>
                  </w:r>
                </w:p>
              </w:tc>
            </w:tr>
            <w:tr w:rsidR="000B387B" w:rsidRPr="000B387B" w14:paraId="125A6B85" w14:textId="77777777" w:rsidTr="000B387B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46488F" w14:textId="77777777" w:rsidR="000B387B" w:rsidRPr="000B387B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45-49</w:t>
                  </w:r>
                </w:p>
              </w:tc>
            </w:tr>
            <w:tr w:rsidR="000B387B" w:rsidRPr="000B387B" w14:paraId="4F66E0B5" w14:textId="77777777" w:rsidTr="000B387B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DB916D" w14:textId="77777777" w:rsidR="000B387B" w:rsidRPr="000B387B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50-54</w:t>
                  </w:r>
                </w:p>
              </w:tc>
            </w:tr>
            <w:tr w:rsidR="000B387B" w:rsidRPr="000B387B" w14:paraId="5393E494" w14:textId="77777777" w:rsidTr="000B387B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C75EFD" w14:textId="77777777" w:rsidR="000B387B" w:rsidRPr="000B387B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55-59</w:t>
                  </w:r>
                </w:p>
              </w:tc>
            </w:tr>
            <w:tr w:rsidR="000B387B" w:rsidRPr="000B387B" w14:paraId="15CF4A2C" w14:textId="77777777" w:rsidTr="000B387B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B4E558" w14:textId="77777777" w:rsidR="000B387B" w:rsidRPr="000B387B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60-64</w:t>
                  </w:r>
                </w:p>
              </w:tc>
            </w:tr>
            <w:tr w:rsidR="000B387B" w:rsidRPr="000B387B" w14:paraId="2DC857FD" w14:textId="77777777" w:rsidTr="000B387B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5D2E5C" w14:textId="77777777" w:rsidR="000B387B" w:rsidRPr="000B387B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65-69</w:t>
                  </w:r>
                </w:p>
              </w:tc>
            </w:tr>
            <w:tr w:rsidR="000B387B" w:rsidRPr="000B387B" w14:paraId="47591157" w14:textId="77777777" w:rsidTr="000B387B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E45335" w14:textId="77777777" w:rsidR="000B387B" w:rsidRPr="000B387B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70-74</w:t>
                  </w:r>
                </w:p>
              </w:tc>
            </w:tr>
            <w:tr w:rsidR="000B387B" w:rsidRPr="000B387B" w14:paraId="3E00D620" w14:textId="77777777" w:rsidTr="000B387B"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FAFE76" w14:textId="77777777" w:rsidR="000B387B" w:rsidRPr="000B387B" w:rsidRDefault="000B387B" w:rsidP="000B387B">
                  <w:pPr>
                    <w:spacing w:after="0" w:line="240" w:lineRule="auto"/>
                    <w:rPr>
                      <w:rFonts w:eastAsia="Times New Roman" w:cstheme="minorHAnsi"/>
                      <w:lang w:val="en-US" w:eastAsia="zh-CN"/>
                    </w:rPr>
                  </w:pPr>
                  <w:r w:rsidRPr="000B387B">
                    <w:rPr>
                      <w:rFonts w:eastAsia="Times New Roman" w:cstheme="minorHAnsi"/>
                      <w:lang w:val="en-US" w:eastAsia="zh-CN"/>
                    </w:rPr>
                    <w:t>&gt;75</w:t>
                  </w:r>
                </w:p>
              </w:tc>
            </w:tr>
          </w:tbl>
          <w:p w14:paraId="40A16763" w14:textId="77777777" w:rsidR="000B387B" w:rsidRDefault="000B387B" w:rsidP="000B387B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tbl>
            <w:tblPr>
              <w:tblW w:w="1737" w:type="dxa"/>
              <w:tblLayout w:type="fixed"/>
              <w:tblLook w:val="04A0" w:firstRow="1" w:lastRow="0" w:firstColumn="1" w:lastColumn="0" w:noHBand="0" w:noVBand="1"/>
            </w:tblPr>
            <w:tblGrid>
              <w:gridCol w:w="1737"/>
            </w:tblGrid>
            <w:tr w:rsidR="000B387B" w:rsidRPr="000B387B" w14:paraId="3C585DDC" w14:textId="77777777" w:rsidTr="000B387B">
              <w:trPr>
                <w:trHeight w:val="288"/>
              </w:trPr>
              <w:tc>
                <w:tcPr>
                  <w:tcW w:w="1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84052" w14:textId="6EB4EDBF" w:rsidR="000B387B" w:rsidRPr="000B387B" w:rsidRDefault="000B387B" w:rsidP="000B387B">
                  <w:pPr>
                    <w:tabs>
                      <w:tab w:val="left" w:pos="624"/>
                    </w:tabs>
                    <w:spacing w:after="0" w:line="240" w:lineRule="auto"/>
                    <w:ind w:right="192"/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.87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0.54</w:t>
                  </w:r>
                </w:p>
              </w:tc>
            </w:tr>
            <w:tr w:rsidR="000B387B" w:rsidRPr="000B387B" w14:paraId="47B9C9B4" w14:textId="77777777" w:rsidTr="000B387B">
              <w:trPr>
                <w:trHeight w:val="288"/>
              </w:trPr>
              <w:tc>
                <w:tcPr>
                  <w:tcW w:w="1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5931F" w14:textId="13DF0B70" w:rsidR="000B387B" w:rsidRPr="000B387B" w:rsidRDefault="000B387B" w:rsidP="000B387B">
                  <w:pPr>
                    <w:tabs>
                      <w:tab w:val="left" w:pos="624"/>
                    </w:tabs>
                    <w:spacing w:after="0" w:line="240" w:lineRule="auto"/>
                    <w:ind w:right="192"/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8.41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2.84</w:t>
                  </w:r>
                </w:p>
              </w:tc>
            </w:tr>
            <w:tr w:rsidR="000B387B" w:rsidRPr="000B387B" w14:paraId="52D2A4BA" w14:textId="77777777" w:rsidTr="000B387B">
              <w:trPr>
                <w:trHeight w:val="288"/>
              </w:trPr>
              <w:tc>
                <w:tcPr>
                  <w:tcW w:w="1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BD622" w14:textId="464E4DB5" w:rsidR="000B387B" w:rsidRPr="000B387B" w:rsidRDefault="000B387B" w:rsidP="000B387B">
                  <w:pPr>
                    <w:tabs>
                      <w:tab w:val="left" w:pos="624"/>
                    </w:tabs>
                    <w:spacing w:after="0" w:line="240" w:lineRule="auto"/>
                    <w:ind w:right="192"/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1.81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7.49</w:t>
                  </w:r>
                </w:p>
              </w:tc>
            </w:tr>
            <w:tr w:rsidR="000B387B" w:rsidRPr="000B387B" w14:paraId="6ACEC713" w14:textId="77777777" w:rsidTr="000B387B">
              <w:trPr>
                <w:trHeight w:val="288"/>
              </w:trPr>
              <w:tc>
                <w:tcPr>
                  <w:tcW w:w="1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64D42" w14:textId="0C59C11E" w:rsidR="000B387B" w:rsidRPr="000B387B" w:rsidRDefault="000B387B" w:rsidP="000B387B">
                  <w:pPr>
                    <w:tabs>
                      <w:tab w:val="left" w:pos="624"/>
                    </w:tabs>
                    <w:spacing w:after="0" w:line="240" w:lineRule="auto"/>
                    <w:ind w:right="302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1.7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1.02</w:t>
                  </w:r>
                </w:p>
              </w:tc>
            </w:tr>
            <w:tr w:rsidR="000B387B" w:rsidRPr="000B387B" w14:paraId="43B92652" w14:textId="77777777" w:rsidTr="000B387B">
              <w:trPr>
                <w:trHeight w:val="288"/>
              </w:trPr>
              <w:tc>
                <w:tcPr>
                  <w:tcW w:w="1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80589" w14:textId="0390DE82" w:rsidR="000B387B" w:rsidRPr="000B387B" w:rsidRDefault="000B387B" w:rsidP="000B387B">
                  <w:pPr>
                    <w:tabs>
                      <w:tab w:val="left" w:pos="624"/>
                    </w:tabs>
                    <w:spacing w:after="0" w:line="240" w:lineRule="auto"/>
                    <w:ind w:right="302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3.23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2.77</w:t>
                  </w:r>
                </w:p>
              </w:tc>
            </w:tr>
            <w:tr w:rsidR="000B387B" w:rsidRPr="000B387B" w14:paraId="65E29F4A" w14:textId="77777777" w:rsidTr="000B387B">
              <w:trPr>
                <w:trHeight w:val="288"/>
              </w:trPr>
              <w:tc>
                <w:tcPr>
                  <w:tcW w:w="1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FF18E" w14:textId="173795CB" w:rsidR="000B387B" w:rsidRPr="000B387B" w:rsidRDefault="000B387B" w:rsidP="000B387B">
                  <w:pPr>
                    <w:tabs>
                      <w:tab w:val="left" w:pos="624"/>
                    </w:tabs>
                    <w:spacing w:after="0" w:line="240" w:lineRule="auto"/>
                    <w:ind w:right="302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0.24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5.56</w:t>
                  </w:r>
                </w:p>
              </w:tc>
            </w:tr>
            <w:tr w:rsidR="000B387B" w:rsidRPr="000B387B" w14:paraId="70596B8A" w14:textId="77777777" w:rsidTr="000B387B">
              <w:trPr>
                <w:trHeight w:val="288"/>
              </w:trPr>
              <w:tc>
                <w:tcPr>
                  <w:tcW w:w="1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5B765" w14:textId="7AE1AE05" w:rsidR="000B387B" w:rsidRPr="000B387B" w:rsidRDefault="000B387B" w:rsidP="000B387B">
                  <w:pPr>
                    <w:tabs>
                      <w:tab w:val="left" w:pos="624"/>
                    </w:tabs>
                    <w:spacing w:after="0" w:line="240" w:lineRule="auto"/>
                    <w:ind w:right="302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1.82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6.63</w:t>
                  </w:r>
                </w:p>
              </w:tc>
            </w:tr>
            <w:tr w:rsidR="000B387B" w:rsidRPr="000B387B" w14:paraId="03C8A04E" w14:textId="77777777" w:rsidTr="000B387B">
              <w:trPr>
                <w:trHeight w:val="288"/>
              </w:trPr>
              <w:tc>
                <w:tcPr>
                  <w:tcW w:w="1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F82C5" w14:textId="1CD09267" w:rsidR="000B387B" w:rsidRPr="000B387B" w:rsidRDefault="000B387B" w:rsidP="000B387B">
                  <w:pPr>
                    <w:tabs>
                      <w:tab w:val="left" w:pos="624"/>
                    </w:tabs>
                    <w:spacing w:after="0" w:line="240" w:lineRule="auto"/>
                    <w:ind w:right="302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1.07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4.63</w:t>
                  </w:r>
                </w:p>
              </w:tc>
            </w:tr>
            <w:tr w:rsidR="000B387B" w:rsidRPr="000B387B" w14:paraId="057CD57A" w14:textId="77777777" w:rsidTr="000B387B">
              <w:trPr>
                <w:trHeight w:val="288"/>
              </w:trPr>
              <w:tc>
                <w:tcPr>
                  <w:tcW w:w="1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A708E" w14:textId="0D228B6E" w:rsidR="000B387B" w:rsidRPr="000B387B" w:rsidRDefault="000B387B" w:rsidP="000B387B">
                  <w:pPr>
                    <w:tabs>
                      <w:tab w:val="left" w:pos="624"/>
                    </w:tabs>
                    <w:spacing w:after="0" w:line="240" w:lineRule="auto"/>
                    <w:ind w:right="302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8.38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10.26</w:t>
                  </w:r>
                </w:p>
              </w:tc>
            </w:tr>
            <w:tr w:rsidR="000B387B" w:rsidRPr="000B387B" w14:paraId="6F9FCA8D" w14:textId="77777777" w:rsidTr="000B387B">
              <w:trPr>
                <w:trHeight w:val="288"/>
              </w:trPr>
              <w:tc>
                <w:tcPr>
                  <w:tcW w:w="1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64D4A" w14:textId="4996FAA9" w:rsidR="000B387B" w:rsidRPr="000B387B" w:rsidRDefault="000B387B" w:rsidP="000B387B">
                  <w:pPr>
                    <w:tabs>
                      <w:tab w:val="left" w:pos="624"/>
                    </w:tabs>
                    <w:spacing w:after="0" w:line="240" w:lineRule="auto"/>
                    <w:ind w:right="302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5.63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5.59</w:t>
                  </w:r>
                </w:p>
              </w:tc>
            </w:tr>
            <w:tr w:rsidR="000B387B" w:rsidRPr="000B387B" w14:paraId="558B91C3" w14:textId="77777777" w:rsidTr="000B387B">
              <w:trPr>
                <w:trHeight w:val="288"/>
              </w:trPr>
              <w:tc>
                <w:tcPr>
                  <w:tcW w:w="1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A65AD" w14:textId="570BAE85" w:rsidR="000B387B" w:rsidRPr="000B387B" w:rsidRDefault="000B387B" w:rsidP="000B387B">
                  <w:pPr>
                    <w:tabs>
                      <w:tab w:val="left" w:pos="624"/>
                    </w:tabs>
                    <w:spacing w:after="0" w:line="240" w:lineRule="auto"/>
                    <w:ind w:right="302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2.79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2.11</w:t>
                  </w:r>
                </w:p>
              </w:tc>
            </w:tr>
            <w:tr w:rsidR="000B387B" w:rsidRPr="000B387B" w14:paraId="1BBA6804" w14:textId="77777777" w:rsidTr="000B387B">
              <w:trPr>
                <w:trHeight w:val="288"/>
              </w:trPr>
              <w:tc>
                <w:tcPr>
                  <w:tcW w:w="17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3BF9A" w14:textId="3D8B2BB5" w:rsidR="000B387B" w:rsidRPr="000B387B" w:rsidRDefault="000B387B" w:rsidP="000B387B">
                  <w:pPr>
                    <w:tabs>
                      <w:tab w:val="left" w:pos="624"/>
                    </w:tabs>
                    <w:spacing w:after="0" w:line="240" w:lineRule="auto"/>
                    <w:ind w:right="302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3.04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/</w:t>
                  </w:r>
                  <w:r w:rsidRPr="000B387B"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  <w:t>0.55</w:t>
                  </w:r>
                </w:p>
              </w:tc>
            </w:tr>
          </w:tbl>
          <w:p w14:paraId="0B080B4C" w14:textId="77777777" w:rsidR="000B387B" w:rsidRPr="004B1140" w:rsidRDefault="000B387B" w:rsidP="000B387B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tbl>
            <w:tblPr>
              <w:tblW w:w="1598" w:type="dxa"/>
              <w:tblLayout w:type="fixed"/>
              <w:tblLook w:val="04A0" w:firstRow="1" w:lastRow="0" w:firstColumn="1" w:lastColumn="0" w:noHBand="0" w:noVBand="1"/>
            </w:tblPr>
            <w:tblGrid>
              <w:gridCol w:w="1598"/>
            </w:tblGrid>
            <w:tr w:rsidR="000B387B" w:rsidRPr="000B387B" w14:paraId="5D9AC225" w14:textId="77777777" w:rsidTr="00342468">
              <w:trPr>
                <w:trHeight w:val="288"/>
              </w:trPr>
              <w:tc>
                <w:tcPr>
                  <w:tcW w:w="15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1348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348"/>
                  </w:tblGrid>
                  <w:tr w:rsidR="00342468" w:rsidRPr="00342468" w14:paraId="2F1616E3" w14:textId="77777777" w:rsidTr="00342468">
                    <w:trPr>
                      <w:trHeight w:val="288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8A4F6F" w14:textId="23C484E2" w:rsidR="00342468" w:rsidRPr="00342468" w:rsidRDefault="00342468" w:rsidP="007B5FA8">
                        <w:pPr>
                          <w:spacing w:after="0" w:line="240" w:lineRule="auto"/>
                          <w:ind w:right="271"/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1.54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0.61</w:t>
                        </w:r>
                      </w:p>
                    </w:tc>
                  </w:tr>
                  <w:tr w:rsidR="00342468" w:rsidRPr="00342468" w14:paraId="20499247" w14:textId="77777777" w:rsidTr="00342468">
                    <w:trPr>
                      <w:trHeight w:val="288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78D9D4" w14:textId="4582F6AF" w:rsidR="00342468" w:rsidRPr="00342468" w:rsidRDefault="00342468" w:rsidP="007B5FA8">
                        <w:pPr>
                          <w:spacing w:after="0" w:line="240" w:lineRule="auto"/>
                          <w:ind w:right="30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4.12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="007B5FA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1.06</w:t>
                        </w:r>
                      </w:p>
                    </w:tc>
                  </w:tr>
                  <w:tr w:rsidR="00342468" w:rsidRPr="00342468" w14:paraId="051D024F" w14:textId="77777777" w:rsidTr="00342468">
                    <w:trPr>
                      <w:trHeight w:val="288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7D75CD" w14:textId="45BD62FA" w:rsidR="00342468" w:rsidRPr="00342468" w:rsidRDefault="00342468" w:rsidP="007B5FA8">
                        <w:pPr>
                          <w:spacing w:after="0" w:line="240" w:lineRule="auto"/>
                          <w:ind w:right="271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5.72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="007B5FA8"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3.24</w:t>
                        </w:r>
                      </w:p>
                    </w:tc>
                  </w:tr>
                  <w:tr w:rsidR="00342468" w:rsidRPr="00342468" w14:paraId="012AE183" w14:textId="77777777" w:rsidTr="00342468">
                    <w:trPr>
                      <w:trHeight w:val="288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EE3317" w14:textId="58A8CE69" w:rsidR="00342468" w:rsidRPr="00342468" w:rsidRDefault="00342468" w:rsidP="007B5FA8">
                        <w:pPr>
                          <w:spacing w:after="0" w:line="240" w:lineRule="auto"/>
                          <w:ind w:right="271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3.83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="007B5FA8"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1.99</w:t>
                        </w:r>
                      </w:p>
                    </w:tc>
                  </w:tr>
                  <w:tr w:rsidR="00342468" w:rsidRPr="00342468" w14:paraId="31374A40" w14:textId="77777777" w:rsidTr="00342468">
                    <w:trPr>
                      <w:trHeight w:val="288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19FE22" w14:textId="78938B0A" w:rsidR="00342468" w:rsidRPr="00342468" w:rsidRDefault="00342468" w:rsidP="007B5FA8">
                        <w:pPr>
                          <w:spacing w:after="0" w:line="240" w:lineRule="auto"/>
                          <w:ind w:right="271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2.02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="007B5FA8"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3.38</w:t>
                        </w:r>
                      </w:p>
                    </w:tc>
                  </w:tr>
                  <w:tr w:rsidR="00342468" w:rsidRPr="00342468" w14:paraId="723C5435" w14:textId="77777777" w:rsidTr="00342468">
                    <w:trPr>
                      <w:trHeight w:val="288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284DC5" w14:textId="30EEBC79" w:rsidR="00342468" w:rsidRPr="00342468" w:rsidRDefault="00342468" w:rsidP="007B5FA8">
                        <w:pPr>
                          <w:spacing w:after="0" w:line="240" w:lineRule="auto"/>
                          <w:ind w:right="271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2.16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="007B5FA8"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2.40</w:t>
                        </w:r>
                      </w:p>
                    </w:tc>
                  </w:tr>
                  <w:tr w:rsidR="00342468" w:rsidRPr="00342468" w14:paraId="72AB94CD" w14:textId="77777777" w:rsidTr="00342468">
                    <w:trPr>
                      <w:trHeight w:val="288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7766B3" w14:textId="0EAB6993" w:rsidR="00342468" w:rsidRPr="00342468" w:rsidRDefault="00342468" w:rsidP="007B5FA8">
                        <w:pPr>
                          <w:spacing w:after="0" w:line="240" w:lineRule="auto"/>
                          <w:ind w:right="-129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4.00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="007B5FA8"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3.30</w:t>
                        </w:r>
                      </w:p>
                    </w:tc>
                  </w:tr>
                  <w:tr w:rsidR="00342468" w:rsidRPr="00342468" w14:paraId="15880AE0" w14:textId="77777777" w:rsidTr="00342468">
                    <w:trPr>
                      <w:trHeight w:val="288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786A05" w14:textId="4DC6947D" w:rsidR="00342468" w:rsidRPr="00342468" w:rsidRDefault="00342468" w:rsidP="007B5FA8">
                        <w:pPr>
                          <w:spacing w:after="0" w:line="240" w:lineRule="auto"/>
                          <w:ind w:right="271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4.38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="007B5FA8"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3.80</w:t>
                        </w:r>
                      </w:p>
                    </w:tc>
                  </w:tr>
                  <w:tr w:rsidR="00342468" w:rsidRPr="00342468" w14:paraId="26D8A446" w14:textId="77777777" w:rsidTr="00342468">
                    <w:trPr>
                      <w:trHeight w:val="288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15EAAD" w14:textId="586D783A" w:rsidR="00342468" w:rsidRPr="00342468" w:rsidRDefault="00342468" w:rsidP="007B5FA8">
                        <w:pPr>
                          <w:spacing w:after="0" w:line="240" w:lineRule="auto"/>
                          <w:ind w:right="271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4.44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="007B5FA8"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3.23</w:t>
                        </w:r>
                      </w:p>
                    </w:tc>
                  </w:tr>
                  <w:tr w:rsidR="00342468" w:rsidRPr="00342468" w14:paraId="33D70833" w14:textId="77777777" w:rsidTr="00342468">
                    <w:trPr>
                      <w:trHeight w:val="288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22D876" w14:textId="44E19816" w:rsidR="00342468" w:rsidRPr="00342468" w:rsidRDefault="00342468" w:rsidP="007B5FA8">
                        <w:pPr>
                          <w:spacing w:after="0" w:line="240" w:lineRule="auto"/>
                          <w:ind w:right="271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3.57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="007B5FA8"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2.36</w:t>
                        </w:r>
                      </w:p>
                    </w:tc>
                  </w:tr>
                  <w:tr w:rsidR="00342468" w:rsidRPr="00342468" w14:paraId="68B6190D" w14:textId="77777777" w:rsidTr="00342468">
                    <w:trPr>
                      <w:trHeight w:val="288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62647E" w14:textId="671B4C3E" w:rsidR="00342468" w:rsidRPr="00342468" w:rsidRDefault="00342468" w:rsidP="007B5FA8">
                        <w:pPr>
                          <w:spacing w:after="0" w:line="240" w:lineRule="auto"/>
                          <w:ind w:right="271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1.76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="007B5FA8"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0.65</w:t>
                        </w:r>
                      </w:p>
                    </w:tc>
                  </w:tr>
                  <w:tr w:rsidR="00342468" w:rsidRPr="00342468" w14:paraId="7418D65D" w14:textId="77777777" w:rsidTr="00342468">
                    <w:trPr>
                      <w:trHeight w:val="288"/>
                    </w:trPr>
                    <w:tc>
                      <w:tcPr>
                        <w:tcW w:w="13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EBFB6A" w14:textId="6747D06B" w:rsidR="00342468" w:rsidRPr="00342468" w:rsidRDefault="00342468" w:rsidP="007B5FA8">
                        <w:pPr>
                          <w:spacing w:after="0" w:line="240" w:lineRule="auto"/>
                          <w:ind w:right="271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</w:pPr>
                        <w:r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3.04</w:t>
                        </w:r>
                        <w:r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/</w:t>
                        </w:r>
                        <w:r w:rsidR="007B5FA8" w:rsidRPr="00342468"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US" w:eastAsia="zh-CN"/>
                          </w:rPr>
                          <w:t>0.50</w:t>
                        </w:r>
                      </w:p>
                    </w:tc>
                  </w:tr>
                </w:tbl>
                <w:p w14:paraId="2D9C3B46" w14:textId="201F600F" w:rsidR="000B387B" w:rsidRPr="000B387B" w:rsidRDefault="000B387B" w:rsidP="00342468">
                  <w:pPr>
                    <w:spacing w:after="0" w:line="240" w:lineRule="auto"/>
                    <w:ind w:right="-37"/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zh-CN"/>
                    </w:rPr>
                  </w:pPr>
                </w:p>
              </w:tc>
            </w:tr>
          </w:tbl>
          <w:p w14:paraId="4EA61D47" w14:textId="77777777" w:rsidR="000B387B" w:rsidRDefault="000B387B" w:rsidP="000B387B">
            <w:pPr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55BE0F3F" w14:textId="77777777" w:rsidR="000B387B" w:rsidRDefault="000B387B" w:rsidP="000B387B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342468" w:rsidRPr="00342468" w14:paraId="0F3BD640" w14:textId="77777777" w:rsidTr="0034246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397EB" w14:textId="77777777" w:rsidR="007B5FA8" w:rsidRPr="007B5FA8" w:rsidRDefault="007B5FA8" w:rsidP="007B5FA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  <w:r w:rsidRPr="007B5FA8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0.9999</w:t>
                  </w:r>
                </w:p>
                <w:p w14:paraId="1637B43E" w14:textId="77777777" w:rsidR="007B5FA8" w:rsidRPr="007B5FA8" w:rsidRDefault="007B5FA8" w:rsidP="007B5FA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  <w:r w:rsidRPr="007B5FA8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0.1087</w:t>
                  </w:r>
                </w:p>
                <w:p w14:paraId="720A65E5" w14:textId="77777777" w:rsidR="007B5FA8" w:rsidRPr="007B5FA8" w:rsidRDefault="007B5FA8" w:rsidP="007B5FA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  <w:r w:rsidRPr="007B5FA8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0.4107</w:t>
                  </w:r>
                </w:p>
                <w:p w14:paraId="13F3F074" w14:textId="77777777" w:rsidR="007B5FA8" w:rsidRPr="007B5FA8" w:rsidRDefault="007B5FA8" w:rsidP="007B5FA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  <w:r w:rsidRPr="007B5FA8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&gt;0.9999</w:t>
                  </w:r>
                </w:p>
                <w:p w14:paraId="105C3D61" w14:textId="77777777" w:rsidR="007B5FA8" w:rsidRPr="007B5FA8" w:rsidRDefault="007B5FA8" w:rsidP="007B5FA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  <w:r w:rsidRPr="007B5FA8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&gt;0.9999</w:t>
                  </w:r>
                </w:p>
                <w:p w14:paraId="3DAB5E4C" w14:textId="77777777" w:rsidR="007B5FA8" w:rsidRPr="007B5FA8" w:rsidRDefault="007B5FA8" w:rsidP="007B5FA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  <w:r w:rsidRPr="007B5FA8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0.1461</w:t>
                  </w:r>
                </w:p>
                <w:p w14:paraId="724D5BF4" w14:textId="77777777" w:rsidR="007B5FA8" w:rsidRPr="007B5FA8" w:rsidRDefault="007B5FA8" w:rsidP="007B5FA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  <w:r w:rsidRPr="007B5FA8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0.2569</w:t>
                  </w:r>
                </w:p>
                <w:p w14:paraId="1CCD9162" w14:textId="77777777" w:rsidR="007B5FA8" w:rsidRPr="007B5FA8" w:rsidRDefault="007B5FA8" w:rsidP="007B5FA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  <w:r w:rsidRPr="007B5FA8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0.6954</w:t>
                  </w:r>
                </w:p>
                <w:p w14:paraId="154F2C41" w14:textId="77777777" w:rsidR="007B5FA8" w:rsidRPr="007B5FA8" w:rsidRDefault="007B5FA8" w:rsidP="007B5FA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  <w:r w:rsidRPr="007B5FA8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0.9964</w:t>
                  </w:r>
                </w:p>
                <w:p w14:paraId="19617050" w14:textId="77777777" w:rsidR="007B5FA8" w:rsidRPr="007B5FA8" w:rsidRDefault="007B5FA8" w:rsidP="007B5FA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  <w:r w:rsidRPr="007B5FA8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&gt;0.9999</w:t>
                  </w:r>
                </w:p>
                <w:p w14:paraId="4A1E7777" w14:textId="77777777" w:rsidR="007B5FA8" w:rsidRPr="007B5FA8" w:rsidRDefault="007B5FA8" w:rsidP="007B5FA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  <w:r w:rsidRPr="007B5FA8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&gt;0.9999</w:t>
                  </w:r>
                </w:p>
                <w:p w14:paraId="438638BF" w14:textId="0DD9F83C" w:rsidR="00342468" w:rsidRPr="00342468" w:rsidRDefault="007B5FA8" w:rsidP="007B5FA8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</w:pPr>
                  <w:r w:rsidRPr="007B5FA8">
                    <w:rPr>
                      <w:rFonts w:ascii="Arial" w:eastAsia="Times New Roman" w:hAnsi="Arial" w:cs="Arial"/>
                      <w:sz w:val="20"/>
                      <w:szCs w:val="20"/>
                      <w:lang w:val="en-US" w:eastAsia="zh-CN"/>
                    </w:rPr>
                    <w:t>0.9625</w:t>
                  </w:r>
                </w:p>
              </w:tc>
            </w:tr>
          </w:tbl>
          <w:p w14:paraId="775BD7A6" w14:textId="77777777" w:rsidR="000B387B" w:rsidRDefault="000B387B" w:rsidP="000B387B">
            <w:pPr>
              <w:rPr>
                <w:rFonts w:cstheme="minorHAnsi"/>
              </w:rPr>
            </w:pPr>
          </w:p>
        </w:tc>
        <w:tc>
          <w:tcPr>
            <w:tcW w:w="709" w:type="dxa"/>
          </w:tcPr>
          <w:p w14:paraId="196CED80" w14:textId="7F26CC57" w:rsidR="000B387B" w:rsidRPr="0070764C" w:rsidRDefault="007B5FA8" w:rsidP="000B387B">
            <w:pPr>
              <w:rPr>
                <w:rFonts w:eastAsiaTheme="minorEastAsia" w:cstheme="minorHAnsi"/>
                <w:lang w:eastAsia="ja-JP"/>
              </w:rPr>
            </w:pPr>
            <w:r w:rsidRPr="000B387B">
              <w:rPr>
                <w:rFonts w:eastAsiaTheme="minorEastAsia" w:cstheme="minorHAnsi"/>
                <w:lang w:eastAsia="ja-JP"/>
              </w:rPr>
              <w:t>%</w:t>
            </w:r>
          </w:p>
        </w:tc>
        <w:tc>
          <w:tcPr>
            <w:tcW w:w="992" w:type="dxa"/>
          </w:tcPr>
          <w:p w14:paraId="02DFF416" w14:textId="00680280" w:rsidR="000B387B" w:rsidRDefault="007B5FA8" w:rsidP="000B387B">
            <w:pPr>
              <w:jc w:val="center"/>
              <w:rPr>
                <w:rFonts w:cstheme="minorHAnsi"/>
                <w:sz w:val="21"/>
              </w:rPr>
            </w:pPr>
            <w:r w:rsidRPr="00E33DB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 xml:space="preserve">LFD vs HFD in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20</w:t>
            </w:r>
            <w:r w:rsidRPr="00E33DB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mo</w:t>
            </w:r>
          </w:p>
        </w:tc>
        <w:tc>
          <w:tcPr>
            <w:tcW w:w="1418" w:type="dxa"/>
          </w:tcPr>
          <w:p w14:paraId="69D7B1BB" w14:textId="77777777" w:rsidR="007B5FA8" w:rsidRPr="00E33DBE" w:rsidRDefault="007B5FA8" w:rsidP="007B5FA8">
            <w:pPr>
              <w:rPr>
                <w:rFonts w:cstheme="minorHAnsi"/>
                <w:sz w:val="21"/>
              </w:rPr>
            </w:pPr>
            <w:r w:rsidRPr="00E33DBE">
              <w:rPr>
                <w:rFonts w:cstheme="minorHAnsi"/>
                <w:sz w:val="21"/>
              </w:rPr>
              <w:t>2-way ANOVA</w:t>
            </w:r>
          </w:p>
          <w:p w14:paraId="64A3A663" w14:textId="12CA31A5" w:rsidR="000B387B" w:rsidRPr="00830C73" w:rsidRDefault="007B5FA8" w:rsidP="007B5FA8">
            <w:pPr>
              <w:rPr>
                <w:rFonts w:cstheme="minorHAnsi"/>
                <w:sz w:val="21"/>
              </w:rPr>
            </w:pPr>
            <w:r w:rsidRPr="00E33DBE">
              <w:rPr>
                <w:rFonts w:cstheme="minorHAnsi"/>
                <w:sz w:val="21"/>
              </w:rPr>
              <w:t>Sidak’s Multi. Comp</w:t>
            </w:r>
          </w:p>
        </w:tc>
        <w:tc>
          <w:tcPr>
            <w:tcW w:w="1276" w:type="dxa"/>
          </w:tcPr>
          <w:p w14:paraId="75331F39" w14:textId="77777777" w:rsidR="000B387B" w:rsidRDefault="000B387B" w:rsidP="000B387B">
            <w:pPr>
              <w:rPr>
                <w:rFonts w:cstheme="minorHAnsi"/>
              </w:rPr>
            </w:pPr>
          </w:p>
        </w:tc>
        <w:tc>
          <w:tcPr>
            <w:tcW w:w="708" w:type="dxa"/>
          </w:tcPr>
          <w:p w14:paraId="4541B6D5" w14:textId="2E80A103" w:rsidR="000B387B" w:rsidRDefault="007B5FA8" w:rsidP="000B387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D</w:t>
            </w:r>
          </w:p>
        </w:tc>
        <w:tc>
          <w:tcPr>
            <w:tcW w:w="690" w:type="dxa"/>
          </w:tcPr>
          <w:p w14:paraId="050FDD3A" w14:textId="77777777" w:rsidR="000B387B" w:rsidRPr="00210EE4" w:rsidRDefault="000B387B" w:rsidP="000B387B">
            <w:pPr>
              <w:rPr>
                <w:rFonts w:cstheme="minorHAnsi"/>
              </w:rPr>
            </w:pPr>
          </w:p>
        </w:tc>
      </w:tr>
    </w:tbl>
    <w:p w14:paraId="186D19E7" w14:textId="77777777" w:rsidR="00210EE4" w:rsidRPr="00210EE4" w:rsidRDefault="00210EE4" w:rsidP="006D630C">
      <w:pPr>
        <w:rPr>
          <w:rFonts w:cstheme="minorHAnsi"/>
        </w:rPr>
      </w:pPr>
    </w:p>
    <w:p w14:paraId="2C876F50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lastRenderedPageBreak/>
        <w:t>*You may use multiple lines for the same question to indicate multiple comparisons</w:t>
      </w:r>
    </w:p>
    <w:p w14:paraId="62C612F9" w14:textId="77777777" w:rsidR="007A3EEF" w:rsidRPr="00210EE4" w:rsidRDefault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  <w:r w:rsidR="005F3F54">
        <w:rPr>
          <w:rFonts w:cstheme="minorHAnsi"/>
        </w:rPr>
        <w:t>.</w:t>
      </w:r>
    </w:p>
    <w:sectPr w:rsidR="007A3EEF" w:rsidRPr="00210EE4" w:rsidSect="00210EE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F1AB8" w14:textId="77777777" w:rsidR="001C4EC1" w:rsidRDefault="001C4EC1" w:rsidP="00290FAE">
      <w:pPr>
        <w:spacing w:after="0" w:line="240" w:lineRule="auto"/>
      </w:pPr>
      <w:r>
        <w:separator/>
      </w:r>
    </w:p>
  </w:endnote>
  <w:endnote w:type="continuationSeparator" w:id="0">
    <w:p w14:paraId="1D057F88" w14:textId="77777777" w:rsidR="001C4EC1" w:rsidRDefault="001C4EC1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6099A" w14:textId="77777777" w:rsidR="003670FA" w:rsidRDefault="003670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BF6A86" w14:textId="77777777" w:rsidR="003670FA" w:rsidRDefault="003670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F142D" w14:textId="77777777" w:rsidR="003670FA" w:rsidRDefault="003670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CD626" w14:textId="77777777" w:rsidR="001C4EC1" w:rsidRDefault="001C4EC1" w:rsidP="00290FAE">
      <w:pPr>
        <w:spacing w:after="0" w:line="240" w:lineRule="auto"/>
      </w:pPr>
      <w:r>
        <w:separator/>
      </w:r>
    </w:p>
  </w:footnote>
  <w:footnote w:type="continuationSeparator" w:id="0">
    <w:p w14:paraId="277D85F5" w14:textId="77777777" w:rsidR="001C4EC1" w:rsidRDefault="001C4EC1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6253D" w14:textId="77777777" w:rsidR="003670FA" w:rsidRDefault="003670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3321C" w14:textId="08AC5ACA" w:rsidR="00290FAE" w:rsidRDefault="003670FA" w:rsidP="00290FAE">
    <w:pPr>
      <w:pStyle w:val="Title"/>
    </w:pPr>
    <w:r>
      <w:rPr>
        <w:noProof/>
      </w:rPr>
      <w:drawing>
        <wp:anchor distT="0" distB="0" distL="114300" distR="114300" simplePos="0" relativeHeight="251658240" behindDoc="1" locked="0" layoutInCell="1" allowOverlap="1" wp14:anchorId="4B3236A1" wp14:editId="327EF9A1">
          <wp:simplePos x="0" y="0"/>
          <wp:positionH relativeFrom="column">
            <wp:posOffset>-216535</wp:posOffset>
          </wp:positionH>
          <wp:positionV relativeFrom="paragraph">
            <wp:posOffset>-227965</wp:posOffset>
          </wp:positionV>
          <wp:extent cx="1871527" cy="689269"/>
          <wp:effectExtent l="0" t="0" r="0" b="0"/>
          <wp:wrapNone/>
          <wp:docPr id="2" name="Picture 2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text, clipar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1527" cy="68926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 xml:space="preserve">                           </w:t>
    </w:r>
    <w:r w:rsidR="00290FAE">
      <w:t>Statistical Summary Docu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06B07" w14:textId="77777777" w:rsidR="003670FA" w:rsidRDefault="003670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873D4"/>
    <w:rsid w:val="000A5E79"/>
    <w:rsid w:val="000A6CCE"/>
    <w:rsid w:val="000B387B"/>
    <w:rsid w:val="00113A75"/>
    <w:rsid w:val="00127FA4"/>
    <w:rsid w:val="001C4EC1"/>
    <w:rsid w:val="00210EE4"/>
    <w:rsid w:val="00290FAE"/>
    <w:rsid w:val="002B4CF1"/>
    <w:rsid w:val="002F7C03"/>
    <w:rsid w:val="00342468"/>
    <w:rsid w:val="003606ED"/>
    <w:rsid w:val="003670FA"/>
    <w:rsid w:val="003E1BE9"/>
    <w:rsid w:val="004B1140"/>
    <w:rsid w:val="004C1B15"/>
    <w:rsid w:val="004D3BE4"/>
    <w:rsid w:val="004F7C46"/>
    <w:rsid w:val="0051655C"/>
    <w:rsid w:val="00551DB6"/>
    <w:rsid w:val="005B1799"/>
    <w:rsid w:val="005E6792"/>
    <w:rsid w:val="005F32A2"/>
    <w:rsid w:val="005F3F54"/>
    <w:rsid w:val="00633BD6"/>
    <w:rsid w:val="00673CD5"/>
    <w:rsid w:val="006D630C"/>
    <w:rsid w:val="0070764C"/>
    <w:rsid w:val="00766973"/>
    <w:rsid w:val="00792F3E"/>
    <w:rsid w:val="007A3EEF"/>
    <w:rsid w:val="007B5FA8"/>
    <w:rsid w:val="00830C73"/>
    <w:rsid w:val="00842B36"/>
    <w:rsid w:val="00853C91"/>
    <w:rsid w:val="008824B8"/>
    <w:rsid w:val="008D0FD3"/>
    <w:rsid w:val="009258E2"/>
    <w:rsid w:val="009525D5"/>
    <w:rsid w:val="0097118B"/>
    <w:rsid w:val="00980DA8"/>
    <w:rsid w:val="00A35CFD"/>
    <w:rsid w:val="00A65516"/>
    <w:rsid w:val="00AC2A6C"/>
    <w:rsid w:val="00AC69BF"/>
    <w:rsid w:val="00AD739F"/>
    <w:rsid w:val="00B261A4"/>
    <w:rsid w:val="00B44C85"/>
    <w:rsid w:val="00B9630F"/>
    <w:rsid w:val="00BD4740"/>
    <w:rsid w:val="00BF55A9"/>
    <w:rsid w:val="00BF594A"/>
    <w:rsid w:val="00C326C5"/>
    <w:rsid w:val="00CB25CD"/>
    <w:rsid w:val="00CE1233"/>
    <w:rsid w:val="00CE3C6D"/>
    <w:rsid w:val="00CE6535"/>
    <w:rsid w:val="00D15D83"/>
    <w:rsid w:val="00D66479"/>
    <w:rsid w:val="00D80806"/>
    <w:rsid w:val="00E0281D"/>
    <w:rsid w:val="00E130F1"/>
    <w:rsid w:val="00E33DBE"/>
    <w:rsid w:val="00E51213"/>
    <w:rsid w:val="00E731CA"/>
    <w:rsid w:val="00F90FD4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B5858"/>
  <w15:docId w15:val="{3E8AF37F-9F8C-45F2-A0A2-6B206A56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6</Pages>
  <Words>956</Words>
  <Characters>545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弘晃 江島</cp:lastModifiedBy>
  <cp:revision>21</cp:revision>
  <dcterms:created xsi:type="dcterms:W3CDTF">2021-05-05T15:32:00Z</dcterms:created>
  <dcterms:modified xsi:type="dcterms:W3CDTF">2023-02-26T14:29:00Z</dcterms:modified>
</cp:coreProperties>
</file>